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400B64" w14:textId="73D1433C" w:rsidR="00A959F2" w:rsidRDefault="001B4589" w:rsidP="00EE0CD3">
      <w:pPr>
        <w:pStyle w:val="Heading2"/>
      </w:pPr>
      <w:r w:rsidRPr="00EE0CD3">
        <w:rPr>
          <w:rFonts w:ascii="Cambria" w:hAnsi="Cambria"/>
          <w:b w:val="0"/>
          <w:bCs w:val="0"/>
        </w:rPr>
        <w:t xml:space="preserve">Multimedia Appendix </w:t>
      </w:r>
      <w:r w:rsidR="00EE0CD3">
        <w:rPr>
          <w:rFonts w:ascii="Cambria" w:hAnsi="Cambria"/>
          <w:b w:val="0"/>
          <w:bCs w:val="0"/>
        </w:rPr>
        <w:t>4</w:t>
      </w:r>
      <w:r w:rsidR="00DE2A40" w:rsidRPr="00EE0CD3">
        <w:rPr>
          <w:rFonts w:ascii="Cambria" w:hAnsi="Cambria"/>
          <w:b w:val="0"/>
          <w:bCs w:val="0"/>
        </w:rPr>
        <w:t>:</w:t>
      </w:r>
      <w:r w:rsidR="009B376E" w:rsidRPr="00EE0CD3">
        <w:rPr>
          <w:rFonts w:ascii="Cambria" w:hAnsi="Cambria"/>
          <w:b w:val="0"/>
          <w:bCs w:val="0"/>
        </w:rPr>
        <w:t xml:space="preserve"> </w:t>
      </w:r>
      <w:r w:rsidR="00D95165" w:rsidRPr="00EE0CD3">
        <w:rPr>
          <w:rFonts w:ascii="Cambria" w:hAnsi="Cambria"/>
          <w:b w:val="0"/>
          <w:bCs w:val="0"/>
        </w:rPr>
        <w:t>Representative Sessions with different intents</w:t>
      </w:r>
    </w:p>
    <w:p w14:paraId="7ACB8E91" w14:textId="56BD267F" w:rsidR="00CC6F8E" w:rsidRPr="00EE0CD3" w:rsidRDefault="00A959F2" w:rsidP="00EE0CD3">
      <w:pPr>
        <w:rPr>
          <w:rFonts w:ascii="Cambria" w:hAnsi="Cambria"/>
        </w:rPr>
      </w:pPr>
      <w:r>
        <w:rPr>
          <w:rFonts w:ascii="Cambria" w:hAnsi="Cambria"/>
        </w:rPr>
        <w:t>To show the performance of session intent prediction method in detail, four</w:t>
      </w:r>
      <w:r w:rsidRPr="00EE0CD3">
        <w:rPr>
          <w:rFonts w:ascii="Cambria" w:hAnsi="Cambria"/>
        </w:rPr>
        <w:t xml:space="preserve"> representative sessions with different intents are shown in </w:t>
      </w:r>
      <w:r>
        <w:rPr>
          <w:rFonts w:ascii="Cambria" w:hAnsi="Cambria" w:hint="eastAsia"/>
        </w:rPr>
        <w:t>Table</w:t>
      </w:r>
      <w:r w:rsidR="00B2439F">
        <w:rPr>
          <w:rFonts w:ascii="Cambria" w:hAnsi="Cambria"/>
        </w:rPr>
        <w:t xml:space="preserve"> 1</w:t>
      </w:r>
      <w:r w:rsidRPr="00EE0CD3">
        <w:rPr>
          <w:rFonts w:ascii="Cambria" w:hAnsi="Cambria"/>
        </w:rPr>
        <w:t>. All of them were correctly predicted with the intent prediction model. The first and second sessions were RD-concerned and News-concerned sessions, respectively. The third session was searching for another scenario (i.e., drawing) but accidentally contained one query (progressive muscular dystrophy) on an RD. And the fourth session was probability asked by a medical student doing his/her assignments.</w:t>
      </w:r>
    </w:p>
    <w:p w14:paraId="51478165" w14:textId="3471B278" w:rsidR="00D52DD0" w:rsidRDefault="00D52DD0">
      <w:pPr>
        <w:pStyle w:val="Heading2"/>
        <w:jc w:val="both"/>
        <w:rPr>
          <w:rFonts w:ascii="Cambria" w:hAnsi="Cambria" w:cs="Times New Roman"/>
        </w:rPr>
      </w:pPr>
    </w:p>
    <w:p w14:paraId="724C7481" w14:textId="3F5810ED" w:rsidR="00AD6881" w:rsidRPr="00253DFE" w:rsidRDefault="00AD6881" w:rsidP="00AD6881">
      <w:pPr>
        <w:jc w:val="both"/>
        <w:rPr>
          <w:rFonts w:ascii="Cambria" w:hAnsi="Cambria"/>
        </w:rPr>
      </w:pPr>
      <w:r w:rsidRPr="00253DFE">
        <w:rPr>
          <w:rFonts w:ascii="Cambria" w:hAnsi="Cambria"/>
        </w:rPr>
        <w:t>Four representative sessions with different intents. The type</w:t>
      </w:r>
      <w:r>
        <w:rPr>
          <w:rFonts w:ascii="Cambria" w:hAnsi="Cambria"/>
        </w:rPr>
        <w:t>s</w:t>
      </w:r>
      <w:r w:rsidRPr="00253DFE">
        <w:rPr>
          <w:rFonts w:ascii="Cambria" w:hAnsi="Cambria"/>
        </w:rPr>
        <w:t xml:space="preserve"> of URL domains </w:t>
      </w:r>
      <w:r>
        <w:rPr>
          <w:rFonts w:ascii="Cambria" w:hAnsi="Cambria"/>
        </w:rPr>
        <w:t>are</w:t>
      </w:r>
      <w:r w:rsidRPr="00253DFE">
        <w:rPr>
          <w:rFonts w:ascii="Cambria" w:hAnsi="Cambria" w:hint="eastAsia"/>
        </w:rPr>
        <w:t xml:space="preserve"> </w:t>
      </w:r>
      <w:r w:rsidRPr="00253DFE">
        <w:rPr>
          <w:rFonts w:ascii="Cambria" w:hAnsi="Cambria"/>
        </w:rPr>
        <w:t>marked after the URL</w:t>
      </w:r>
      <w:r>
        <w:rPr>
          <w:rFonts w:ascii="Cambria" w:hAnsi="Cambria"/>
        </w:rPr>
        <w:t>s</w:t>
      </w:r>
      <w:r w:rsidRPr="00253DFE">
        <w:rPr>
          <w:rFonts w:ascii="Cambria" w:hAnsi="Cambria"/>
        </w:rPr>
        <w:t>. (Ns: News, Med: Medical knowledge, Wiki: General Wiki, Edu: Education)</w:t>
      </w: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0"/>
        <w:gridCol w:w="3675"/>
        <w:gridCol w:w="1029"/>
        <w:gridCol w:w="3612"/>
      </w:tblGrid>
      <w:tr w:rsidR="00AD6881" w:rsidRPr="00253DFE" w14:paraId="2B671B19" w14:textId="77777777" w:rsidTr="006660E9">
        <w:tc>
          <w:tcPr>
            <w:tcW w:w="1290" w:type="dxa"/>
            <w:shd w:val="clear" w:color="auto" w:fill="auto"/>
          </w:tcPr>
          <w:p w14:paraId="7A1E6FFF" w14:textId="77777777" w:rsidR="00AD6881" w:rsidRPr="00407C03" w:rsidRDefault="00AD6881" w:rsidP="00CA2E07">
            <w:pPr>
              <w:jc w:val="both"/>
              <w:rPr>
                <w:rFonts w:ascii="Cambria" w:hAnsi="Cambria"/>
                <w:b/>
                <w:bCs/>
              </w:rPr>
            </w:pPr>
            <w:r w:rsidRPr="00407C03">
              <w:rPr>
                <w:rFonts w:ascii="Cambria" w:hAnsi="Cambria"/>
                <w:b/>
                <w:bCs/>
              </w:rPr>
              <w:t>Session Intent</w:t>
            </w:r>
          </w:p>
        </w:tc>
        <w:tc>
          <w:tcPr>
            <w:tcW w:w="3780" w:type="dxa"/>
            <w:shd w:val="clear" w:color="auto" w:fill="auto"/>
          </w:tcPr>
          <w:p w14:paraId="7CBB82A4" w14:textId="77777777" w:rsidR="00AD6881" w:rsidRPr="00407C03" w:rsidRDefault="00AD6881" w:rsidP="00CA2E07">
            <w:pPr>
              <w:jc w:val="both"/>
              <w:rPr>
                <w:rFonts w:ascii="Cambria" w:hAnsi="Cambria"/>
                <w:b/>
                <w:bCs/>
              </w:rPr>
            </w:pPr>
            <w:r w:rsidRPr="00407C03">
              <w:rPr>
                <w:rFonts w:ascii="Cambria" w:hAnsi="Cambria"/>
                <w:b/>
                <w:bCs/>
              </w:rPr>
              <w:t>Query</w:t>
            </w:r>
          </w:p>
        </w:tc>
        <w:tc>
          <w:tcPr>
            <w:tcW w:w="850" w:type="dxa"/>
            <w:shd w:val="clear" w:color="auto" w:fill="auto"/>
          </w:tcPr>
          <w:p w14:paraId="408FDB45" w14:textId="77777777" w:rsidR="00AD6881" w:rsidRPr="00407C03" w:rsidRDefault="00AD6881" w:rsidP="00CA2E07">
            <w:pPr>
              <w:jc w:val="both"/>
              <w:rPr>
                <w:rFonts w:ascii="Cambria" w:hAnsi="Cambria"/>
                <w:b/>
                <w:bCs/>
              </w:rPr>
            </w:pPr>
            <w:r w:rsidRPr="00407C03">
              <w:rPr>
                <w:rFonts w:ascii="Cambria" w:hAnsi="Cambria"/>
                <w:b/>
                <w:bCs/>
              </w:rPr>
              <w:t>Clicked Doc. Pos.</w:t>
            </w:r>
          </w:p>
        </w:tc>
        <w:tc>
          <w:tcPr>
            <w:tcW w:w="3686" w:type="dxa"/>
            <w:shd w:val="clear" w:color="auto" w:fill="auto"/>
          </w:tcPr>
          <w:p w14:paraId="69DBAC1F" w14:textId="77777777" w:rsidR="00AD6881" w:rsidRPr="00407C03" w:rsidRDefault="00AD6881" w:rsidP="00CA2E07">
            <w:pPr>
              <w:jc w:val="both"/>
              <w:rPr>
                <w:rFonts w:ascii="Cambria" w:hAnsi="Cambria"/>
                <w:b/>
                <w:bCs/>
              </w:rPr>
            </w:pPr>
            <w:r w:rsidRPr="00407C03">
              <w:rPr>
                <w:rFonts w:ascii="Cambria" w:hAnsi="Cambria"/>
                <w:b/>
                <w:bCs/>
              </w:rPr>
              <w:t>Clicked Doc. URL Domain</w:t>
            </w:r>
          </w:p>
        </w:tc>
      </w:tr>
      <w:tr w:rsidR="00AD6881" w:rsidRPr="00253DFE" w14:paraId="20F05557" w14:textId="77777777" w:rsidTr="006660E9">
        <w:tc>
          <w:tcPr>
            <w:tcW w:w="1290" w:type="dxa"/>
            <w:vMerge w:val="restart"/>
            <w:shd w:val="clear" w:color="auto" w:fill="auto"/>
          </w:tcPr>
          <w:p w14:paraId="2D874EE5" w14:textId="77777777" w:rsidR="00AD6881" w:rsidRPr="00407C03" w:rsidRDefault="00AD6881" w:rsidP="00CA2E07">
            <w:pPr>
              <w:jc w:val="both"/>
              <w:rPr>
                <w:rFonts w:ascii="Cambria" w:hAnsi="Cambria"/>
              </w:rPr>
            </w:pPr>
            <w:r w:rsidRPr="00407C03">
              <w:rPr>
                <w:rFonts w:ascii="Cambria" w:hAnsi="Cambria"/>
              </w:rPr>
              <w:t>RD-concerned</w:t>
            </w:r>
          </w:p>
        </w:tc>
        <w:tc>
          <w:tcPr>
            <w:tcW w:w="3780" w:type="dxa"/>
            <w:shd w:val="clear" w:color="auto" w:fill="auto"/>
          </w:tcPr>
          <w:p w14:paraId="3AEA859A" w14:textId="77777777" w:rsidR="00AD6881" w:rsidRPr="00407C03" w:rsidRDefault="00AD6881" w:rsidP="00CA2E07">
            <w:pPr>
              <w:jc w:val="both"/>
              <w:rPr>
                <w:rFonts w:ascii="Cambria" w:hAnsi="Cambria"/>
              </w:rPr>
            </w:pPr>
            <w:r w:rsidRPr="00407C03">
              <w:rPr>
                <w:rFonts w:ascii="Cambria" w:hAnsi="Cambria"/>
              </w:rPr>
              <w:t>Advances in gene therapy for hemophilia</w:t>
            </w:r>
          </w:p>
        </w:tc>
        <w:tc>
          <w:tcPr>
            <w:tcW w:w="850" w:type="dxa"/>
            <w:shd w:val="clear" w:color="auto" w:fill="auto"/>
          </w:tcPr>
          <w:p w14:paraId="521439B0" w14:textId="77777777" w:rsidR="00AD6881" w:rsidRPr="00407C03" w:rsidRDefault="00AD6881" w:rsidP="00CA2E07">
            <w:pPr>
              <w:jc w:val="both"/>
              <w:rPr>
                <w:rFonts w:ascii="Cambria" w:hAnsi="Cambria"/>
              </w:rPr>
            </w:pPr>
            <w:r w:rsidRPr="00407C03">
              <w:rPr>
                <w:rFonts w:ascii="Cambria" w:hAnsi="Cambria"/>
              </w:rPr>
              <w:t>13, 7, 8, 2</w:t>
            </w:r>
          </w:p>
        </w:tc>
        <w:tc>
          <w:tcPr>
            <w:tcW w:w="3686" w:type="dxa"/>
            <w:shd w:val="clear" w:color="auto" w:fill="auto"/>
          </w:tcPr>
          <w:p w14:paraId="6CF5FF7C" w14:textId="77777777" w:rsidR="00AD6881" w:rsidRPr="00407C03" w:rsidRDefault="00AD6881" w:rsidP="00CA2E07">
            <w:pPr>
              <w:jc w:val="both"/>
              <w:rPr>
                <w:rFonts w:ascii="Cambria" w:hAnsi="Cambria"/>
              </w:rPr>
            </w:pPr>
            <w:r w:rsidRPr="00407C03">
              <w:rPr>
                <w:rFonts w:ascii="Cambria" w:hAnsi="Cambria"/>
              </w:rPr>
              <w:t>zhihu.com(Med),</w:t>
            </w:r>
          </w:p>
          <w:p w14:paraId="34571D20" w14:textId="77777777" w:rsidR="00AD6881" w:rsidRPr="00407C03" w:rsidRDefault="00AD6881" w:rsidP="00CA2E07">
            <w:pPr>
              <w:jc w:val="both"/>
              <w:rPr>
                <w:rFonts w:ascii="Cambria" w:hAnsi="Cambria"/>
              </w:rPr>
            </w:pPr>
            <w:r w:rsidRPr="00407C03">
              <w:rPr>
                <w:rFonts w:ascii="Cambria" w:hAnsi="Cambria"/>
              </w:rPr>
              <w:t>doc88.com (Wiki),</w:t>
            </w:r>
          </w:p>
          <w:p w14:paraId="0D052FD1" w14:textId="77777777" w:rsidR="00AD6881" w:rsidRPr="00407C03" w:rsidRDefault="00AD6881" w:rsidP="00CA2E07">
            <w:pPr>
              <w:jc w:val="both"/>
              <w:rPr>
                <w:rFonts w:ascii="Cambria" w:hAnsi="Cambria"/>
              </w:rPr>
            </w:pPr>
            <w:r w:rsidRPr="00407C03">
              <w:rPr>
                <w:rFonts w:ascii="Cambria" w:hAnsi="Cambria"/>
              </w:rPr>
              <w:t>360doc.cn (Wiki),</w:t>
            </w:r>
          </w:p>
          <w:p w14:paraId="1B081A94" w14:textId="77777777" w:rsidR="00AD6881" w:rsidRPr="00407C03" w:rsidRDefault="00AD6881" w:rsidP="00CA2E07">
            <w:pPr>
              <w:jc w:val="both"/>
              <w:rPr>
                <w:rFonts w:ascii="Cambria" w:hAnsi="Cambria"/>
              </w:rPr>
            </w:pPr>
            <w:r w:rsidRPr="00407C03">
              <w:rPr>
                <w:rFonts w:ascii="Cambria" w:hAnsi="Cambria"/>
              </w:rPr>
              <w:t>120ask.com (Med)</w:t>
            </w:r>
          </w:p>
        </w:tc>
      </w:tr>
      <w:tr w:rsidR="00AD6881" w:rsidRPr="00253DFE" w14:paraId="164DEA4A" w14:textId="77777777" w:rsidTr="006660E9">
        <w:tc>
          <w:tcPr>
            <w:tcW w:w="1290" w:type="dxa"/>
            <w:vMerge/>
            <w:shd w:val="clear" w:color="auto" w:fill="auto"/>
          </w:tcPr>
          <w:p w14:paraId="3F06BF93" w14:textId="77777777" w:rsidR="00AD6881" w:rsidRPr="00407C03" w:rsidRDefault="00AD6881" w:rsidP="00CA2E07">
            <w:pPr>
              <w:jc w:val="both"/>
              <w:rPr>
                <w:rFonts w:ascii="Cambria" w:hAnsi="Cambria"/>
              </w:rPr>
            </w:pPr>
          </w:p>
        </w:tc>
        <w:tc>
          <w:tcPr>
            <w:tcW w:w="3780" w:type="dxa"/>
            <w:shd w:val="clear" w:color="auto" w:fill="auto"/>
          </w:tcPr>
          <w:p w14:paraId="00F0437F" w14:textId="77777777" w:rsidR="00AD6881" w:rsidRPr="00407C03" w:rsidRDefault="00AD6881" w:rsidP="00CA2E07">
            <w:pPr>
              <w:jc w:val="both"/>
              <w:rPr>
                <w:rFonts w:ascii="Cambria" w:hAnsi="Cambria"/>
              </w:rPr>
            </w:pPr>
            <w:r w:rsidRPr="00407C03">
              <w:rPr>
                <w:rFonts w:ascii="Cambria" w:hAnsi="Cambria"/>
              </w:rPr>
              <w:t>Can gene therapy cure hemophilia?</w:t>
            </w:r>
          </w:p>
        </w:tc>
        <w:tc>
          <w:tcPr>
            <w:tcW w:w="850" w:type="dxa"/>
            <w:shd w:val="clear" w:color="auto" w:fill="auto"/>
          </w:tcPr>
          <w:p w14:paraId="1C5A117E" w14:textId="77777777" w:rsidR="00AD6881" w:rsidRPr="00407C03" w:rsidRDefault="00AD6881" w:rsidP="00CA2E07">
            <w:pPr>
              <w:jc w:val="both"/>
              <w:rPr>
                <w:rFonts w:ascii="Cambria" w:hAnsi="Cambria"/>
              </w:rPr>
            </w:pPr>
            <w:r w:rsidRPr="00407C03">
              <w:rPr>
                <w:rFonts w:ascii="Cambria" w:hAnsi="Cambria"/>
              </w:rPr>
              <w:t>2, 29</w:t>
            </w:r>
          </w:p>
        </w:tc>
        <w:tc>
          <w:tcPr>
            <w:tcW w:w="3686" w:type="dxa"/>
            <w:shd w:val="clear" w:color="auto" w:fill="auto"/>
          </w:tcPr>
          <w:p w14:paraId="465DC4A6" w14:textId="77777777" w:rsidR="00AD6881" w:rsidRPr="00407C03" w:rsidRDefault="00AD6881" w:rsidP="00CA2E07">
            <w:pPr>
              <w:jc w:val="both"/>
              <w:rPr>
                <w:rFonts w:ascii="Cambria" w:hAnsi="Cambria"/>
              </w:rPr>
            </w:pPr>
            <w:r w:rsidRPr="00407C03">
              <w:rPr>
                <w:rFonts w:ascii="Cambria" w:hAnsi="Cambria"/>
              </w:rPr>
              <w:t>wk.baidu.com(Wiki), xywy.com(Med)</w:t>
            </w:r>
          </w:p>
        </w:tc>
      </w:tr>
      <w:tr w:rsidR="00AD6881" w:rsidRPr="00253DFE" w14:paraId="6CA7B7E4" w14:textId="77777777" w:rsidTr="006660E9">
        <w:tc>
          <w:tcPr>
            <w:tcW w:w="1290" w:type="dxa"/>
            <w:vMerge/>
            <w:shd w:val="clear" w:color="auto" w:fill="auto"/>
          </w:tcPr>
          <w:p w14:paraId="4621C9BC" w14:textId="77777777" w:rsidR="00AD6881" w:rsidRPr="00407C03" w:rsidRDefault="00AD6881" w:rsidP="00CA2E07">
            <w:pPr>
              <w:jc w:val="both"/>
              <w:rPr>
                <w:rFonts w:ascii="Cambria" w:hAnsi="Cambria"/>
              </w:rPr>
            </w:pPr>
          </w:p>
        </w:tc>
        <w:tc>
          <w:tcPr>
            <w:tcW w:w="3780" w:type="dxa"/>
            <w:shd w:val="clear" w:color="auto" w:fill="auto"/>
          </w:tcPr>
          <w:p w14:paraId="19451B9F" w14:textId="77777777" w:rsidR="00AD6881" w:rsidRPr="00407C03" w:rsidRDefault="00AD6881" w:rsidP="00CA2E07">
            <w:pPr>
              <w:jc w:val="both"/>
              <w:rPr>
                <w:rFonts w:ascii="Cambria" w:hAnsi="Cambria"/>
              </w:rPr>
            </w:pPr>
            <w:r w:rsidRPr="00407C03">
              <w:rPr>
                <w:rFonts w:ascii="Cambria" w:hAnsi="Cambria"/>
              </w:rPr>
              <w:t>How much is cryoprecipitate?</w:t>
            </w:r>
          </w:p>
        </w:tc>
        <w:tc>
          <w:tcPr>
            <w:tcW w:w="850" w:type="dxa"/>
            <w:shd w:val="clear" w:color="auto" w:fill="auto"/>
          </w:tcPr>
          <w:p w14:paraId="0B4172F0" w14:textId="77777777" w:rsidR="00AD6881" w:rsidRPr="00407C03" w:rsidRDefault="00AD6881" w:rsidP="00CA2E07">
            <w:pPr>
              <w:jc w:val="both"/>
              <w:rPr>
                <w:rFonts w:ascii="Cambria" w:hAnsi="Cambria"/>
              </w:rPr>
            </w:pPr>
            <w:r w:rsidRPr="00407C03">
              <w:rPr>
                <w:rFonts w:ascii="Cambria" w:hAnsi="Cambria"/>
              </w:rPr>
              <w:t>5, 2, 8</w:t>
            </w:r>
          </w:p>
        </w:tc>
        <w:tc>
          <w:tcPr>
            <w:tcW w:w="3686" w:type="dxa"/>
            <w:shd w:val="clear" w:color="auto" w:fill="auto"/>
          </w:tcPr>
          <w:p w14:paraId="68E3224C" w14:textId="77777777" w:rsidR="00AD6881" w:rsidRPr="00407C03" w:rsidRDefault="00AD6881" w:rsidP="00CA2E07">
            <w:pPr>
              <w:jc w:val="both"/>
              <w:rPr>
                <w:rFonts w:ascii="Cambria" w:hAnsi="Cambria"/>
              </w:rPr>
            </w:pPr>
            <w:r w:rsidRPr="00407C03">
              <w:rPr>
                <w:rFonts w:ascii="Cambria" w:hAnsi="Cambria"/>
              </w:rPr>
              <w:t>wk.baidu.com(Wiki), xywy.com(Med), med66.com(Med)</w:t>
            </w:r>
          </w:p>
        </w:tc>
      </w:tr>
      <w:tr w:rsidR="00AD6881" w:rsidRPr="00253DFE" w14:paraId="116F830E" w14:textId="77777777" w:rsidTr="006660E9">
        <w:tc>
          <w:tcPr>
            <w:tcW w:w="1290" w:type="dxa"/>
            <w:vMerge w:val="restart"/>
            <w:shd w:val="clear" w:color="auto" w:fill="auto"/>
          </w:tcPr>
          <w:p w14:paraId="79469073" w14:textId="77777777" w:rsidR="00AD6881" w:rsidRPr="00407C03" w:rsidRDefault="00AD6881" w:rsidP="00CA2E07">
            <w:pPr>
              <w:jc w:val="both"/>
              <w:rPr>
                <w:rFonts w:ascii="Cambria" w:hAnsi="Cambria"/>
              </w:rPr>
            </w:pPr>
            <w:r w:rsidRPr="00407C03">
              <w:rPr>
                <w:rFonts w:ascii="Cambria" w:hAnsi="Cambria"/>
              </w:rPr>
              <w:t>News-concerned</w:t>
            </w:r>
          </w:p>
        </w:tc>
        <w:tc>
          <w:tcPr>
            <w:tcW w:w="3780" w:type="dxa"/>
            <w:shd w:val="clear" w:color="auto" w:fill="auto"/>
          </w:tcPr>
          <w:p w14:paraId="232077E7" w14:textId="77777777" w:rsidR="00AD6881" w:rsidRPr="00407C03" w:rsidRDefault="00AD6881" w:rsidP="00CA2E07">
            <w:pPr>
              <w:jc w:val="both"/>
              <w:rPr>
                <w:rFonts w:ascii="Cambria" w:hAnsi="Cambria"/>
              </w:rPr>
            </w:pPr>
            <w:r w:rsidRPr="00407C03">
              <w:rPr>
                <w:rFonts w:ascii="Cambria" w:hAnsi="Cambria"/>
              </w:rPr>
              <w:t>What is ALS?</w:t>
            </w:r>
          </w:p>
        </w:tc>
        <w:tc>
          <w:tcPr>
            <w:tcW w:w="850" w:type="dxa"/>
            <w:shd w:val="clear" w:color="auto" w:fill="auto"/>
          </w:tcPr>
          <w:p w14:paraId="2FA49097" w14:textId="77777777" w:rsidR="00AD6881" w:rsidRPr="00407C03" w:rsidRDefault="00AD6881" w:rsidP="00CA2E07">
            <w:pPr>
              <w:jc w:val="both"/>
              <w:rPr>
                <w:rFonts w:ascii="Cambria" w:hAnsi="Cambria"/>
              </w:rPr>
            </w:pPr>
            <w:r w:rsidRPr="00407C03">
              <w:rPr>
                <w:rFonts w:ascii="Cambria" w:hAnsi="Cambria"/>
              </w:rPr>
              <w:t>2</w:t>
            </w:r>
          </w:p>
        </w:tc>
        <w:tc>
          <w:tcPr>
            <w:tcW w:w="3686" w:type="dxa"/>
            <w:shd w:val="clear" w:color="auto" w:fill="auto"/>
          </w:tcPr>
          <w:p w14:paraId="574BC91F" w14:textId="77777777" w:rsidR="00AD6881" w:rsidRPr="00407C03" w:rsidRDefault="00AD6881" w:rsidP="00CA2E07">
            <w:pPr>
              <w:jc w:val="both"/>
              <w:rPr>
                <w:rFonts w:ascii="Cambria" w:hAnsi="Cambria"/>
              </w:rPr>
            </w:pPr>
            <w:r w:rsidRPr="00407C03">
              <w:rPr>
                <w:rFonts w:ascii="Cambria" w:hAnsi="Cambria"/>
              </w:rPr>
              <w:t>pb.sogou.com (Wiki)</w:t>
            </w:r>
          </w:p>
        </w:tc>
      </w:tr>
      <w:tr w:rsidR="00AD6881" w:rsidRPr="00253DFE" w14:paraId="42F71A47" w14:textId="77777777" w:rsidTr="006660E9">
        <w:tc>
          <w:tcPr>
            <w:tcW w:w="1290" w:type="dxa"/>
            <w:vMerge/>
            <w:shd w:val="clear" w:color="auto" w:fill="auto"/>
          </w:tcPr>
          <w:p w14:paraId="7E036CED" w14:textId="77777777" w:rsidR="00AD6881" w:rsidRPr="00407C03" w:rsidRDefault="00AD6881" w:rsidP="00CA2E07">
            <w:pPr>
              <w:jc w:val="both"/>
              <w:rPr>
                <w:rFonts w:ascii="Cambria" w:hAnsi="Cambria"/>
              </w:rPr>
            </w:pPr>
          </w:p>
        </w:tc>
        <w:tc>
          <w:tcPr>
            <w:tcW w:w="3780" w:type="dxa"/>
            <w:shd w:val="clear" w:color="auto" w:fill="auto"/>
          </w:tcPr>
          <w:p w14:paraId="6476ACD1" w14:textId="77777777" w:rsidR="00AD6881" w:rsidRPr="00407C03" w:rsidRDefault="00AD6881" w:rsidP="00CA2E07">
            <w:pPr>
              <w:jc w:val="both"/>
              <w:rPr>
                <w:rFonts w:ascii="Cambria" w:hAnsi="Cambria"/>
              </w:rPr>
            </w:pPr>
            <w:r w:rsidRPr="00407C03">
              <w:rPr>
                <w:rFonts w:ascii="Cambria" w:hAnsi="Cambria"/>
              </w:rPr>
              <w:t>Female PhD at Peking University</w:t>
            </w:r>
          </w:p>
        </w:tc>
        <w:tc>
          <w:tcPr>
            <w:tcW w:w="850" w:type="dxa"/>
            <w:shd w:val="clear" w:color="auto" w:fill="auto"/>
          </w:tcPr>
          <w:p w14:paraId="37D0BD58" w14:textId="77777777" w:rsidR="00AD6881" w:rsidRPr="00407C03" w:rsidRDefault="00AD6881" w:rsidP="00CA2E07">
            <w:pPr>
              <w:jc w:val="both"/>
              <w:rPr>
                <w:rFonts w:ascii="Cambria" w:hAnsi="Cambria"/>
              </w:rPr>
            </w:pPr>
            <w:r w:rsidRPr="00407C03">
              <w:rPr>
                <w:rFonts w:ascii="Cambria" w:hAnsi="Cambria"/>
              </w:rPr>
              <w:t>-</w:t>
            </w:r>
          </w:p>
        </w:tc>
        <w:tc>
          <w:tcPr>
            <w:tcW w:w="3686" w:type="dxa"/>
            <w:shd w:val="clear" w:color="auto" w:fill="auto"/>
          </w:tcPr>
          <w:p w14:paraId="5DFCB6A1" w14:textId="77777777" w:rsidR="00AD6881" w:rsidRPr="00407C03" w:rsidRDefault="00AD6881" w:rsidP="00CA2E07">
            <w:pPr>
              <w:jc w:val="both"/>
              <w:rPr>
                <w:rFonts w:ascii="Cambria" w:hAnsi="Cambria"/>
              </w:rPr>
            </w:pPr>
            <w:r w:rsidRPr="00407C03">
              <w:rPr>
                <w:rFonts w:ascii="Cambria" w:hAnsi="Cambria"/>
              </w:rPr>
              <w:t>-</w:t>
            </w:r>
          </w:p>
        </w:tc>
      </w:tr>
      <w:tr w:rsidR="00AD6881" w:rsidRPr="00253DFE" w14:paraId="0975F658" w14:textId="77777777" w:rsidTr="006660E9">
        <w:tc>
          <w:tcPr>
            <w:tcW w:w="1290" w:type="dxa"/>
            <w:vMerge/>
            <w:shd w:val="clear" w:color="auto" w:fill="auto"/>
          </w:tcPr>
          <w:p w14:paraId="1CB7DCD4" w14:textId="77777777" w:rsidR="00AD6881" w:rsidRPr="00407C03" w:rsidRDefault="00AD6881" w:rsidP="00CA2E07">
            <w:pPr>
              <w:jc w:val="both"/>
              <w:rPr>
                <w:rFonts w:ascii="Cambria" w:hAnsi="Cambria"/>
              </w:rPr>
            </w:pPr>
          </w:p>
        </w:tc>
        <w:tc>
          <w:tcPr>
            <w:tcW w:w="3780" w:type="dxa"/>
            <w:shd w:val="clear" w:color="auto" w:fill="auto"/>
          </w:tcPr>
          <w:p w14:paraId="549F6BFC" w14:textId="77777777" w:rsidR="00AD6881" w:rsidRPr="00407C03" w:rsidRDefault="00AD6881" w:rsidP="00CA2E07">
            <w:pPr>
              <w:jc w:val="both"/>
              <w:rPr>
                <w:rFonts w:ascii="Cambria" w:hAnsi="Cambria"/>
              </w:rPr>
            </w:pPr>
            <w:r w:rsidRPr="00407C03">
              <w:rPr>
                <w:rFonts w:ascii="Cambria" w:hAnsi="Cambria"/>
              </w:rPr>
              <w:t>ALS, female PhD at Peking University</w:t>
            </w:r>
          </w:p>
        </w:tc>
        <w:tc>
          <w:tcPr>
            <w:tcW w:w="850" w:type="dxa"/>
            <w:shd w:val="clear" w:color="auto" w:fill="auto"/>
          </w:tcPr>
          <w:p w14:paraId="02FE7A84" w14:textId="77777777" w:rsidR="00AD6881" w:rsidRPr="00407C03" w:rsidRDefault="00AD6881" w:rsidP="00CA2E07">
            <w:pPr>
              <w:jc w:val="both"/>
              <w:rPr>
                <w:rFonts w:ascii="Cambria" w:hAnsi="Cambria"/>
              </w:rPr>
            </w:pPr>
            <w:r w:rsidRPr="00407C03">
              <w:rPr>
                <w:rFonts w:ascii="Cambria" w:hAnsi="Cambria"/>
              </w:rPr>
              <w:t>1</w:t>
            </w:r>
          </w:p>
        </w:tc>
        <w:tc>
          <w:tcPr>
            <w:tcW w:w="3686" w:type="dxa"/>
            <w:shd w:val="clear" w:color="auto" w:fill="auto"/>
          </w:tcPr>
          <w:p w14:paraId="77AED6DE" w14:textId="77777777" w:rsidR="00AD6881" w:rsidRPr="00407C03" w:rsidRDefault="00AD6881" w:rsidP="00CA2E07">
            <w:pPr>
              <w:jc w:val="both"/>
              <w:rPr>
                <w:rFonts w:ascii="Cambria" w:hAnsi="Cambria"/>
              </w:rPr>
            </w:pPr>
            <w:r w:rsidRPr="00407C03">
              <w:rPr>
                <w:rFonts w:ascii="Cambria" w:hAnsi="Cambria"/>
              </w:rPr>
              <w:t>news.ifeng.com (Ns)</w:t>
            </w:r>
          </w:p>
        </w:tc>
      </w:tr>
      <w:tr w:rsidR="00AD6881" w:rsidRPr="00253DFE" w14:paraId="52AE2919" w14:textId="77777777" w:rsidTr="006660E9">
        <w:tc>
          <w:tcPr>
            <w:tcW w:w="1290" w:type="dxa"/>
            <w:vMerge w:val="restart"/>
            <w:shd w:val="clear" w:color="auto" w:fill="auto"/>
          </w:tcPr>
          <w:p w14:paraId="0D78438C" w14:textId="77777777" w:rsidR="00AD6881" w:rsidRPr="00407C03" w:rsidRDefault="00AD6881" w:rsidP="00CA2E07">
            <w:pPr>
              <w:jc w:val="both"/>
              <w:rPr>
                <w:rFonts w:ascii="Cambria" w:hAnsi="Cambria"/>
              </w:rPr>
            </w:pPr>
            <w:r w:rsidRPr="00407C03">
              <w:rPr>
                <w:rFonts w:ascii="Cambria" w:hAnsi="Cambria"/>
              </w:rPr>
              <w:t>Others</w:t>
            </w:r>
          </w:p>
        </w:tc>
        <w:tc>
          <w:tcPr>
            <w:tcW w:w="3780" w:type="dxa"/>
            <w:shd w:val="clear" w:color="auto" w:fill="auto"/>
          </w:tcPr>
          <w:p w14:paraId="59C40077" w14:textId="77777777" w:rsidR="00AD6881" w:rsidRPr="00407C03" w:rsidRDefault="00AD6881" w:rsidP="00CA2E07">
            <w:pPr>
              <w:jc w:val="both"/>
              <w:rPr>
                <w:rFonts w:ascii="Cambria" w:hAnsi="Cambria"/>
              </w:rPr>
            </w:pPr>
            <w:r w:rsidRPr="00407C03">
              <w:rPr>
                <w:rFonts w:ascii="Cambria" w:hAnsi="Cambria"/>
              </w:rPr>
              <w:t>How to draw a picture of muscle atrophy</w:t>
            </w:r>
          </w:p>
        </w:tc>
        <w:tc>
          <w:tcPr>
            <w:tcW w:w="850" w:type="dxa"/>
            <w:shd w:val="clear" w:color="auto" w:fill="auto"/>
          </w:tcPr>
          <w:p w14:paraId="4F52AE52" w14:textId="77777777" w:rsidR="00AD6881" w:rsidRPr="00407C03" w:rsidRDefault="00AD6881" w:rsidP="00CA2E07">
            <w:pPr>
              <w:jc w:val="both"/>
              <w:rPr>
                <w:rFonts w:ascii="Cambria" w:hAnsi="Cambria"/>
              </w:rPr>
            </w:pPr>
            <w:r w:rsidRPr="00407C03">
              <w:rPr>
                <w:rFonts w:ascii="Cambria" w:hAnsi="Cambria"/>
              </w:rPr>
              <w:t>1</w:t>
            </w:r>
          </w:p>
        </w:tc>
        <w:tc>
          <w:tcPr>
            <w:tcW w:w="3686" w:type="dxa"/>
            <w:shd w:val="clear" w:color="auto" w:fill="auto"/>
          </w:tcPr>
          <w:p w14:paraId="31F65881" w14:textId="77777777" w:rsidR="00AD6881" w:rsidRPr="00407C03" w:rsidRDefault="00AD6881" w:rsidP="00CA2E07">
            <w:pPr>
              <w:jc w:val="both"/>
              <w:rPr>
                <w:rFonts w:ascii="Cambria" w:hAnsi="Cambria"/>
              </w:rPr>
            </w:pPr>
            <w:r w:rsidRPr="00407C03">
              <w:rPr>
                <w:rFonts w:ascii="Cambria" w:hAnsi="Cambria"/>
              </w:rPr>
              <w:t>blog.sina.com (Wiki)</w:t>
            </w:r>
          </w:p>
        </w:tc>
      </w:tr>
      <w:tr w:rsidR="00AD6881" w:rsidRPr="00253DFE" w14:paraId="4A68CEEE" w14:textId="77777777" w:rsidTr="006660E9">
        <w:tc>
          <w:tcPr>
            <w:tcW w:w="1290" w:type="dxa"/>
            <w:vMerge/>
            <w:shd w:val="clear" w:color="auto" w:fill="auto"/>
          </w:tcPr>
          <w:p w14:paraId="7E6B94EC" w14:textId="77777777" w:rsidR="00AD6881" w:rsidRPr="00407C03" w:rsidRDefault="00AD6881" w:rsidP="00CA2E07">
            <w:pPr>
              <w:jc w:val="both"/>
              <w:rPr>
                <w:rFonts w:ascii="Cambria" w:hAnsi="Cambria"/>
              </w:rPr>
            </w:pPr>
            <w:bookmarkStart w:id="0" w:name="_Hlk128339833"/>
          </w:p>
        </w:tc>
        <w:tc>
          <w:tcPr>
            <w:tcW w:w="3780" w:type="dxa"/>
            <w:shd w:val="clear" w:color="auto" w:fill="auto"/>
          </w:tcPr>
          <w:p w14:paraId="003D10B5" w14:textId="77777777" w:rsidR="00AD6881" w:rsidRPr="00407C03" w:rsidRDefault="00AD6881" w:rsidP="00CA2E07">
            <w:pPr>
              <w:jc w:val="both"/>
              <w:rPr>
                <w:rFonts w:ascii="Cambria" w:hAnsi="Cambria"/>
              </w:rPr>
            </w:pPr>
            <w:r w:rsidRPr="00407C03">
              <w:rPr>
                <w:rFonts w:ascii="Cambria" w:eastAsia="DengXian" w:hAnsi="Cambria" w:cs="Courier New"/>
                <w:color w:val="000000"/>
              </w:rPr>
              <w:t>Progressive muscular dystrophy</w:t>
            </w:r>
          </w:p>
        </w:tc>
        <w:tc>
          <w:tcPr>
            <w:tcW w:w="850" w:type="dxa"/>
            <w:shd w:val="clear" w:color="auto" w:fill="auto"/>
          </w:tcPr>
          <w:p w14:paraId="41B6A3AE" w14:textId="77777777" w:rsidR="00AD6881" w:rsidRPr="00407C03" w:rsidRDefault="00AD6881" w:rsidP="00CA2E07">
            <w:pPr>
              <w:jc w:val="both"/>
              <w:rPr>
                <w:rFonts w:ascii="Cambria" w:hAnsi="Cambria"/>
              </w:rPr>
            </w:pPr>
            <w:r w:rsidRPr="00407C03">
              <w:rPr>
                <w:rFonts w:ascii="Cambria" w:hAnsi="Cambria"/>
              </w:rPr>
              <w:t>-</w:t>
            </w:r>
          </w:p>
        </w:tc>
        <w:tc>
          <w:tcPr>
            <w:tcW w:w="3686" w:type="dxa"/>
            <w:shd w:val="clear" w:color="auto" w:fill="auto"/>
          </w:tcPr>
          <w:p w14:paraId="16B21F55" w14:textId="77777777" w:rsidR="00AD6881" w:rsidRPr="00407C03" w:rsidRDefault="00AD6881" w:rsidP="00CA2E07">
            <w:pPr>
              <w:jc w:val="both"/>
              <w:rPr>
                <w:rFonts w:ascii="Cambria" w:hAnsi="Cambria"/>
              </w:rPr>
            </w:pPr>
            <w:r w:rsidRPr="00407C03">
              <w:rPr>
                <w:rFonts w:ascii="Cambria" w:hAnsi="Cambria"/>
              </w:rPr>
              <w:t>-</w:t>
            </w:r>
          </w:p>
        </w:tc>
      </w:tr>
      <w:bookmarkEnd w:id="0"/>
      <w:tr w:rsidR="00AD6881" w:rsidRPr="00253DFE" w14:paraId="39DB01E6" w14:textId="77777777" w:rsidTr="006660E9">
        <w:tc>
          <w:tcPr>
            <w:tcW w:w="1290" w:type="dxa"/>
            <w:vMerge/>
            <w:shd w:val="clear" w:color="auto" w:fill="auto"/>
          </w:tcPr>
          <w:p w14:paraId="31D74C24" w14:textId="77777777" w:rsidR="00AD6881" w:rsidRPr="00407C03" w:rsidRDefault="00AD6881" w:rsidP="00CA2E07">
            <w:pPr>
              <w:jc w:val="both"/>
              <w:rPr>
                <w:rFonts w:ascii="Cambria" w:hAnsi="Cambria"/>
              </w:rPr>
            </w:pPr>
          </w:p>
        </w:tc>
        <w:tc>
          <w:tcPr>
            <w:tcW w:w="3780" w:type="dxa"/>
            <w:shd w:val="clear" w:color="auto" w:fill="auto"/>
          </w:tcPr>
          <w:p w14:paraId="2B90C617" w14:textId="77777777" w:rsidR="00AD6881" w:rsidRPr="00407C03" w:rsidRDefault="00AD6881" w:rsidP="00CA2E07">
            <w:pPr>
              <w:jc w:val="both"/>
              <w:rPr>
                <w:rFonts w:ascii="Cambria" w:eastAsia="DengXian" w:hAnsi="Cambria" w:cs="Courier New"/>
                <w:color w:val="000000"/>
              </w:rPr>
            </w:pPr>
            <w:r w:rsidRPr="00407C03">
              <w:rPr>
                <w:rFonts w:ascii="Cambria" w:hAnsi="Cambria"/>
              </w:rPr>
              <w:t>How to draw a picture of atrophy</w:t>
            </w:r>
          </w:p>
        </w:tc>
        <w:tc>
          <w:tcPr>
            <w:tcW w:w="850" w:type="dxa"/>
            <w:shd w:val="clear" w:color="auto" w:fill="auto"/>
          </w:tcPr>
          <w:p w14:paraId="6C0C1EFE" w14:textId="77777777" w:rsidR="00AD6881" w:rsidRPr="00407C03" w:rsidRDefault="00AD6881" w:rsidP="00CA2E07">
            <w:pPr>
              <w:jc w:val="both"/>
              <w:rPr>
                <w:rFonts w:ascii="Cambria" w:hAnsi="Cambria"/>
              </w:rPr>
            </w:pPr>
            <w:r w:rsidRPr="00407C03">
              <w:rPr>
                <w:rFonts w:ascii="Cambria" w:hAnsi="Cambria"/>
              </w:rPr>
              <w:t>-</w:t>
            </w:r>
          </w:p>
        </w:tc>
        <w:tc>
          <w:tcPr>
            <w:tcW w:w="3686" w:type="dxa"/>
            <w:shd w:val="clear" w:color="auto" w:fill="auto"/>
          </w:tcPr>
          <w:p w14:paraId="280DF0C8" w14:textId="77777777" w:rsidR="00AD6881" w:rsidRPr="00407C03" w:rsidRDefault="00AD6881" w:rsidP="00CA2E07">
            <w:pPr>
              <w:jc w:val="both"/>
              <w:rPr>
                <w:rFonts w:ascii="Cambria" w:hAnsi="Cambria"/>
              </w:rPr>
            </w:pPr>
            <w:r w:rsidRPr="00407C03">
              <w:rPr>
                <w:rFonts w:ascii="Cambria" w:hAnsi="Cambria"/>
              </w:rPr>
              <w:t>-</w:t>
            </w:r>
          </w:p>
        </w:tc>
      </w:tr>
      <w:tr w:rsidR="00AD6881" w:rsidRPr="00253DFE" w14:paraId="71127166" w14:textId="77777777" w:rsidTr="006660E9">
        <w:tc>
          <w:tcPr>
            <w:tcW w:w="1290" w:type="dxa"/>
            <w:vMerge w:val="restart"/>
            <w:shd w:val="clear" w:color="auto" w:fill="auto"/>
          </w:tcPr>
          <w:p w14:paraId="21E494D8" w14:textId="77777777" w:rsidR="00AD6881" w:rsidRPr="00407C03" w:rsidRDefault="00AD6881" w:rsidP="00CA2E07">
            <w:pPr>
              <w:jc w:val="both"/>
              <w:rPr>
                <w:rFonts w:ascii="Cambria" w:hAnsi="Cambria"/>
              </w:rPr>
            </w:pPr>
            <w:r w:rsidRPr="00407C03">
              <w:rPr>
                <w:rFonts w:ascii="Cambria" w:hAnsi="Cambria"/>
              </w:rPr>
              <w:t>Others</w:t>
            </w:r>
          </w:p>
        </w:tc>
        <w:tc>
          <w:tcPr>
            <w:tcW w:w="3780" w:type="dxa"/>
            <w:shd w:val="clear" w:color="auto" w:fill="auto"/>
          </w:tcPr>
          <w:p w14:paraId="592EF676" w14:textId="77777777" w:rsidR="00AD6881" w:rsidRPr="00407C03" w:rsidRDefault="00AD6881" w:rsidP="00CA2E07">
            <w:pPr>
              <w:jc w:val="both"/>
              <w:rPr>
                <w:rFonts w:ascii="Cambria" w:hAnsi="Cambria"/>
              </w:rPr>
            </w:pPr>
            <w:r w:rsidRPr="00407C03">
              <w:rPr>
                <w:rFonts w:ascii="Cambria" w:hAnsi="Cambria"/>
              </w:rPr>
              <w:t>Which is true about the treatment of primary pulmonary hypertension</w:t>
            </w:r>
          </w:p>
        </w:tc>
        <w:tc>
          <w:tcPr>
            <w:tcW w:w="850" w:type="dxa"/>
            <w:shd w:val="clear" w:color="auto" w:fill="auto"/>
          </w:tcPr>
          <w:p w14:paraId="79B1FE75" w14:textId="77777777" w:rsidR="00AD6881" w:rsidRPr="00407C03" w:rsidRDefault="00AD6881" w:rsidP="00CA2E07">
            <w:pPr>
              <w:jc w:val="both"/>
              <w:rPr>
                <w:rFonts w:ascii="Cambria" w:hAnsi="Cambria"/>
              </w:rPr>
            </w:pPr>
            <w:r w:rsidRPr="00407C03">
              <w:rPr>
                <w:rFonts w:ascii="Cambria" w:hAnsi="Cambria"/>
              </w:rPr>
              <w:t>2</w:t>
            </w:r>
          </w:p>
        </w:tc>
        <w:tc>
          <w:tcPr>
            <w:tcW w:w="3686" w:type="dxa"/>
            <w:shd w:val="clear" w:color="auto" w:fill="auto"/>
          </w:tcPr>
          <w:p w14:paraId="3C7BB66E" w14:textId="77777777" w:rsidR="00AD6881" w:rsidRPr="00407C03" w:rsidRDefault="00AD6881" w:rsidP="00CA2E07">
            <w:pPr>
              <w:jc w:val="both"/>
              <w:rPr>
                <w:rFonts w:ascii="Cambria" w:hAnsi="Cambria"/>
              </w:rPr>
            </w:pPr>
            <w:r w:rsidRPr="00407C03">
              <w:rPr>
                <w:rFonts w:ascii="Cambria" w:hAnsi="Cambria"/>
              </w:rPr>
              <w:t>xinghengedu.com (Edu), baike.com (Wiki)</w:t>
            </w:r>
          </w:p>
        </w:tc>
      </w:tr>
      <w:tr w:rsidR="00AD6881" w:rsidRPr="00253DFE" w14:paraId="42E86314" w14:textId="77777777" w:rsidTr="006660E9">
        <w:tc>
          <w:tcPr>
            <w:tcW w:w="1290" w:type="dxa"/>
            <w:vMerge/>
            <w:shd w:val="clear" w:color="auto" w:fill="auto"/>
          </w:tcPr>
          <w:p w14:paraId="6B955548" w14:textId="77777777" w:rsidR="00AD6881" w:rsidRPr="00407C03" w:rsidRDefault="00AD6881" w:rsidP="00CA2E07">
            <w:pPr>
              <w:jc w:val="both"/>
              <w:rPr>
                <w:rFonts w:ascii="Cambria" w:hAnsi="Cambria"/>
              </w:rPr>
            </w:pPr>
          </w:p>
        </w:tc>
        <w:tc>
          <w:tcPr>
            <w:tcW w:w="3780" w:type="dxa"/>
            <w:shd w:val="clear" w:color="auto" w:fill="auto"/>
          </w:tcPr>
          <w:p w14:paraId="5AF5957A" w14:textId="77777777" w:rsidR="00AD6881" w:rsidRPr="00407C03" w:rsidRDefault="00AD6881" w:rsidP="00CA2E07">
            <w:pPr>
              <w:jc w:val="both"/>
              <w:rPr>
                <w:rFonts w:ascii="Cambria" w:hAnsi="Cambria"/>
              </w:rPr>
            </w:pPr>
            <w:r w:rsidRPr="00407C03">
              <w:rPr>
                <w:rFonts w:ascii="Cambria" w:hAnsi="Cambria"/>
              </w:rPr>
              <w:t>Major treatments of brain resuscitation</w:t>
            </w:r>
          </w:p>
        </w:tc>
        <w:tc>
          <w:tcPr>
            <w:tcW w:w="850" w:type="dxa"/>
            <w:shd w:val="clear" w:color="auto" w:fill="auto"/>
          </w:tcPr>
          <w:p w14:paraId="1A745FEF" w14:textId="77777777" w:rsidR="00AD6881" w:rsidRPr="00407C03" w:rsidRDefault="00AD6881" w:rsidP="00CA2E07">
            <w:pPr>
              <w:jc w:val="both"/>
              <w:rPr>
                <w:rFonts w:ascii="Cambria" w:hAnsi="Cambria"/>
              </w:rPr>
            </w:pPr>
            <w:r w:rsidRPr="00407C03">
              <w:rPr>
                <w:rFonts w:ascii="Cambria" w:hAnsi="Cambria"/>
              </w:rPr>
              <w:t>1</w:t>
            </w:r>
          </w:p>
        </w:tc>
        <w:tc>
          <w:tcPr>
            <w:tcW w:w="3686" w:type="dxa"/>
            <w:shd w:val="clear" w:color="auto" w:fill="auto"/>
          </w:tcPr>
          <w:p w14:paraId="7D911BE7" w14:textId="77777777" w:rsidR="00AD6881" w:rsidRPr="00407C03" w:rsidRDefault="00AD6881" w:rsidP="00CA2E07">
            <w:pPr>
              <w:jc w:val="both"/>
              <w:rPr>
                <w:rFonts w:ascii="Cambria" w:hAnsi="Cambria"/>
              </w:rPr>
            </w:pPr>
            <w:r w:rsidRPr="00407C03">
              <w:rPr>
                <w:rFonts w:ascii="Cambria" w:hAnsi="Cambria"/>
              </w:rPr>
              <w:t>wk.baidu.com (Wiki)</w:t>
            </w:r>
          </w:p>
        </w:tc>
      </w:tr>
      <w:tr w:rsidR="00AD6881" w:rsidRPr="00253DFE" w14:paraId="29D7909D" w14:textId="77777777" w:rsidTr="006660E9">
        <w:tc>
          <w:tcPr>
            <w:tcW w:w="1290" w:type="dxa"/>
            <w:vMerge/>
            <w:shd w:val="clear" w:color="auto" w:fill="auto"/>
          </w:tcPr>
          <w:p w14:paraId="682DE156" w14:textId="77777777" w:rsidR="00AD6881" w:rsidRPr="00407C03" w:rsidRDefault="00AD6881" w:rsidP="00CA2E07">
            <w:pPr>
              <w:jc w:val="both"/>
              <w:rPr>
                <w:rFonts w:ascii="Cambria" w:hAnsi="Cambria"/>
              </w:rPr>
            </w:pPr>
          </w:p>
        </w:tc>
        <w:tc>
          <w:tcPr>
            <w:tcW w:w="3780" w:type="dxa"/>
            <w:shd w:val="clear" w:color="auto" w:fill="auto"/>
          </w:tcPr>
          <w:p w14:paraId="432A8FBC" w14:textId="77777777" w:rsidR="00AD6881" w:rsidRPr="00407C03" w:rsidRDefault="00AD6881" w:rsidP="00CA2E07">
            <w:pPr>
              <w:jc w:val="both"/>
              <w:rPr>
                <w:rFonts w:ascii="Cambria" w:hAnsi="Cambria"/>
              </w:rPr>
            </w:pPr>
            <w:r w:rsidRPr="00407C03">
              <w:rPr>
                <w:rFonts w:ascii="Cambria" w:hAnsi="Cambria"/>
              </w:rPr>
              <w:t>In ulcerative colitis complicated with toxic megacolon, which part is the most severe</w:t>
            </w:r>
          </w:p>
        </w:tc>
        <w:tc>
          <w:tcPr>
            <w:tcW w:w="850" w:type="dxa"/>
            <w:shd w:val="clear" w:color="auto" w:fill="auto"/>
          </w:tcPr>
          <w:p w14:paraId="52D903ED" w14:textId="77777777" w:rsidR="00AD6881" w:rsidRPr="00407C03" w:rsidRDefault="00AD6881" w:rsidP="00CA2E07">
            <w:pPr>
              <w:jc w:val="both"/>
              <w:rPr>
                <w:rFonts w:ascii="Cambria" w:hAnsi="Cambria"/>
              </w:rPr>
            </w:pPr>
            <w:r w:rsidRPr="00407C03">
              <w:rPr>
                <w:rFonts w:ascii="Cambria" w:hAnsi="Cambria"/>
              </w:rPr>
              <w:t>1</w:t>
            </w:r>
          </w:p>
        </w:tc>
        <w:tc>
          <w:tcPr>
            <w:tcW w:w="3686" w:type="dxa"/>
            <w:shd w:val="clear" w:color="auto" w:fill="auto"/>
          </w:tcPr>
          <w:p w14:paraId="6A7872C3" w14:textId="77777777" w:rsidR="00AD6881" w:rsidRPr="00407C03" w:rsidRDefault="00AD6881" w:rsidP="00CA2E07">
            <w:pPr>
              <w:jc w:val="both"/>
              <w:rPr>
                <w:rFonts w:ascii="Cambria" w:hAnsi="Cambria"/>
              </w:rPr>
            </w:pPr>
            <w:r w:rsidRPr="00407C03">
              <w:rPr>
                <w:rFonts w:ascii="Cambria" w:hAnsi="Cambria"/>
              </w:rPr>
              <w:t>shangxueba.com (Edu)</w:t>
            </w:r>
          </w:p>
        </w:tc>
      </w:tr>
    </w:tbl>
    <w:p w14:paraId="08D86968" w14:textId="77777777" w:rsidR="00AD6881" w:rsidRPr="00EE0CD3" w:rsidRDefault="00AD6881" w:rsidP="00EE0CD3"/>
    <w:sectPr w:rsidR="00AD6881" w:rsidRPr="00EE0CD3">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Lucida Grande">
    <w:altName w:val="Segoe UI"/>
    <w:panose1 w:val="020B0600040502020204"/>
    <w:charset w:val="00"/>
    <w:family w:val="swiss"/>
    <w:pitch w:val="variable"/>
    <w:sig w:usb0="E1000AEF" w:usb1="5000A1FF" w:usb2="00000000" w:usb3="00000000" w:csb0="000001B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10054A"/>
    <w:multiLevelType w:val="multilevel"/>
    <w:tmpl w:val="1710054A"/>
    <w:lvl w:ilvl="0">
      <w:start w:val="1"/>
      <w:numFmt w:val="decimal"/>
      <w:lvlText w:val="%1."/>
      <w:lvlJc w:val="left"/>
      <w:pPr>
        <w:ind w:left="426" w:hanging="360"/>
      </w:pPr>
      <w:rPr>
        <w:rFonts w:hint="eastAsia"/>
      </w:rPr>
    </w:lvl>
    <w:lvl w:ilvl="1">
      <w:start w:val="1"/>
      <w:numFmt w:val="lowerLetter"/>
      <w:lvlText w:val="%2)"/>
      <w:lvlJc w:val="left"/>
      <w:pPr>
        <w:ind w:left="906" w:hanging="420"/>
      </w:pPr>
    </w:lvl>
    <w:lvl w:ilvl="2">
      <w:start w:val="1"/>
      <w:numFmt w:val="lowerRoman"/>
      <w:lvlText w:val="%3."/>
      <w:lvlJc w:val="right"/>
      <w:pPr>
        <w:ind w:left="1326" w:hanging="420"/>
      </w:pPr>
    </w:lvl>
    <w:lvl w:ilvl="3">
      <w:start w:val="1"/>
      <w:numFmt w:val="decimal"/>
      <w:lvlText w:val="%4."/>
      <w:lvlJc w:val="left"/>
      <w:pPr>
        <w:ind w:left="1746" w:hanging="420"/>
      </w:pPr>
    </w:lvl>
    <w:lvl w:ilvl="4">
      <w:start w:val="1"/>
      <w:numFmt w:val="lowerLetter"/>
      <w:lvlText w:val="%5)"/>
      <w:lvlJc w:val="left"/>
      <w:pPr>
        <w:ind w:left="2166" w:hanging="420"/>
      </w:pPr>
    </w:lvl>
    <w:lvl w:ilvl="5">
      <w:start w:val="1"/>
      <w:numFmt w:val="lowerRoman"/>
      <w:lvlText w:val="%6."/>
      <w:lvlJc w:val="right"/>
      <w:pPr>
        <w:ind w:left="2586" w:hanging="420"/>
      </w:pPr>
    </w:lvl>
    <w:lvl w:ilvl="6">
      <w:start w:val="1"/>
      <w:numFmt w:val="decimal"/>
      <w:lvlText w:val="%7."/>
      <w:lvlJc w:val="left"/>
      <w:pPr>
        <w:ind w:left="3006" w:hanging="420"/>
      </w:pPr>
    </w:lvl>
    <w:lvl w:ilvl="7">
      <w:start w:val="1"/>
      <w:numFmt w:val="lowerLetter"/>
      <w:lvlText w:val="%8)"/>
      <w:lvlJc w:val="left"/>
      <w:pPr>
        <w:ind w:left="3426" w:hanging="420"/>
      </w:pPr>
    </w:lvl>
    <w:lvl w:ilvl="8">
      <w:start w:val="1"/>
      <w:numFmt w:val="lowerRoman"/>
      <w:lvlText w:val="%9."/>
      <w:lvlJc w:val="right"/>
      <w:pPr>
        <w:ind w:left="3846" w:hanging="420"/>
      </w:pPr>
    </w:lvl>
  </w:abstractNum>
  <w:num w:numId="1" w16cid:durableId="13855206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5"/>
  <w:bordersDoNotSurroundHeader/>
  <w:bordersDoNotSurroundFooter/>
  <w:proofState w:spelling="clean" w:grammar="clean"/>
  <w:defaultTabStop w:val="720"/>
  <w:doNotShadeFormData/>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3786A"/>
    <w:rsid w:val="000000D9"/>
    <w:rsid w:val="0000011D"/>
    <w:rsid w:val="000005DA"/>
    <w:rsid w:val="00001038"/>
    <w:rsid w:val="000018B2"/>
    <w:rsid w:val="00002F52"/>
    <w:rsid w:val="00003A53"/>
    <w:rsid w:val="00003C2A"/>
    <w:rsid w:val="000047EE"/>
    <w:rsid w:val="00005450"/>
    <w:rsid w:val="00006B21"/>
    <w:rsid w:val="00006E12"/>
    <w:rsid w:val="00007512"/>
    <w:rsid w:val="00007D03"/>
    <w:rsid w:val="00007F89"/>
    <w:rsid w:val="00010BB2"/>
    <w:rsid w:val="000115BC"/>
    <w:rsid w:val="00012901"/>
    <w:rsid w:val="00012983"/>
    <w:rsid w:val="00012B9B"/>
    <w:rsid w:val="000131FA"/>
    <w:rsid w:val="000133D3"/>
    <w:rsid w:val="00017520"/>
    <w:rsid w:val="00017C2B"/>
    <w:rsid w:val="000209D6"/>
    <w:rsid w:val="0002100A"/>
    <w:rsid w:val="0002164C"/>
    <w:rsid w:val="0002192C"/>
    <w:rsid w:val="00023E01"/>
    <w:rsid w:val="0002525D"/>
    <w:rsid w:val="0002644D"/>
    <w:rsid w:val="0002649E"/>
    <w:rsid w:val="000265F2"/>
    <w:rsid w:val="00026A5B"/>
    <w:rsid w:val="0002742B"/>
    <w:rsid w:val="00027BF5"/>
    <w:rsid w:val="00027E27"/>
    <w:rsid w:val="00030551"/>
    <w:rsid w:val="00032E9C"/>
    <w:rsid w:val="00033399"/>
    <w:rsid w:val="000338EC"/>
    <w:rsid w:val="00034334"/>
    <w:rsid w:val="00034391"/>
    <w:rsid w:val="00034815"/>
    <w:rsid w:val="000348EB"/>
    <w:rsid w:val="00034C7F"/>
    <w:rsid w:val="00035598"/>
    <w:rsid w:val="00036DCF"/>
    <w:rsid w:val="00037458"/>
    <w:rsid w:val="00037A74"/>
    <w:rsid w:val="00037D38"/>
    <w:rsid w:val="00037FF2"/>
    <w:rsid w:val="00040992"/>
    <w:rsid w:val="000417A3"/>
    <w:rsid w:val="00041E76"/>
    <w:rsid w:val="00042C4C"/>
    <w:rsid w:val="00043716"/>
    <w:rsid w:val="00043F28"/>
    <w:rsid w:val="00044D23"/>
    <w:rsid w:val="00047737"/>
    <w:rsid w:val="00047B9F"/>
    <w:rsid w:val="00050431"/>
    <w:rsid w:val="00051570"/>
    <w:rsid w:val="00051E73"/>
    <w:rsid w:val="0005294D"/>
    <w:rsid w:val="00052E4F"/>
    <w:rsid w:val="00052E53"/>
    <w:rsid w:val="00054107"/>
    <w:rsid w:val="000542A4"/>
    <w:rsid w:val="0005498F"/>
    <w:rsid w:val="00054B65"/>
    <w:rsid w:val="0005506D"/>
    <w:rsid w:val="0005512D"/>
    <w:rsid w:val="00055219"/>
    <w:rsid w:val="0005602F"/>
    <w:rsid w:val="000563A4"/>
    <w:rsid w:val="0005645E"/>
    <w:rsid w:val="0006091A"/>
    <w:rsid w:val="00060F69"/>
    <w:rsid w:val="000615EF"/>
    <w:rsid w:val="00061EEB"/>
    <w:rsid w:val="0006210C"/>
    <w:rsid w:val="00062567"/>
    <w:rsid w:val="00062938"/>
    <w:rsid w:val="0006335B"/>
    <w:rsid w:val="00063A94"/>
    <w:rsid w:val="00063BFA"/>
    <w:rsid w:val="00063C20"/>
    <w:rsid w:val="0006558F"/>
    <w:rsid w:val="00065E25"/>
    <w:rsid w:val="0006636E"/>
    <w:rsid w:val="0006705A"/>
    <w:rsid w:val="00067206"/>
    <w:rsid w:val="000672E4"/>
    <w:rsid w:val="0006743C"/>
    <w:rsid w:val="000705D6"/>
    <w:rsid w:val="00070D00"/>
    <w:rsid w:val="0007169C"/>
    <w:rsid w:val="00071DF8"/>
    <w:rsid w:val="000720A8"/>
    <w:rsid w:val="00072432"/>
    <w:rsid w:val="00074321"/>
    <w:rsid w:val="00074CEA"/>
    <w:rsid w:val="00075E80"/>
    <w:rsid w:val="00076038"/>
    <w:rsid w:val="00076A71"/>
    <w:rsid w:val="000808E5"/>
    <w:rsid w:val="00082392"/>
    <w:rsid w:val="00083900"/>
    <w:rsid w:val="000839C9"/>
    <w:rsid w:val="00084842"/>
    <w:rsid w:val="00086462"/>
    <w:rsid w:val="0008698A"/>
    <w:rsid w:val="00086EBE"/>
    <w:rsid w:val="000904DE"/>
    <w:rsid w:val="00092CE5"/>
    <w:rsid w:val="000939DB"/>
    <w:rsid w:val="00093F13"/>
    <w:rsid w:val="00094896"/>
    <w:rsid w:val="00094CFC"/>
    <w:rsid w:val="00096A15"/>
    <w:rsid w:val="00096CB2"/>
    <w:rsid w:val="000A02F5"/>
    <w:rsid w:val="000A2610"/>
    <w:rsid w:val="000A3031"/>
    <w:rsid w:val="000A33A4"/>
    <w:rsid w:val="000A4089"/>
    <w:rsid w:val="000A5352"/>
    <w:rsid w:val="000A56B9"/>
    <w:rsid w:val="000A56D9"/>
    <w:rsid w:val="000A59BB"/>
    <w:rsid w:val="000A5C5A"/>
    <w:rsid w:val="000A5F76"/>
    <w:rsid w:val="000A615D"/>
    <w:rsid w:val="000A616C"/>
    <w:rsid w:val="000A70D6"/>
    <w:rsid w:val="000B11BA"/>
    <w:rsid w:val="000B150A"/>
    <w:rsid w:val="000B3188"/>
    <w:rsid w:val="000B455B"/>
    <w:rsid w:val="000B4DC1"/>
    <w:rsid w:val="000B4F9A"/>
    <w:rsid w:val="000B7336"/>
    <w:rsid w:val="000B7C9B"/>
    <w:rsid w:val="000C0133"/>
    <w:rsid w:val="000C0805"/>
    <w:rsid w:val="000C1985"/>
    <w:rsid w:val="000C3926"/>
    <w:rsid w:val="000C4EA9"/>
    <w:rsid w:val="000C59CF"/>
    <w:rsid w:val="000C6033"/>
    <w:rsid w:val="000C60C4"/>
    <w:rsid w:val="000C6D06"/>
    <w:rsid w:val="000C6E09"/>
    <w:rsid w:val="000C6E4B"/>
    <w:rsid w:val="000C6EEF"/>
    <w:rsid w:val="000D00B7"/>
    <w:rsid w:val="000D0453"/>
    <w:rsid w:val="000D17F5"/>
    <w:rsid w:val="000D3B11"/>
    <w:rsid w:val="000D4436"/>
    <w:rsid w:val="000D4673"/>
    <w:rsid w:val="000D5BBA"/>
    <w:rsid w:val="000D637E"/>
    <w:rsid w:val="000D68B6"/>
    <w:rsid w:val="000D7BB7"/>
    <w:rsid w:val="000E0D86"/>
    <w:rsid w:val="000E1017"/>
    <w:rsid w:val="000E2D3E"/>
    <w:rsid w:val="000E2EA8"/>
    <w:rsid w:val="000E38A5"/>
    <w:rsid w:val="000E4185"/>
    <w:rsid w:val="000E4F3C"/>
    <w:rsid w:val="000E6ECB"/>
    <w:rsid w:val="000E7F53"/>
    <w:rsid w:val="000F11C1"/>
    <w:rsid w:val="000F15B2"/>
    <w:rsid w:val="000F1F52"/>
    <w:rsid w:val="000F2400"/>
    <w:rsid w:val="000F455E"/>
    <w:rsid w:val="000F482D"/>
    <w:rsid w:val="000F6049"/>
    <w:rsid w:val="000F61F8"/>
    <w:rsid w:val="000F6BD9"/>
    <w:rsid w:val="000F6FC8"/>
    <w:rsid w:val="000F752E"/>
    <w:rsid w:val="00100B55"/>
    <w:rsid w:val="001013DB"/>
    <w:rsid w:val="00102B39"/>
    <w:rsid w:val="00104571"/>
    <w:rsid w:val="0010498E"/>
    <w:rsid w:val="001058F9"/>
    <w:rsid w:val="00107379"/>
    <w:rsid w:val="00107C2E"/>
    <w:rsid w:val="00111151"/>
    <w:rsid w:val="001112F8"/>
    <w:rsid w:val="0011162B"/>
    <w:rsid w:val="00111F17"/>
    <w:rsid w:val="0011220D"/>
    <w:rsid w:val="0011226D"/>
    <w:rsid w:val="00112414"/>
    <w:rsid w:val="00112632"/>
    <w:rsid w:val="001131B3"/>
    <w:rsid w:val="00113EEB"/>
    <w:rsid w:val="00114FBA"/>
    <w:rsid w:val="001168F2"/>
    <w:rsid w:val="0011712D"/>
    <w:rsid w:val="0012104E"/>
    <w:rsid w:val="001249E9"/>
    <w:rsid w:val="00125396"/>
    <w:rsid w:val="00125448"/>
    <w:rsid w:val="001256FA"/>
    <w:rsid w:val="00125896"/>
    <w:rsid w:val="00127F20"/>
    <w:rsid w:val="00130613"/>
    <w:rsid w:val="0013130E"/>
    <w:rsid w:val="0013138D"/>
    <w:rsid w:val="00131AAD"/>
    <w:rsid w:val="001329A5"/>
    <w:rsid w:val="00132B57"/>
    <w:rsid w:val="00132B9C"/>
    <w:rsid w:val="00132FDD"/>
    <w:rsid w:val="00135F3F"/>
    <w:rsid w:val="00136575"/>
    <w:rsid w:val="00136E1A"/>
    <w:rsid w:val="00137659"/>
    <w:rsid w:val="00137895"/>
    <w:rsid w:val="00137BF0"/>
    <w:rsid w:val="00137CEE"/>
    <w:rsid w:val="00141277"/>
    <w:rsid w:val="0014226F"/>
    <w:rsid w:val="001435A7"/>
    <w:rsid w:val="00143781"/>
    <w:rsid w:val="00143B2E"/>
    <w:rsid w:val="0014478D"/>
    <w:rsid w:val="001476D5"/>
    <w:rsid w:val="0014794B"/>
    <w:rsid w:val="00147D81"/>
    <w:rsid w:val="001500F1"/>
    <w:rsid w:val="0015087B"/>
    <w:rsid w:val="00151BFB"/>
    <w:rsid w:val="00151EA3"/>
    <w:rsid w:val="001520A1"/>
    <w:rsid w:val="0015225D"/>
    <w:rsid w:val="00152628"/>
    <w:rsid w:val="00154F93"/>
    <w:rsid w:val="00157244"/>
    <w:rsid w:val="00160061"/>
    <w:rsid w:val="0016140F"/>
    <w:rsid w:val="0016142F"/>
    <w:rsid w:val="00162F86"/>
    <w:rsid w:val="00163102"/>
    <w:rsid w:val="00164425"/>
    <w:rsid w:val="00166921"/>
    <w:rsid w:val="001722B1"/>
    <w:rsid w:val="0017239B"/>
    <w:rsid w:val="0017525B"/>
    <w:rsid w:val="0017555F"/>
    <w:rsid w:val="00175716"/>
    <w:rsid w:val="00175EDE"/>
    <w:rsid w:val="001760FE"/>
    <w:rsid w:val="00176E17"/>
    <w:rsid w:val="00177033"/>
    <w:rsid w:val="00177827"/>
    <w:rsid w:val="00177A94"/>
    <w:rsid w:val="00181BBD"/>
    <w:rsid w:val="00183794"/>
    <w:rsid w:val="00183932"/>
    <w:rsid w:val="001843F1"/>
    <w:rsid w:val="0018446D"/>
    <w:rsid w:val="00185426"/>
    <w:rsid w:val="00185EA1"/>
    <w:rsid w:val="0018624D"/>
    <w:rsid w:val="001865C8"/>
    <w:rsid w:val="00186A7A"/>
    <w:rsid w:val="00186C8F"/>
    <w:rsid w:val="001873AE"/>
    <w:rsid w:val="001878E5"/>
    <w:rsid w:val="00190146"/>
    <w:rsid w:val="00190602"/>
    <w:rsid w:val="001907FD"/>
    <w:rsid w:val="0019158A"/>
    <w:rsid w:val="00191924"/>
    <w:rsid w:val="00191E3C"/>
    <w:rsid w:val="0019363B"/>
    <w:rsid w:val="001950DC"/>
    <w:rsid w:val="0019602B"/>
    <w:rsid w:val="00196889"/>
    <w:rsid w:val="00196B3B"/>
    <w:rsid w:val="001A05B3"/>
    <w:rsid w:val="001A0D55"/>
    <w:rsid w:val="001A2161"/>
    <w:rsid w:val="001A2615"/>
    <w:rsid w:val="001A303D"/>
    <w:rsid w:val="001A3A47"/>
    <w:rsid w:val="001A42F1"/>
    <w:rsid w:val="001A5270"/>
    <w:rsid w:val="001A614E"/>
    <w:rsid w:val="001A640E"/>
    <w:rsid w:val="001A707C"/>
    <w:rsid w:val="001B04E9"/>
    <w:rsid w:val="001B0B69"/>
    <w:rsid w:val="001B1686"/>
    <w:rsid w:val="001B2BFA"/>
    <w:rsid w:val="001B2FCE"/>
    <w:rsid w:val="001B441C"/>
    <w:rsid w:val="001B442D"/>
    <w:rsid w:val="001B4589"/>
    <w:rsid w:val="001B4BF0"/>
    <w:rsid w:val="001B5E09"/>
    <w:rsid w:val="001B6015"/>
    <w:rsid w:val="001B6703"/>
    <w:rsid w:val="001B6AEE"/>
    <w:rsid w:val="001B7119"/>
    <w:rsid w:val="001B7A44"/>
    <w:rsid w:val="001B7B1F"/>
    <w:rsid w:val="001B7B25"/>
    <w:rsid w:val="001B7DE8"/>
    <w:rsid w:val="001C1436"/>
    <w:rsid w:val="001C3017"/>
    <w:rsid w:val="001C4E3B"/>
    <w:rsid w:val="001C641F"/>
    <w:rsid w:val="001C69DF"/>
    <w:rsid w:val="001C74FC"/>
    <w:rsid w:val="001D04FF"/>
    <w:rsid w:val="001D0579"/>
    <w:rsid w:val="001D1053"/>
    <w:rsid w:val="001D10AE"/>
    <w:rsid w:val="001D260A"/>
    <w:rsid w:val="001D2C80"/>
    <w:rsid w:val="001D5CF2"/>
    <w:rsid w:val="001D6110"/>
    <w:rsid w:val="001E009D"/>
    <w:rsid w:val="001E0BA4"/>
    <w:rsid w:val="001E0DB6"/>
    <w:rsid w:val="001E1169"/>
    <w:rsid w:val="001E16D3"/>
    <w:rsid w:val="001E289A"/>
    <w:rsid w:val="001E35A3"/>
    <w:rsid w:val="001E3D22"/>
    <w:rsid w:val="001E49FF"/>
    <w:rsid w:val="001E4D66"/>
    <w:rsid w:val="001E52A9"/>
    <w:rsid w:val="001E6740"/>
    <w:rsid w:val="001E6EBE"/>
    <w:rsid w:val="001E781E"/>
    <w:rsid w:val="001E7DF2"/>
    <w:rsid w:val="001F040D"/>
    <w:rsid w:val="001F0978"/>
    <w:rsid w:val="001F1128"/>
    <w:rsid w:val="001F202F"/>
    <w:rsid w:val="001F2FE0"/>
    <w:rsid w:val="001F3736"/>
    <w:rsid w:val="001F3945"/>
    <w:rsid w:val="001F4DD3"/>
    <w:rsid w:val="001F5606"/>
    <w:rsid w:val="001F5B70"/>
    <w:rsid w:val="001F5D80"/>
    <w:rsid w:val="001F5E27"/>
    <w:rsid w:val="001F626A"/>
    <w:rsid w:val="001F627F"/>
    <w:rsid w:val="001F6671"/>
    <w:rsid w:val="001F79B7"/>
    <w:rsid w:val="0020031C"/>
    <w:rsid w:val="00200720"/>
    <w:rsid w:val="00200B51"/>
    <w:rsid w:val="0020101A"/>
    <w:rsid w:val="002022D6"/>
    <w:rsid w:val="0020243D"/>
    <w:rsid w:val="002027DD"/>
    <w:rsid w:val="00202E2D"/>
    <w:rsid w:val="00204D73"/>
    <w:rsid w:val="00206031"/>
    <w:rsid w:val="00206388"/>
    <w:rsid w:val="00206502"/>
    <w:rsid w:val="00206B43"/>
    <w:rsid w:val="0020713C"/>
    <w:rsid w:val="00207938"/>
    <w:rsid w:val="002105EB"/>
    <w:rsid w:val="00212B8C"/>
    <w:rsid w:val="00212F60"/>
    <w:rsid w:val="00213673"/>
    <w:rsid w:val="002142F5"/>
    <w:rsid w:val="00214919"/>
    <w:rsid w:val="002149A5"/>
    <w:rsid w:val="00214B40"/>
    <w:rsid w:val="00214B94"/>
    <w:rsid w:val="00215D44"/>
    <w:rsid w:val="00217799"/>
    <w:rsid w:val="002179F5"/>
    <w:rsid w:val="00217C7B"/>
    <w:rsid w:val="00220245"/>
    <w:rsid w:val="00220248"/>
    <w:rsid w:val="00221CF5"/>
    <w:rsid w:val="002223A4"/>
    <w:rsid w:val="00222916"/>
    <w:rsid w:val="0022348F"/>
    <w:rsid w:val="00223759"/>
    <w:rsid w:val="00224361"/>
    <w:rsid w:val="00224E98"/>
    <w:rsid w:val="00226C96"/>
    <w:rsid w:val="0022703A"/>
    <w:rsid w:val="00227BDE"/>
    <w:rsid w:val="002316A2"/>
    <w:rsid w:val="00231F94"/>
    <w:rsid w:val="00232576"/>
    <w:rsid w:val="002325EA"/>
    <w:rsid w:val="00234C31"/>
    <w:rsid w:val="00235BA0"/>
    <w:rsid w:val="002369E9"/>
    <w:rsid w:val="002372CA"/>
    <w:rsid w:val="002376B6"/>
    <w:rsid w:val="00237944"/>
    <w:rsid w:val="0023796F"/>
    <w:rsid w:val="00240B48"/>
    <w:rsid w:val="002411BD"/>
    <w:rsid w:val="002414F0"/>
    <w:rsid w:val="00241547"/>
    <w:rsid w:val="00241CE7"/>
    <w:rsid w:val="00241FD2"/>
    <w:rsid w:val="00242A98"/>
    <w:rsid w:val="00244C6C"/>
    <w:rsid w:val="00245909"/>
    <w:rsid w:val="00245F3E"/>
    <w:rsid w:val="0024624E"/>
    <w:rsid w:val="00250879"/>
    <w:rsid w:val="00251612"/>
    <w:rsid w:val="002520D6"/>
    <w:rsid w:val="002536EB"/>
    <w:rsid w:val="00253825"/>
    <w:rsid w:val="00253DFE"/>
    <w:rsid w:val="00254389"/>
    <w:rsid w:val="00254658"/>
    <w:rsid w:val="00254CB3"/>
    <w:rsid w:val="00256CB2"/>
    <w:rsid w:val="00257398"/>
    <w:rsid w:val="002578A3"/>
    <w:rsid w:val="00257935"/>
    <w:rsid w:val="0026027C"/>
    <w:rsid w:val="00261012"/>
    <w:rsid w:val="0026115F"/>
    <w:rsid w:val="00261D86"/>
    <w:rsid w:val="00262855"/>
    <w:rsid w:val="002632AE"/>
    <w:rsid w:val="00265B37"/>
    <w:rsid w:val="00266352"/>
    <w:rsid w:val="00266C22"/>
    <w:rsid w:val="00267360"/>
    <w:rsid w:val="00267F7E"/>
    <w:rsid w:val="002701BD"/>
    <w:rsid w:val="002733FA"/>
    <w:rsid w:val="00274159"/>
    <w:rsid w:val="002751E5"/>
    <w:rsid w:val="00275415"/>
    <w:rsid w:val="00275E1F"/>
    <w:rsid w:val="0027603B"/>
    <w:rsid w:val="00276D2C"/>
    <w:rsid w:val="002774CA"/>
    <w:rsid w:val="002775DB"/>
    <w:rsid w:val="00277B86"/>
    <w:rsid w:val="00277F5B"/>
    <w:rsid w:val="00281FFD"/>
    <w:rsid w:val="00282F22"/>
    <w:rsid w:val="00283046"/>
    <w:rsid w:val="00283257"/>
    <w:rsid w:val="00283551"/>
    <w:rsid w:val="0028484A"/>
    <w:rsid w:val="00285825"/>
    <w:rsid w:val="00286E4F"/>
    <w:rsid w:val="00287B5D"/>
    <w:rsid w:val="00287FC2"/>
    <w:rsid w:val="002902C9"/>
    <w:rsid w:val="00292B7A"/>
    <w:rsid w:val="00294513"/>
    <w:rsid w:val="00294DB7"/>
    <w:rsid w:val="002958A6"/>
    <w:rsid w:val="00296F13"/>
    <w:rsid w:val="002974B0"/>
    <w:rsid w:val="00297799"/>
    <w:rsid w:val="002A0373"/>
    <w:rsid w:val="002A143D"/>
    <w:rsid w:val="002A163C"/>
    <w:rsid w:val="002A1B23"/>
    <w:rsid w:val="002A3F88"/>
    <w:rsid w:val="002A4AA3"/>
    <w:rsid w:val="002A6180"/>
    <w:rsid w:val="002A66BE"/>
    <w:rsid w:val="002A66CD"/>
    <w:rsid w:val="002A675E"/>
    <w:rsid w:val="002A79C0"/>
    <w:rsid w:val="002A7B07"/>
    <w:rsid w:val="002B056F"/>
    <w:rsid w:val="002B0624"/>
    <w:rsid w:val="002B0942"/>
    <w:rsid w:val="002B0956"/>
    <w:rsid w:val="002B106A"/>
    <w:rsid w:val="002B108A"/>
    <w:rsid w:val="002B1D79"/>
    <w:rsid w:val="002B1EF1"/>
    <w:rsid w:val="002B1F56"/>
    <w:rsid w:val="002B273F"/>
    <w:rsid w:val="002B2F6E"/>
    <w:rsid w:val="002B30C3"/>
    <w:rsid w:val="002B3D17"/>
    <w:rsid w:val="002B3FBA"/>
    <w:rsid w:val="002B4706"/>
    <w:rsid w:val="002B4AAF"/>
    <w:rsid w:val="002B743A"/>
    <w:rsid w:val="002B77D5"/>
    <w:rsid w:val="002B7BD5"/>
    <w:rsid w:val="002C06B5"/>
    <w:rsid w:val="002C294B"/>
    <w:rsid w:val="002C2F30"/>
    <w:rsid w:val="002C4DA4"/>
    <w:rsid w:val="002C5F20"/>
    <w:rsid w:val="002C7F68"/>
    <w:rsid w:val="002D06AF"/>
    <w:rsid w:val="002D0D87"/>
    <w:rsid w:val="002D20C8"/>
    <w:rsid w:val="002D20F9"/>
    <w:rsid w:val="002D3D92"/>
    <w:rsid w:val="002D5FC9"/>
    <w:rsid w:val="002E0005"/>
    <w:rsid w:val="002E0174"/>
    <w:rsid w:val="002E0296"/>
    <w:rsid w:val="002E067F"/>
    <w:rsid w:val="002E0E38"/>
    <w:rsid w:val="002E1758"/>
    <w:rsid w:val="002E23F4"/>
    <w:rsid w:val="002E3270"/>
    <w:rsid w:val="002E4535"/>
    <w:rsid w:val="002E54F9"/>
    <w:rsid w:val="002E595E"/>
    <w:rsid w:val="002E5E61"/>
    <w:rsid w:val="002E641B"/>
    <w:rsid w:val="002E6551"/>
    <w:rsid w:val="002E6878"/>
    <w:rsid w:val="002E6932"/>
    <w:rsid w:val="002E78F1"/>
    <w:rsid w:val="002F05E1"/>
    <w:rsid w:val="002F0BC0"/>
    <w:rsid w:val="002F0E26"/>
    <w:rsid w:val="002F1729"/>
    <w:rsid w:val="002F45E7"/>
    <w:rsid w:val="002F4646"/>
    <w:rsid w:val="002F4886"/>
    <w:rsid w:val="002F48DE"/>
    <w:rsid w:val="002F598F"/>
    <w:rsid w:val="002F5D33"/>
    <w:rsid w:val="002F62B6"/>
    <w:rsid w:val="0030174E"/>
    <w:rsid w:val="003023C2"/>
    <w:rsid w:val="0030326B"/>
    <w:rsid w:val="00304801"/>
    <w:rsid w:val="00305322"/>
    <w:rsid w:val="0030554F"/>
    <w:rsid w:val="00307F73"/>
    <w:rsid w:val="00310727"/>
    <w:rsid w:val="00310A9A"/>
    <w:rsid w:val="00310C99"/>
    <w:rsid w:val="00310EDF"/>
    <w:rsid w:val="00311856"/>
    <w:rsid w:val="00311D8C"/>
    <w:rsid w:val="003121B6"/>
    <w:rsid w:val="0031252A"/>
    <w:rsid w:val="003125AC"/>
    <w:rsid w:val="00314693"/>
    <w:rsid w:val="00314E02"/>
    <w:rsid w:val="00314E84"/>
    <w:rsid w:val="0031598B"/>
    <w:rsid w:val="0031636B"/>
    <w:rsid w:val="003166C7"/>
    <w:rsid w:val="00316F05"/>
    <w:rsid w:val="0031779A"/>
    <w:rsid w:val="003177F7"/>
    <w:rsid w:val="0031785A"/>
    <w:rsid w:val="00317C5F"/>
    <w:rsid w:val="00324C2A"/>
    <w:rsid w:val="00324FF7"/>
    <w:rsid w:val="003254BC"/>
    <w:rsid w:val="00325951"/>
    <w:rsid w:val="00326C9B"/>
    <w:rsid w:val="003302C5"/>
    <w:rsid w:val="0033066B"/>
    <w:rsid w:val="00330F3E"/>
    <w:rsid w:val="00330F8D"/>
    <w:rsid w:val="003320AC"/>
    <w:rsid w:val="00332F72"/>
    <w:rsid w:val="00333086"/>
    <w:rsid w:val="00334F15"/>
    <w:rsid w:val="00335F9D"/>
    <w:rsid w:val="0033604E"/>
    <w:rsid w:val="00341D43"/>
    <w:rsid w:val="0034251E"/>
    <w:rsid w:val="00342D28"/>
    <w:rsid w:val="003442EE"/>
    <w:rsid w:val="00344770"/>
    <w:rsid w:val="00345841"/>
    <w:rsid w:val="003458CE"/>
    <w:rsid w:val="00346538"/>
    <w:rsid w:val="0034666B"/>
    <w:rsid w:val="00347429"/>
    <w:rsid w:val="00347620"/>
    <w:rsid w:val="00347789"/>
    <w:rsid w:val="003502C2"/>
    <w:rsid w:val="00352783"/>
    <w:rsid w:val="003529FC"/>
    <w:rsid w:val="00352F48"/>
    <w:rsid w:val="003530EA"/>
    <w:rsid w:val="003534AA"/>
    <w:rsid w:val="00353B8E"/>
    <w:rsid w:val="003549AC"/>
    <w:rsid w:val="0035660C"/>
    <w:rsid w:val="00357054"/>
    <w:rsid w:val="003575E3"/>
    <w:rsid w:val="0035793E"/>
    <w:rsid w:val="003579F9"/>
    <w:rsid w:val="00357BDE"/>
    <w:rsid w:val="00357E0F"/>
    <w:rsid w:val="00357E2F"/>
    <w:rsid w:val="0036026A"/>
    <w:rsid w:val="00360E42"/>
    <w:rsid w:val="00361279"/>
    <w:rsid w:val="00362B47"/>
    <w:rsid w:val="00363734"/>
    <w:rsid w:val="003640E2"/>
    <w:rsid w:val="00364957"/>
    <w:rsid w:val="003659B0"/>
    <w:rsid w:val="00365F87"/>
    <w:rsid w:val="00366870"/>
    <w:rsid w:val="003672CA"/>
    <w:rsid w:val="003676BB"/>
    <w:rsid w:val="0036798B"/>
    <w:rsid w:val="00370EDB"/>
    <w:rsid w:val="00371857"/>
    <w:rsid w:val="00371C74"/>
    <w:rsid w:val="0037211A"/>
    <w:rsid w:val="003723C0"/>
    <w:rsid w:val="003737FD"/>
    <w:rsid w:val="0037403B"/>
    <w:rsid w:val="00374190"/>
    <w:rsid w:val="00374A84"/>
    <w:rsid w:val="0037697D"/>
    <w:rsid w:val="0038085F"/>
    <w:rsid w:val="00380B18"/>
    <w:rsid w:val="0038143B"/>
    <w:rsid w:val="00381474"/>
    <w:rsid w:val="00383621"/>
    <w:rsid w:val="00383DF7"/>
    <w:rsid w:val="003840A1"/>
    <w:rsid w:val="00384BED"/>
    <w:rsid w:val="00385BC3"/>
    <w:rsid w:val="00386A13"/>
    <w:rsid w:val="003871F5"/>
    <w:rsid w:val="00387B93"/>
    <w:rsid w:val="00390376"/>
    <w:rsid w:val="00390729"/>
    <w:rsid w:val="00390E28"/>
    <w:rsid w:val="00391030"/>
    <w:rsid w:val="00391115"/>
    <w:rsid w:val="00391B02"/>
    <w:rsid w:val="00392653"/>
    <w:rsid w:val="003928DE"/>
    <w:rsid w:val="00393260"/>
    <w:rsid w:val="003950EE"/>
    <w:rsid w:val="00395285"/>
    <w:rsid w:val="003953D4"/>
    <w:rsid w:val="00395CC1"/>
    <w:rsid w:val="00395E26"/>
    <w:rsid w:val="00396A24"/>
    <w:rsid w:val="003973AC"/>
    <w:rsid w:val="003A0A7E"/>
    <w:rsid w:val="003A264E"/>
    <w:rsid w:val="003A3434"/>
    <w:rsid w:val="003A3A64"/>
    <w:rsid w:val="003A4145"/>
    <w:rsid w:val="003A4681"/>
    <w:rsid w:val="003A48F0"/>
    <w:rsid w:val="003A4E0E"/>
    <w:rsid w:val="003A68D4"/>
    <w:rsid w:val="003A733F"/>
    <w:rsid w:val="003A777D"/>
    <w:rsid w:val="003A7DE4"/>
    <w:rsid w:val="003A7E1F"/>
    <w:rsid w:val="003A7F60"/>
    <w:rsid w:val="003B0DF8"/>
    <w:rsid w:val="003B13B6"/>
    <w:rsid w:val="003B252B"/>
    <w:rsid w:val="003B27DD"/>
    <w:rsid w:val="003B2C81"/>
    <w:rsid w:val="003B3CFA"/>
    <w:rsid w:val="003B4165"/>
    <w:rsid w:val="003B4E4B"/>
    <w:rsid w:val="003B6198"/>
    <w:rsid w:val="003B624D"/>
    <w:rsid w:val="003B6412"/>
    <w:rsid w:val="003B6E3C"/>
    <w:rsid w:val="003B7EF7"/>
    <w:rsid w:val="003C153A"/>
    <w:rsid w:val="003C3386"/>
    <w:rsid w:val="003C35ED"/>
    <w:rsid w:val="003C486E"/>
    <w:rsid w:val="003C66AA"/>
    <w:rsid w:val="003C66F8"/>
    <w:rsid w:val="003C7F8E"/>
    <w:rsid w:val="003D11CF"/>
    <w:rsid w:val="003D1C8A"/>
    <w:rsid w:val="003D1FDB"/>
    <w:rsid w:val="003D2051"/>
    <w:rsid w:val="003D2B03"/>
    <w:rsid w:val="003D2B48"/>
    <w:rsid w:val="003D3366"/>
    <w:rsid w:val="003D46F4"/>
    <w:rsid w:val="003D5375"/>
    <w:rsid w:val="003D564F"/>
    <w:rsid w:val="003D5963"/>
    <w:rsid w:val="003D5BE4"/>
    <w:rsid w:val="003D62BA"/>
    <w:rsid w:val="003D7757"/>
    <w:rsid w:val="003D7AB3"/>
    <w:rsid w:val="003D7E21"/>
    <w:rsid w:val="003E057F"/>
    <w:rsid w:val="003E0BB6"/>
    <w:rsid w:val="003E19DD"/>
    <w:rsid w:val="003E210F"/>
    <w:rsid w:val="003E3312"/>
    <w:rsid w:val="003E4830"/>
    <w:rsid w:val="003E584A"/>
    <w:rsid w:val="003E5EA6"/>
    <w:rsid w:val="003E5FA0"/>
    <w:rsid w:val="003F0301"/>
    <w:rsid w:val="003F0613"/>
    <w:rsid w:val="003F1079"/>
    <w:rsid w:val="003F17D9"/>
    <w:rsid w:val="003F1FCF"/>
    <w:rsid w:val="003F252F"/>
    <w:rsid w:val="003F2F13"/>
    <w:rsid w:val="003F3403"/>
    <w:rsid w:val="003F49E3"/>
    <w:rsid w:val="003F4F4B"/>
    <w:rsid w:val="003F5A77"/>
    <w:rsid w:val="003F6467"/>
    <w:rsid w:val="003F6E37"/>
    <w:rsid w:val="004015B5"/>
    <w:rsid w:val="00401686"/>
    <w:rsid w:val="00401D0F"/>
    <w:rsid w:val="004025EA"/>
    <w:rsid w:val="0040312F"/>
    <w:rsid w:val="0040347D"/>
    <w:rsid w:val="00403A3F"/>
    <w:rsid w:val="00403CA6"/>
    <w:rsid w:val="00404337"/>
    <w:rsid w:val="004048AB"/>
    <w:rsid w:val="004049AF"/>
    <w:rsid w:val="00405DB1"/>
    <w:rsid w:val="00405EA3"/>
    <w:rsid w:val="00406756"/>
    <w:rsid w:val="0041008D"/>
    <w:rsid w:val="004126EE"/>
    <w:rsid w:val="00412765"/>
    <w:rsid w:val="004131D1"/>
    <w:rsid w:val="00413524"/>
    <w:rsid w:val="004136F0"/>
    <w:rsid w:val="00413C46"/>
    <w:rsid w:val="004172C8"/>
    <w:rsid w:val="00420DCC"/>
    <w:rsid w:val="004214AD"/>
    <w:rsid w:val="00421BC5"/>
    <w:rsid w:val="00421E6A"/>
    <w:rsid w:val="00423048"/>
    <w:rsid w:val="00423918"/>
    <w:rsid w:val="00424056"/>
    <w:rsid w:val="004241F4"/>
    <w:rsid w:val="004243F0"/>
    <w:rsid w:val="00424EA6"/>
    <w:rsid w:val="00425614"/>
    <w:rsid w:val="00425CE9"/>
    <w:rsid w:val="00427187"/>
    <w:rsid w:val="00427198"/>
    <w:rsid w:val="0043047B"/>
    <w:rsid w:val="004308AB"/>
    <w:rsid w:val="00430BA0"/>
    <w:rsid w:val="00430C6B"/>
    <w:rsid w:val="0043131B"/>
    <w:rsid w:val="004331CE"/>
    <w:rsid w:val="004344EC"/>
    <w:rsid w:val="004346F0"/>
    <w:rsid w:val="004355EA"/>
    <w:rsid w:val="00435D29"/>
    <w:rsid w:val="00436964"/>
    <w:rsid w:val="00436C68"/>
    <w:rsid w:val="00437190"/>
    <w:rsid w:val="00437605"/>
    <w:rsid w:val="00440CDC"/>
    <w:rsid w:val="004415E5"/>
    <w:rsid w:val="00441F85"/>
    <w:rsid w:val="004421FB"/>
    <w:rsid w:val="00442566"/>
    <w:rsid w:val="00443280"/>
    <w:rsid w:val="00443A02"/>
    <w:rsid w:val="004448F4"/>
    <w:rsid w:val="00444E7F"/>
    <w:rsid w:val="00446078"/>
    <w:rsid w:val="0044719E"/>
    <w:rsid w:val="004472C0"/>
    <w:rsid w:val="00447E82"/>
    <w:rsid w:val="00447F29"/>
    <w:rsid w:val="00450155"/>
    <w:rsid w:val="00450BF9"/>
    <w:rsid w:val="004521B3"/>
    <w:rsid w:val="00452BF3"/>
    <w:rsid w:val="004534D8"/>
    <w:rsid w:val="00453BA6"/>
    <w:rsid w:val="00455727"/>
    <w:rsid w:val="00456263"/>
    <w:rsid w:val="0045719F"/>
    <w:rsid w:val="0045726E"/>
    <w:rsid w:val="00457B94"/>
    <w:rsid w:val="0046155A"/>
    <w:rsid w:val="004629CF"/>
    <w:rsid w:val="00463D26"/>
    <w:rsid w:val="00465C0A"/>
    <w:rsid w:val="004665D9"/>
    <w:rsid w:val="00466B3D"/>
    <w:rsid w:val="00466EBC"/>
    <w:rsid w:val="0047017B"/>
    <w:rsid w:val="00470631"/>
    <w:rsid w:val="0047071D"/>
    <w:rsid w:val="004712BD"/>
    <w:rsid w:val="00471EB1"/>
    <w:rsid w:val="004725B7"/>
    <w:rsid w:val="00472800"/>
    <w:rsid w:val="00473B4D"/>
    <w:rsid w:val="00473D7F"/>
    <w:rsid w:val="00474D50"/>
    <w:rsid w:val="0047571F"/>
    <w:rsid w:val="00476F0B"/>
    <w:rsid w:val="00477C06"/>
    <w:rsid w:val="004801D6"/>
    <w:rsid w:val="0048059C"/>
    <w:rsid w:val="004807F6"/>
    <w:rsid w:val="00481007"/>
    <w:rsid w:val="00481067"/>
    <w:rsid w:val="004825D6"/>
    <w:rsid w:val="00482985"/>
    <w:rsid w:val="00485018"/>
    <w:rsid w:val="004850EB"/>
    <w:rsid w:val="0048697E"/>
    <w:rsid w:val="00486CF6"/>
    <w:rsid w:val="00486D42"/>
    <w:rsid w:val="0049021F"/>
    <w:rsid w:val="004911C5"/>
    <w:rsid w:val="004914AC"/>
    <w:rsid w:val="00491CD5"/>
    <w:rsid w:val="004939F4"/>
    <w:rsid w:val="00493C77"/>
    <w:rsid w:val="004942C2"/>
    <w:rsid w:val="004948C7"/>
    <w:rsid w:val="00494F49"/>
    <w:rsid w:val="00496CBB"/>
    <w:rsid w:val="0049734F"/>
    <w:rsid w:val="00497E92"/>
    <w:rsid w:val="00497FCB"/>
    <w:rsid w:val="004A01A0"/>
    <w:rsid w:val="004A083E"/>
    <w:rsid w:val="004A0B4B"/>
    <w:rsid w:val="004A1D7B"/>
    <w:rsid w:val="004A2B53"/>
    <w:rsid w:val="004A39AD"/>
    <w:rsid w:val="004A39D3"/>
    <w:rsid w:val="004A434A"/>
    <w:rsid w:val="004A435A"/>
    <w:rsid w:val="004A51AF"/>
    <w:rsid w:val="004A64AF"/>
    <w:rsid w:val="004B0957"/>
    <w:rsid w:val="004B0A85"/>
    <w:rsid w:val="004B16F7"/>
    <w:rsid w:val="004B1A94"/>
    <w:rsid w:val="004B1B28"/>
    <w:rsid w:val="004B26EE"/>
    <w:rsid w:val="004B3A4A"/>
    <w:rsid w:val="004B51A1"/>
    <w:rsid w:val="004B51BF"/>
    <w:rsid w:val="004B723D"/>
    <w:rsid w:val="004B7B7D"/>
    <w:rsid w:val="004C0FBB"/>
    <w:rsid w:val="004C12C7"/>
    <w:rsid w:val="004C13B5"/>
    <w:rsid w:val="004C2421"/>
    <w:rsid w:val="004C3046"/>
    <w:rsid w:val="004C33A9"/>
    <w:rsid w:val="004C3D08"/>
    <w:rsid w:val="004C4A91"/>
    <w:rsid w:val="004C6165"/>
    <w:rsid w:val="004C683D"/>
    <w:rsid w:val="004C6CA2"/>
    <w:rsid w:val="004C7977"/>
    <w:rsid w:val="004D07BF"/>
    <w:rsid w:val="004D1A7E"/>
    <w:rsid w:val="004D1F9B"/>
    <w:rsid w:val="004D28F8"/>
    <w:rsid w:val="004D3620"/>
    <w:rsid w:val="004D390A"/>
    <w:rsid w:val="004D42E9"/>
    <w:rsid w:val="004D481D"/>
    <w:rsid w:val="004D48DB"/>
    <w:rsid w:val="004D4BDF"/>
    <w:rsid w:val="004D5190"/>
    <w:rsid w:val="004D5DF8"/>
    <w:rsid w:val="004D657B"/>
    <w:rsid w:val="004E0674"/>
    <w:rsid w:val="004E0747"/>
    <w:rsid w:val="004E1216"/>
    <w:rsid w:val="004E1599"/>
    <w:rsid w:val="004E15C4"/>
    <w:rsid w:val="004E2BD7"/>
    <w:rsid w:val="004E2D06"/>
    <w:rsid w:val="004E32A7"/>
    <w:rsid w:val="004E365E"/>
    <w:rsid w:val="004E48D0"/>
    <w:rsid w:val="004E54CC"/>
    <w:rsid w:val="004E6431"/>
    <w:rsid w:val="004E7B53"/>
    <w:rsid w:val="004F0AA7"/>
    <w:rsid w:val="004F12B4"/>
    <w:rsid w:val="004F1C0E"/>
    <w:rsid w:val="004F221B"/>
    <w:rsid w:val="004F2332"/>
    <w:rsid w:val="004F28AA"/>
    <w:rsid w:val="004F2B77"/>
    <w:rsid w:val="004F4200"/>
    <w:rsid w:val="004F456B"/>
    <w:rsid w:val="004F4ECE"/>
    <w:rsid w:val="004F5481"/>
    <w:rsid w:val="004F5AA4"/>
    <w:rsid w:val="004F671B"/>
    <w:rsid w:val="004F67A1"/>
    <w:rsid w:val="004F6F04"/>
    <w:rsid w:val="004F7A07"/>
    <w:rsid w:val="004F7B74"/>
    <w:rsid w:val="00501C69"/>
    <w:rsid w:val="0050206C"/>
    <w:rsid w:val="00502F46"/>
    <w:rsid w:val="00504453"/>
    <w:rsid w:val="00505CEC"/>
    <w:rsid w:val="00505EC9"/>
    <w:rsid w:val="00506C84"/>
    <w:rsid w:val="00506EE2"/>
    <w:rsid w:val="00507C4C"/>
    <w:rsid w:val="005102CF"/>
    <w:rsid w:val="005102F5"/>
    <w:rsid w:val="005109FB"/>
    <w:rsid w:val="00510A95"/>
    <w:rsid w:val="005120D7"/>
    <w:rsid w:val="00512BAB"/>
    <w:rsid w:val="00512C57"/>
    <w:rsid w:val="00513B56"/>
    <w:rsid w:val="00513F88"/>
    <w:rsid w:val="00513FDA"/>
    <w:rsid w:val="00514531"/>
    <w:rsid w:val="00515505"/>
    <w:rsid w:val="00515897"/>
    <w:rsid w:val="00515957"/>
    <w:rsid w:val="00516C7E"/>
    <w:rsid w:val="0051797A"/>
    <w:rsid w:val="00517F12"/>
    <w:rsid w:val="0052076C"/>
    <w:rsid w:val="005224C8"/>
    <w:rsid w:val="00522FD3"/>
    <w:rsid w:val="00523A7E"/>
    <w:rsid w:val="00523BF5"/>
    <w:rsid w:val="00524D72"/>
    <w:rsid w:val="00524E7E"/>
    <w:rsid w:val="0052547C"/>
    <w:rsid w:val="00525830"/>
    <w:rsid w:val="00525A0E"/>
    <w:rsid w:val="005264E9"/>
    <w:rsid w:val="005266A9"/>
    <w:rsid w:val="005272B8"/>
    <w:rsid w:val="00527FA5"/>
    <w:rsid w:val="00530038"/>
    <w:rsid w:val="005300F1"/>
    <w:rsid w:val="00530E6A"/>
    <w:rsid w:val="00531366"/>
    <w:rsid w:val="00531673"/>
    <w:rsid w:val="00533C1E"/>
    <w:rsid w:val="00535100"/>
    <w:rsid w:val="0053590B"/>
    <w:rsid w:val="005359FA"/>
    <w:rsid w:val="0053646A"/>
    <w:rsid w:val="005369A9"/>
    <w:rsid w:val="0053778B"/>
    <w:rsid w:val="00540483"/>
    <w:rsid w:val="00540725"/>
    <w:rsid w:val="00541F75"/>
    <w:rsid w:val="005426C1"/>
    <w:rsid w:val="0054380D"/>
    <w:rsid w:val="00543F83"/>
    <w:rsid w:val="00545177"/>
    <w:rsid w:val="005453AA"/>
    <w:rsid w:val="00545877"/>
    <w:rsid w:val="00546ADC"/>
    <w:rsid w:val="00546ECB"/>
    <w:rsid w:val="00547A46"/>
    <w:rsid w:val="00550D1E"/>
    <w:rsid w:val="0055212D"/>
    <w:rsid w:val="00552C1D"/>
    <w:rsid w:val="00552E10"/>
    <w:rsid w:val="005531E4"/>
    <w:rsid w:val="0055390C"/>
    <w:rsid w:val="00553BE4"/>
    <w:rsid w:val="005542B4"/>
    <w:rsid w:val="005544C2"/>
    <w:rsid w:val="005550B3"/>
    <w:rsid w:val="00555B1A"/>
    <w:rsid w:val="005567D7"/>
    <w:rsid w:val="00556865"/>
    <w:rsid w:val="00557057"/>
    <w:rsid w:val="005578B4"/>
    <w:rsid w:val="005602B1"/>
    <w:rsid w:val="0056179A"/>
    <w:rsid w:val="005619A3"/>
    <w:rsid w:val="005620E9"/>
    <w:rsid w:val="00562DAB"/>
    <w:rsid w:val="00563A72"/>
    <w:rsid w:val="00563ED9"/>
    <w:rsid w:val="0056428B"/>
    <w:rsid w:val="0056440B"/>
    <w:rsid w:val="00566353"/>
    <w:rsid w:val="005664FC"/>
    <w:rsid w:val="00567067"/>
    <w:rsid w:val="00567AC4"/>
    <w:rsid w:val="00567DCF"/>
    <w:rsid w:val="00570E77"/>
    <w:rsid w:val="00571796"/>
    <w:rsid w:val="00571875"/>
    <w:rsid w:val="005718C1"/>
    <w:rsid w:val="00573402"/>
    <w:rsid w:val="0057370B"/>
    <w:rsid w:val="0057510B"/>
    <w:rsid w:val="00576B62"/>
    <w:rsid w:val="005777D6"/>
    <w:rsid w:val="00577E94"/>
    <w:rsid w:val="00580585"/>
    <w:rsid w:val="00581A6E"/>
    <w:rsid w:val="00582B66"/>
    <w:rsid w:val="005834EC"/>
    <w:rsid w:val="00584168"/>
    <w:rsid w:val="005855D8"/>
    <w:rsid w:val="00585903"/>
    <w:rsid w:val="00586086"/>
    <w:rsid w:val="005860CE"/>
    <w:rsid w:val="005862F5"/>
    <w:rsid w:val="005870AA"/>
    <w:rsid w:val="00587247"/>
    <w:rsid w:val="00587D9C"/>
    <w:rsid w:val="00591076"/>
    <w:rsid w:val="00592683"/>
    <w:rsid w:val="00593A85"/>
    <w:rsid w:val="00593CBF"/>
    <w:rsid w:val="005940DA"/>
    <w:rsid w:val="005957AB"/>
    <w:rsid w:val="00595A1E"/>
    <w:rsid w:val="00595D07"/>
    <w:rsid w:val="00595F10"/>
    <w:rsid w:val="005965FC"/>
    <w:rsid w:val="005A02D2"/>
    <w:rsid w:val="005A083A"/>
    <w:rsid w:val="005A0F2C"/>
    <w:rsid w:val="005A24FD"/>
    <w:rsid w:val="005A5117"/>
    <w:rsid w:val="005A530B"/>
    <w:rsid w:val="005A69B7"/>
    <w:rsid w:val="005A70D8"/>
    <w:rsid w:val="005A7C4B"/>
    <w:rsid w:val="005B0738"/>
    <w:rsid w:val="005B0F57"/>
    <w:rsid w:val="005B138F"/>
    <w:rsid w:val="005B3338"/>
    <w:rsid w:val="005B35BE"/>
    <w:rsid w:val="005B3AA9"/>
    <w:rsid w:val="005B3DF7"/>
    <w:rsid w:val="005B423C"/>
    <w:rsid w:val="005B4A90"/>
    <w:rsid w:val="005B4AFC"/>
    <w:rsid w:val="005B506B"/>
    <w:rsid w:val="005B611F"/>
    <w:rsid w:val="005B629A"/>
    <w:rsid w:val="005B6AB4"/>
    <w:rsid w:val="005C1A09"/>
    <w:rsid w:val="005C202B"/>
    <w:rsid w:val="005C29B2"/>
    <w:rsid w:val="005C2FC9"/>
    <w:rsid w:val="005C3DCC"/>
    <w:rsid w:val="005C41BB"/>
    <w:rsid w:val="005C493E"/>
    <w:rsid w:val="005C4960"/>
    <w:rsid w:val="005C7D17"/>
    <w:rsid w:val="005D05DC"/>
    <w:rsid w:val="005D075C"/>
    <w:rsid w:val="005D0CD9"/>
    <w:rsid w:val="005D17F3"/>
    <w:rsid w:val="005D1E9F"/>
    <w:rsid w:val="005D2D97"/>
    <w:rsid w:val="005D358C"/>
    <w:rsid w:val="005D5251"/>
    <w:rsid w:val="005D5339"/>
    <w:rsid w:val="005D5DE9"/>
    <w:rsid w:val="005D76C0"/>
    <w:rsid w:val="005E093F"/>
    <w:rsid w:val="005E3B04"/>
    <w:rsid w:val="005E3FF9"/>
    <w:rsid w:val="005E5464"/>
    <w:rsid w:val="005E5EB5"/>
    <w:rsid w:val="005E6352"/>
    <w:rsid w:val="005E64B2"/>
    <w:rsid w:val="005E719E"/>
    <w:rsid w:val="005F1001"/>
    <w:rsid w:val="005F1BDE"/>
    <w:rsid w:val="005F295C"/>
    <w:rsid w:val="005F364C"/>
    <w:rsid w:val="005F41B9"/>
    <w:rsid w:val="005F63C3"/>
    <w:rsid w:val="005F676C"/>
    <w:rsid w:val="005F70F1"/>
    <w:rsid w:val="0060011E"/>
    <w:rsid w:val="0060051E"/>
    <w:rsid w:val="00600FC7"/>
    <w:rsid w:val="00602633"/>
    <w:rsid w:val="00602649"/>
    <w:rsid w:val="0060326D"/>
    <w:rsid w:val="00603754"/>
    <w:rsid w:val="00603820"/>
    <w:rsid w:val="00603E91"/>
    <w:rsid w:val="0060435C"/>
    <w:rsid w:val="00605780"/>
    <w:rsid w:val="006058F8"/>
    <w:rsid w:val="0060675C"/>
    <w:rsid w:val="006071A9"/>
    <w:rsid w:val="006077E9"/>
    <w:rsid w:val="006078E6"/>
    <w:rsid w:val="00607D1A"/>
    <w:rsid w:val="006104B9"/>
    <w:rsid w:val="00610DD8"/>
    <w:rsid w:val="00611539"/>
    <w:rsid w:val="006129B2"/>
    <w:rsid w:val="00612E31"/>
    <w:rsid w:val="00614584"/>
    <w:rsid w:val="006146BF"/>
    <w:rsid w:val="006146E2"/>
    <w:rsid w:val="00615A95"/>
    <w:rsid w:val="00615BBE"/>
    <w:rsid w:val="00615D4B"/>
    <w:rsid w:val="00615FDF"/>
    <w:rsid w:val="0061612F"/>
    <w:rsid w:val="00616A0B"/>
    <w:rsid w:val="0061707D"/>
    <w:rsid w:val="0061712B"/>
    <w:rsid w:val="00617685"/>
    <w:rsid w:val="00617A88"/>
    <w:rsid w:val="00620A5C"/>
    <w:rsid w:val="00620C01"/>
    <w:rsid w:val="00621052"/>
    <w:rsid w:val="00621506"/>
    <w:rsid w:val="00621F2D"/>
    <w:rsid w:val="006236DD"/>
    <w:rsid w:val="00623BBB"/>
    <w:rsid w:val="00624D58"/>
    <w:rsid w:val="0062506F"/>
    <w:rsid w:val="00630FE8"/>
    <w:rsid w:val="00631136"/>
    <w:rsid w:val="00631CEC"/>
    <w:rsid w:val="0063279A"/>
    <w:rsid w:val="00632FD6"/>
    <w:rsid w:val="00633098"/>
    <w:rsid w:val="006334C6"/>
    <w:rsid w:val="00633B70"/>
    <w:rsid w:val="006345DC"/>
    <w:rsid w:val="00634D75"/>
    <w:rsid w:val="00635764"/>
    <w:rsid w:val="00635969"/>
    <w:rsid w:val="00636095"/>
    <w:rsid w:val="00636559"/>
    <w:rsid w:val="0063696F"/>
    <w:rsid w:val="00640817"/>
    <w:rsid w:val="00640C18"/>
    <w:rsid w:val="00641073"/>
    <w:rsid w:val="006417D7"/>
    <w:rsid w:val="00641D0D"/>
    <w:rsid w:val="006439F1"/>
    <w:rsid w:val="00643C76"/>
    <w:rsid w:val="00643D5F"/>
    <w:rsid w:val="006444D5"/>
    <w:rsid w:val="0064467B"/>
    <w:rsid w:val="006459F3"/>
    <w:rsid w:val="00645BE0"/>
    <w:rsid w:val="00646E32"/>
    <w:rsid w:val="006472CD"/>
    <w:rsid w:val="006477DC"/>
    <w:rsid w:val="00647960"/>
    <w:rsid w:val="00647FBE"/>
    <w:rsid w:val="00650906"/>
    <w:rsid w:val="00652B95"/>
    <w:rsid w:val="006538FE"/>
    <w:rsid w:val="00654448"/>
    <w:rsid w:val="00655593"/>
    <w:rsid w:val="0065660B"/>
    <w:rsid w:val="00656926"/>
    <w:rsid w:val="00656D29"/>
    <w:rsid w:val="00657882"/>
    <w:rsid w:val="00660442"/>
    <w:rsid w:val="006605DE"/>
    <w:rsid w:val="00660BC3"/>
    <w:rsid w:val="00660C68"/>
    <w:rsid w:val="006610B2"/>
    <w:rsid w:val="006614EA"/>
    <w:rsid w:val="006627B9"/>
    <w:rsid w:val="0066405C"/>
    <w:rsid w:val="00664362"/>
    <w:rsid w:val="00664D16"/>
    <w:rsid w:val="00665699"/>
    <w:rsid w:val="00665C12"/>
    <w:rsid w:val="006660E9"/>
    <w:rsid w:val="00666398"/>
    <w:rsid w:val="0066684A"/>
    <w:rsid w:val="00666890"/>
    <w:rsid w:val="006679A2"/>
    <w:rsid w:val="006700E5"/>
    <w:rsid w:val="006712AA"/>
    <w:rsid w:val="006713DE"/>
    <w:rsid w:val="00671982"/>
    <w:rsid w:val="006719B5"/>
    <w:rsid w:val="00671C3D"/>
    <w:rsid w:val="00672144"/>
    <w:rsid w:val="006723ED"/>
    <w:rsid w:val="0067360F"/>
    <w:rsid w:val="006738BC"/>
    <w:rsid w:val="00673BC6"/>
    <w:rsid w:val="00673EF3"/>
    <w:rsid w:val="00674579"/>
    <w:rsid w:val="00675476"/>
    <w:rsid w:val="006773E3"/>
    <w:rsid w:val="00677C2F"/>
    <w:rsid w:val="0068012B"/>
    <w:rsid w:val="0068066A"/>
    <w:rsid w:val="006818AE"/>
    <w:rsid w:val="006818DC"/>
    <w:rsid w:val="00682434"/>
    <w:rsid w:val="00682703"/>
    <w:rsid w:val="00682CE2"/>
    <w:rsid w:val="0068441B"/>
    <w:rsid w:val="006846C5"/>
    <w:rsid w:val="00684712"/>
    <w:rsid w:val="00685379"/>
    <w:rsid w:val="00685473"/>
    <w:rsid w:val="00685BA1"/>
    <w:rsid w:val="00685C77"/>
    <w:rsid w:val="00687C0D"/>
    <w:rsid w:val="00687CEC"/>
    <w:rsid w:val="0069159B"/>
    <w:rsid w:val="00691CD4"/>
    <w:rsid w:val="00694529"/>
    <w:rsid w:val="006949E0"/>
    <w:rsid w:val="00695588"/>
    <w:rsid w:val="00696A00"/>
    <w:rsid w:val="006A0314"/>
    <w:rsid w:val="006A09DD"/>
    <w:rsid w:val="006A14D4"/>
    <w:rsid w:val="006A168C"/>
    <w:rsid w:val="006A1973"/>
    <w:rsid w:val="006A38F8"/>
    <w:rsid w:val="006A391F"/>
    <w:rsid w:val="006A3EB0"/>
    <w:rsid w:val="006A4068"/>
    <w:rsid w:val="006A5068"/>
    <w:rsid w:val="006A59A5"/>
    <w:rsid w:val="006A5DCA"/>
    <w:rsid w:val="006A61C3"/>
    <w:rsid w:val="006A6F7C"/>
    <w:rsid w:val="006A7C29"/>
    <w:rsid w:val="006B143B"/>
    <w:rsid w:val="006B1935"/>
    <w:rsid w:val="006B1E7A"/>
    <w:rsid w:val="006B2078"/>
    <w:rsid w:val="006B227D"/>
    <w:rsid w:val="006B2FC9"/>
    <w:rsid w:val="006B35EC"/>
    <w:rsid w:val="006B391B"/>
    <w:rsid w:val="006B4792"/>
    <w:rsid w:val="006B5127"/>
    <w:rsid w:val="006B5C3D"/>
    <w:rsid w:val="006B6256"/>
    <w:rsid w:val="006B6B48"/>
    <w:rsid w:val="006B6CED"/>
    <w:rsid w:val="006B7B71"/>
    <w:rsid w:val="006B7E71"/>
    <w:rsid w:val="006B7F68"/>
    <w:rsid w:val="006C0B08"/>
    <w:rsid w:val="006C1928"/>
    <w:rsid w:val="006C1DBD"/>
    <w:rsid w:val="006C29A8"/>
    <w:rsid w:val="006C2BB5"/>
    <w:rsid w:val="006C2BEE"/>
    <w:rsid w:val="006C3394"/>
    <w:rsid w:val="006C3BCB"/>
    <w:rsid w:val="006C3C7E"/>
    <w:rsid w:val="006C48BA"/>
    <w:rsid w:val="006C4C00"/>
    <w:rsid w:val="006C516E"/>
    <w:rsid w:val="006C5C00"/>
    <w:rsid w:val="006C5DD3"/>
    <w:rsid w:val="006C6B3B"/>
    <w:rsid w:val="006C71D9"/>
    <w:rsid w:val="006C731E"/>
    <w:rsid w:val="006C74B8"/>
    <w:rsid w:val="006C74DA"/>
    <w:rsid w:val="006D07C7"/>
    <w:rsid w:val="006D0B61"/>
    <w:rsid w:val="006D0D55"/>
    <w:rsid w:val="006D22E0"/>
    <w:rsid w:val="006D2849"/>
    <w:rsid w:val="006D2965"/>
    <w:rsid w:val="006D3391"/>
    <w:rsid w:val="006D4BD5"/>
    <w:rsid w:val="006D4D4B"/>
    <w:rsid w:val="006D5187"/>
    <w:rsid w:val="006D63A6"/>
    <w:rsid w:val="006D6E93"/>
    <w:rsid w:val="006D72B5"/>
    <w:rsid w:val="006D7705"/>
    <w:rsid w:val="006D7F91"/>
    <w:rsid w:val="006E0F80"/>
    <w:rsid w:val="006E1269"/>
    <w:rsid w:val="006E2B71"/>
    <w:rsid w:val="006E349E"/>
    <w:rsid w:val="006E3ACF"/>
    <w:rsid w:val="006E3FAF"/>
    <w:rsid w:val="006E55A5"/>
    <w:rsid w:val="006E6B65"/>
    <w:rsid w:val="006E7C58"/>
    <w:rsid w:val="006E7C9D"/>
    <w:rsid w:val="006E7E22"/>
    <w:rsid w:val="006F01C4"/>
    <w:rsid w:val="006F271B"/>
    <w:rsid w:val="006F27C4"/>
    <w:rsid w:val="006F2E42"/>
    <w:rsid w:val="006F349B"/>
    <w:rsid w:val="006F3AD8"/>
    <w:rsid w:val="006F52CD"/>
    <w:rsid w:val="006F7A1F"/>
    <w:rsid w:val="007011EA"/>
    <w:rsid w:val="00701ACF"/>
    <w:rsid w:val="00701C1B"/>
    <w:rsid w:val="00702EEC"/>
    <w:rsid w:val="007031EC"/>
    <w:rsid w:val="00703BAF"/>
    <w:rsid w:val="00703CF7"/>
    <w:rsid w:val="00704299"/>
    <w:rsid w:val="007057DE"/>
    <w:rsid w:val="007057F4"/>
    <w:rsid w:val="00705991"/>
    <w:rsid w:val="00706345"/>
    <w:rsid w:val="00706371"/>
    <w:rsid w:val="00706505"/>
    <w:rsid w:val="00706DC1"/>
    <w:rsid w:val="00707599"/>
    <w:rsid w:val="00707DCD"/>
    <w:rsid w:val="0071048A"/>
    <w:rsid w:val="007105FC"/>
    <w:rsid w:val="007107D1"/>
    <w:rsid w:val="007110EC"/>
    <w:rsid w:val="00712847"/>
    <w:rsid w:val="00713404"/>
    <w:rsid w:val="00713E48"/>
    <w:rsid w:val="007150A6"/>
    <w:rsid w:val="007158DA"/>
    <w:rsid w:val="00715FAB"/>
    <w:rsid w:val="00716011"/>
    <w:rsid w:val="00716257"/>
    <w:rsid w:val="00716BB3"/>
    <w:rsid w:val="00716BC4"/>
    <w:rsid w:val="00717310"/>
    <w:rsid w:val="0071770B"/>
    <w:rsid w:val="0072013B"/>
    <w:rsid w:val="0072195E"/>
    <w:rsid w:val="00721BBB"/>
    <w:rsid w:val="007220AF"/>
    <w:rsid w:val="00722200"/>
    <w:rsid w:val="00722248"/>
    <w:rsid w:val="00722A47"/>
    <w:rsid w:val="00722C3A"/>
    <w:rsid w:val="00722C83"/>
    <w:rsid w:val="00722F92"/>
    <w:rsid w:val="007232B9"/>
    <w:rsid w:val="00723F6A"/>
    <w:rsid w:val="00724150"/>
    <w:rsid w:val="00724DBA"/>
    <w:rsid w:val="0072529D"/>
    <w:rsid w:val="00725966"/>
    <w:rsid w:val="0072634E"/>
    <w:rsid w:val="00726FB8"/>
    <w:rsid w:val="00727023"/>
    <w:rsid w:val="00727569"/>
    <w:rsid w:val="00730B77"/>
    <w:rsid w:val="007318B0"/>
    <w:rsid w:val="00731F57"/>
    <w:rsid w:val="00732D08"/>
    <w:rsid w:val="00733329"/>
    <w:rsid w:val="007335E7"/>
    <w:rsid w:val="00733C9C"/>
    <w:rsid w:val="00736200"/>
    <w:rsid w:val="00736325"/>
    <w:rsid w:val="00737360"/>
    <w:rsid w:val="00737407"/>
    <w:rsid w:val="007375C7"/>
    <w:rsid w:val="007376A3"/>
    <w:rsid w:val="00737D9A"/>
    <w:rsid w:val="00740E62"/>
    <w:rsid w:val="00742829"/>
    <w:rsid w:val="00742FE3"/>
    <w:rsid w:val="00743B9C"/>
    <w:rsid w:val="00746422"/>
    <w:rsid w:val="0074694C"/>
    <w:rsid w:val="007470C0"/>
    <w:rsid w:val="007506C1"/>
    <w:rsid w:val="0075148C"/>
    <w:rsid w:val="0075163B"/>
    <w:rsid w:val="00751825"/>
    <w:rsid w:val="00752678"/>
    <w:rsid w:val="007528E1"/>
    <w:rsid w:val="00753C23"/>
    <w:rsid w:val="00753CF4"/>
    <w:rsid w:val="00753E79"/>
    <w:rsid w:val="00753EE8"/>
    <w:rsid w:val="00754392"/>
    <w:rsid w:val="0075578C"/>
    <w:rsid w:val="00755DB3"/>
    <w:rsid w:val="0075607D"/>
    <w:rsid w:val="0075633B"/>
    <w:rsid w:val="0075654D"/>
    <w:rsid w:val="00756B28"/>
    <w:rsid w:val="007576A2"/>
    <w:rsid w:val="007603DB"/>
    <w:rsid w:val="00763775"/>
    <w:rsid w:val="00764799"/>
    <w:rsid w:val="00765052"/>
    <w:rsid w:val="0076619B"/>
    <w:rsid w:val="00766DB1"/>
    <w:rsid w:val="00767F0A"/>
    <w:rsid w:val="007706F4"/>
    <w:rsid w:val="00770932"/>
    <w:rsid w:val="00770B71"/>
    <w:rsid w:val="00770CD1"/>
    <w:rsid w:val="007719A9"/>
    <w:rsid w:val="00771A5F"/>
    <w:rsid w:val="00772F2A"/>
    <w:rsid w:val="007739ED"/>
    <w:rsid w:val="007742DC"/>
    <w:rsid w:val="00774EDE"/>
    <w:rsid w:val="007750CF"/>
    <w:rsid w:val="0077511E"/>
    <w:rsid w:val="007765C5"/>
    <w:rsid w:val="007765CE"/>
    <w:rsid w:val="00776DE5"/>
    <w:rsid w:val="0077779B"/>
    <w:rsid w:val="00777842"/>
    <w:rsid w:val="00780D5E"/>
    <w:rsid w:val="007819CD"/>
    <w:rsid w:val="00781A61"/>
    <w:rsid w:val="00781C85"/>
    <w:rsid w:val="00782A63"/>
    <w:rsid w:val="00782C6C"/>
    <w:rsid w:val="00782F1C"/>
    <w:rsid w:val="00783225"/>
    <w:rsid w:val="0078360B"/>
    <w:rsid w:val="00783623"/>
    <w:rsid w:val="00783678"/>
    <w:rsid w:val="00784107"/>
    <w:rsid w:val="00784B01"/>
    <w:rsid w:val="00784C74"/>
    <w:rsid w:val="007855C1"/>
    <w:rsid w:val="007865A7"/>
    <w:rsid w:val="00787329"/>
    <w:rsid w:val="00787AB0"/>
    <w:rsid w:val="00790082"/>
    <w:rsid w:val="00790223"/>
    <w:rsid w:val="007903A3"/>
    <w:rsid w:val="00791CB4"/>
    <w:rsid w:val="00791F8E"/>
    <w:rsid w:val="0079327F"/>
    <w:rsid w:val="007933DF"/>
    <w:rsid w:val="00796808"/>
    <w:rsid w:val="00796C4E"/>
    <w:rsid w:val="007A0E64"/>
    <w:rsid w:val="007A1A0D"/>
    <w:rsid w:val="007A1DAE"/>
    <w:rsid w:val="007A21F6"/>
    <w:rsid w:val="007A2D9E"/>
    <w:rsid w:val="007A4FFE"/>
    <w:rsid w:val="007A520D"/>
    <w:rsid w:val="007A6ED7"/>
    <w:rsid w:val="007A7CA2"/>
    <w:rsid w:val="007B0331"/>
    <w:rsid w:val="007B046C"/>
    <w:rsid w:val="007B0D5B"/>
    <w:rsid w:val="007B10D9"/>
    <w:rsid w:val="007B1FE5"/>
    <w:rsid w:val="007B2D78"/>
    <w:rsid w:val="007B341E"/>
    <w:rsid w:val="007B37CD"/>
    <w:rsid w:val="007B3902"/>
    <w:rsid w:val="007B3BE6"/>
    <w:rsid w:val="007B44E2"/>
    <w:rsid w:val="007B45C6"/>
    <w:rsid w:val="007B53CF"/>
    <w:rsid w:val="007B60EB"/>
    <w:rsid w:val="007B6F08"/>
    <w:rsid w:val="007B76B9"/>
    <w:rsid w:val="007B7A39"/>
    <w:rsid w:val="007C0799"/>
    <w:rsid w:val="007C11E7"/>
    <w:rsid w:val="007C20B7"/>
    <w:rsid w:val="007C297A"/>
    <w:rsid w:val="007C29C8"/>
    <w:rsid w:val="007C5FEC"/>
    <w:rsid w:val="007C64CA"/>
    <w:rsid w:val="007C6E3E"/>
    <w:rsid w:val="007C715D"/>
    <w:rsid w:val="007C7D35"/>
    <w:rsid w:val="007D2429"/>
    <w:rsid w:val="007D36DF"/>
    <w:rsid w:val="007D3870"/>
    <w:rsid w:val="007D42B5"/>
    <w:rsid w:val="007D4854"/>
    <w:rsid w:val="007D4B9B"/>
    <w:rsid w:val="007D51E2"/>
    <w:rsid w:val="007D527D"/>
    <w:rsid w:val="007D6C7B"/>
    <w:rsid w:val="007D72F4"/>
    <w:rsid w:val="007E00F3"/>
    <w:rsid w:val="007E01BF"/>
    <w:rsid w:val="007E033C"/>
    <w:rsid w:val="007E0B7D"/>
    <w:rsid w:val="007E0CB5"/>
    <w:rsid w:val="007E0D2F"/>
    <w:rsid w:val="007E169A"/>
    <w:rsid w:val="007E40DC"/>
    <w:rsid w:val="007E490A"/>
    <w:rsid w:val="007E497E"/>
    <w:rsid w:val="007E4B86"/>
    <w:rsid w:val="007E562B"/>
    <w:rsid w:val="007E673C"/>
    <w:rsid w:val="007E7261"/>
    <w:rsid w:val="007F052E"/>
    <w:rsid w:val="007F0E92"/>
    <w:rsid w:val="007F1487"/>
    <w:rsid w:val="007F1575"/>
    <w:rsid w:val="007F1DE3"/>
    <w:rsid w:val="007F21E7"/>
    <w:rsid w:val="007F2BC0"/>
    <w:rsid w:val="007F2BF5"/>
    <w:rsid w:val="007F3631"/>
    <w:rsid w:val="0080014C"/>
    <w:rsid w:val="008001E0"/>
    <w:rsid w:val="008004BB"/>
    <w:rsid w:val="00802A35"/>
    <w:rsid w:val="00802B59"/>
    <w:rsid w:val="00802C05"/>
    <w:rsid w:val="00804389"/>
    <w:rsid w:val="00805114"/>
    <w:rsid w:val="008052CD"/>
    <w:rsid w:val="008053A3"/>
    <w:rsid w:val="0081065C"/>
    <w:rsid w:val="00810D29"/>
    <w:rsid w:val="00810F7A"/>
    <w:rsid w:val="008121D4"/>
    <w:rsid w:val="008137FD"/>
    <w:rsid w:val="00813E48"/>
    <w:rsid w:val="008142A3"/>
    <w:rsid w:val="00814A17"/>
    <w:rsid w:val="008153DE"/>
    <w:rsid w:val="00815A5A"/>
    <w:rsid w:val="00815B13"/>
    <w:rsid w:val="00815D16"/>
    <w:rsid w:val="008163D8"/>
    <w:rsid w:val="00817860"/>
    <w:rsid w:val="00817EDE"/>
    <w:rsid w:val="0082018F"/>
    <w:rsid w:val="008214E9"/>
    <w:rsid w:val="008216CC"/>
    <w:rsid w:val="00821EF8"/>
    <w:rsid w:val="0082252E"/>
    <w:rsid w:val="008234C2"/>
    <w:rsid w:val="00823D96"/>
    <w:rsid w:val="00824A30"/>
    <w:rsid w:val="00825297"/>
    <w:rsid w:val="008252C2"/>
    <w:rsid w:val="00825942"/>
    <w:rsid w:val="00825AEA"/>
    <w:rsid w:val="00826431"/>
    <w:rsid w:val="00826AE6"/>
    <w:rsid w:val="00827656"/>
    <w:rsid w:val="00830750"/>
    <w:rsid w:val="00830799"/>
    <w:rsid w:val="00831E65"/>
    <w:rsid w:val="008322C1"/>
    <w:rsid w:val="00832E33"/>
    <w:rsid w:val="008341FD"/>
    <w:rsid w:val="00834B2D"/>
    <w:rsid w:val="00834BFF"/>
    <w:rsid w:val="00834E5F"/>
    <w:rsid w:val="00835D9C"/>
    <w:rsid w:val="008366D1"/>
    <w:rsid w:val="008375A0"/>
    <w:rsid w:val="0083777D"/>
    <w:rsid w:val="00837C2B"/>
    <w:rsid w:val="00840375"/>
    <w:rsid w:val="00840506"/>
    <w:rsid w:val="0084089A"/>
    <w:rsid w:val="008419A9"/>
    <w:rsid w:val="00841A78"/>
    <w:rsid w:val="008437D1"/>
    <w:rsid w:val="00843B11"/>
    <w:rsid w:val="00843E30"/>
    <w:rsid w:val="00844DF3"/>
    <w:rsid w:val="00844F9E"/>
    <w:rsid w:val="008452B3"/>
    <w:rsid w:val="00845A07"/>
    <w:rsid w:val="00846CB0"/>
    <w:rsid w:val="008507F7"/>
    <w:rsid w:val="008508FA"/>
    <w:rsid w:val="00851A25"/>
    <w:rsid w:val="00852F6E"/>
    <w:rsid w:val="008541DD"/>
    <w:rsid w:val="008550C9"/>
    <w:rsid w:val="008564A5"/>
    <w:rsid w:val="00857C04"/>
    <w:rsid w:val="008602FE"/>
    <w:rsid w:val="008603FC"/>
    <w:rsid w:val="008607A0"/>
    <w:rsid w:val="008609CC"/>
    <w:rsid w:val="00861882"/>
    <w:rsid w:val="00863211"/>
    <w:rsid w:val="008632BC"/>
    <w:rsid w:val="00863545"/>
    <w:rsid w:val="00864852"/>
    <w:rsid w:val="00864D13"/>
    <w:rsid w:val="008660C6"/>
    <w:rsid w:val="008661C7"/>
    <w:rsid w:val="00866DC5"/>
    <w:rsid w:val="008670BB"/>
    <w:rsid w:val="00867F3F"/>
    <w:rsid w:val="0087017B"/>
    <w:rsid w:val="00870464"/>
    <w:rsid w:val="00870D72"/>
    <w:rsid w:val="0087162C"/>
    <w:rsid w:val="00871F2E"/>
    <w:rsid w:val="00873A54"/>
    <w:rsid w:val="00875032"/>
    <w:rsid w:val="008755D9"/>
    <w:rsid w:val="008770C5"/>
    <w:rsid w:val="008773C8"/>
    <w:rsid w:val="008777FB"/>
    <w:rsid w:val="00880852"/>
    <w:rsid w:val="00880B5A"/>
    <w:rsid w:val="008811BA"/>
    <w:rsid w:val="0088196C"/>
    <w:rsid w:val="00884B12"/>
    <w:rsid w:val="0088585E"/>
    <w:rsid w:val="00885E52"/>
    <w:rsid w:val="00886636"/>
    <w:rsid w:val="008868EC"/>
    <w:rsid w:val="00886B31"/>
    <w:rsid w:val="00886FBD"/>
    <w:rsid w:val="0089006E"/>
    <w:rsid w:val="008915DB"/>
    <w:rsid w:val="00891A73"/>
    <w:rsid w:val="00891DF9"/>
    <w:rsid w:val="0089200B"/>
    <w:rsid w:val="008920F2"/>
    <w:rsid w:val="00892A4F"/>
    <w:rsid w:val="00892D7A"/>
    <w:rsid w:val="00893619"/>
    <w:rsid w:val="008968BC"/>
    <w:rsid w:val="0089735B"/>
    <w:rsid w:val="00897CE5"/>
    <w:rsid w:val="008A039E"/>
    <w:rsid w:val="008A0F4C"/>
    <w:rsid w:val="008A238F"/>
    <w:rsid w:val="008A2B73"/>
    <w:rsid w:val="008A2C1B"/>
    <w:rsid w:val="008A3028"/>
    <w:rsid w:val="008A30FC"/>
    <w:rsid w:val="008A338F"/>
    <w:rsid w:val="008A375A"/>
    <w:rsid w:val="008A3964"/>
    <w:rsid w:val="008A4E6F"/>
    <w:rsid w:val="008A4F96"/>
    <w:rsid w:val="008A7378"/>
    <w:rsid w:val="008A770B"/>
    <w:rsid w:val="008A777A"/>
    <w:rsid w:val="008A7ACA"/>
    <w:rsid w:val="008B0626"/>
    <w:rsid w:val="008B109C"/>
    <w:rsid w:val="008B1A91"/>
    <w:rsid w:val="008B2286"/>
    <w:rsid w:val="008B28BC"/>
    <w:rsid w:val="008B382E"/>
    <w:rsid w:val="008B3998"/>
    <w:rsid w:val="008B39E9"/>
    <w:rsid w:val="008B41A4"/>
    <w:rsid w:val="008B48A7"/>
    <w:rsid w:val="008B4C00"/>
    <w:rsid w:val="008B5599"/>
    <w:rsid w:val="008B55E4"/>
    <w:rsid w:val="008B5BC1"/>
    <w:rsid w:val="008B612E"/>
    <w:rsid w:val="008B6536"/>
    <w:rsid w:val="008B66B6"/>
    <w:rsid w:val="008B7020"/>
    <w:rsid w:val="008B757B"/>
    <w:rsid w:val="008B7999"/>
    <w:rsid w:val="008B79F7"/>
    <w:rsid w:val="008C0008"/>
    <w:rsid w:val="008C0CD1"/>
    <w:rsid w:val="008C102B"/>
    <w:rsid w:val="008C1CDD"/>
    <w:rsid w:val="008C1DAB"/>
    <w:rsid w:val="008C22A8"/>
    <w:rsid w:val="008C2F7B"/>
    <w:rsid w:val="008C366B"/>
    <w:rsid w:val="008C5352"/>
    <w:rsid w:val="008C5584"/>
    <w:rsid w:val="008C6DAA"/>
    <w:rsid w:val="008C71C0"/>
    <w:rsid w:val="008C72CE"/>
    <w:rsid w:val="008C76A8"/>
    <w:rsid w:val="008C7878"/>
    <w:rsid w:val="008C7909"/>
    <w:rsid w:val="008C7F0D"/>
    <w:rsid w:val="008C7F2B"/>
    <w:rsid w:val="008D2E26"/>
    <w:rsid w:val="008D4364"/>
    <w:rsid w:val="008D499F"/>
    <w:rsid w:val="008D4C79"/>
    <w:rsid w:val="008D50EB"/>
    <w:rsid w:val="008D6001"/>
    <w:rsid w:val="008D6130"/>
    <w:rsid w:val="008D71ED"/>
    <w:rsid w:val="008D78B0"/>
    <w:rsid w:val="008D7A7D"/>
    <w:rsid w:val="008E183F"/>
    <w:rsid w:val="008E18B4"/>
    <w:rsid w:val="008E1D37"/>
    <w:rsid w:val="008E1FD2"/>
    <w:rsid w:val="008E24F4"/>
    <w:rsid w:val="008E2CBF"/>
    <w:rsid w:val="008E3A36"/>
    <w:rsid w:val="008E3D26"/>
    <w:rsid w:val="008E40AA"/>
    <w:rsid w:val="008E4A29"/>
    <w:rsid w:val="008E5EA4"/>
    <w:rsid w:val="008E6FED"/>
    <w:rsid w:val="008E7782"/>
    <w:rsid w:val="008E7B4C"/>
    <w:rsid w:val="008E7FB8"/>
    <w:rsid w:val="008F17BC"/>
    <w:rsid w:val="008F228C"/>
    <w:rsid w:val="008F2896"/>
    <w:rsid w:val="008F3C87"/>
    <w:rsid w:val="008F44EC"/>
    <w:rsid w:val="008F4575"/>
    <w:rsid w:val="008F5409"/>
    <w:rsid w:val="008F59F9"/>
    <w:rsid w:val="008F63BB"/>
    <w:rsid w:val="008F69B7"/>
    <w:rsid w:val="008F725B"/>
    <w:rsid w:val="008F7482"/>
    <w:rsid w:val="00900035"/>
    <w:rsid w:val="00900C9E"/>
    <w:rsid w:val="009018DA"/>
    <w:rsid w:val="009037BB"/>
    <w:rsid w:val="00906AE7"/>
    <w:rsid w:val="00906C0C"/>
    <w:rsid w:val="00907921"/>
    <w:rsid w:val="00907F09"/>
    <w:rsid w:val="00910796"/>
    <w:rsid w:val="009124C9"/>
    <w:rsid w:val="00913DAA"/>
    <w:rsid w:val="009142CE"/>
    <w:rsid w:val="009154BE"/>
    <w:rsid w:val="0091669A"/>
    <w:rsid w:val="00916BD6"/>
    <w:rsid w:val="00916E93"/>
    <w:rsid w:val="00917E11"/>
    <w:rsid w:val="00920343"/>
    <w:rsid w:val="00921D6E"/>
    <w:rsid w:val="00923C0F"/>
    <w:rsid w:val="00926127"/>
    <w:rsid w:val="00926CC1"/>
    <w:rsid w:val="00927129"/>
    <w:rsid w:val="009308A0"/>
    <w:rsid w:val="00931006"/>
    <w:rsid w:val="00931469"/>
    <w:rsid w:val="00931DA5"/>
    <w:rsid w:val="0093281B"/>
    <w:rsid w:val="009335BB"/>
    <w:rsid w:val="00933D37"/>
    <w:rsid w:val="00933EA5"/>
    <w:rsid w:val="009341C1"/>
    <w:rsid w:val="00934981"/>
    <w:rsid w:val="009359C9"/>
    <w:rsid w:val="009369A5"/>
    <w:rsid w:val="00936FCE"/>
    <w:rsid w:val="00937947"/>
    <w:rsid w:val="00937EC0"/>
    <w:rsid w:val="009405C3"/>
    <w:rsid w:val="00941263"/>
    <w:rsid w:val="00941541"/>
    <w:rsid w:val="009418C5"/>
    <w:rsid w:val="009422BB"/>
    <w:rsid w:val="009433DB"/>
    <w:rsid w:val="009437F0"/>
    <w:rsid w:val="00943C1C"/>
    <w:rsid w:val="00944149"/>
    <w:rsid w:val="00944194"/>
    <w:rsid w:val="009442B2"/>
    <w:rsid w:val="00944E43"/>
    <w:rsid w:val="00945FB8"/>
    <w:rsid w:val="009462F0"/>
    <w:rsid w:val="00946399"/>
    <w:rsid w:val="009475AF"/>
    <w:rsid w:val="00947B8F"/>
    <w:rsid w:val="00947BE9"/>
    <w:rsid w:val="00947F5E"/>
    <w:rsid w:val="009501EB"/>
    <w:rsid w:val="0095035C"/>
    <w:rsid w:val="009538AC"/>
    <w:rsid w:val="00953D93"/>
    <w:rsid w:val="00953E86"/>
    <w:rsid w:val="009549DB"/>
    <w:rsid w:val="00955981"/>
    <w:rsid w:val="00955F0E"/>
    <w:rsid w:val="00957175"/>
    <w:rsid w:val="00957405"/>
    <w:rsid w:val="00960D1E"/>
    <w:rsid w:val="00961154"/>
    <w:rsid w:val="00962616"/>
    <w:rsid w:val="00962E50"/>
    <w:rsid w:val="00963005"/>
    <w:rsid w:val="009641D6"/>
    <w:rsid w:val="009649FA"/>
    <w:rsid w:val="00965E41"/>
    <w:rsid w:val="00965FF0"/>
    <w:rsid w:val="00966DB1"/>
    <w:rsid w:val="0096705C"/>
    <w:rsid w:val="00970766"/>
    <w:rsid w:val="00970BC6"/>
    <w:rsid w:val="00970CD9"/>
    <w:rsid w:val="00971082"/>
    <w:rsid w:val="00971303"/>
    <w:rsid w:val="009722B9"/>
    <w:rsid w:val="009741DC"/>
    <w:rsid w:val="0097484C"/>
    <w:rsid w:val="00974F3F"/>
    <w:rsid w:val="00974F43"/>
    <w:rsid w:val="0097508C"/>
    <w:rsid w:val="00975600"/>
    <w:rsid w:val="009756B0"/>
    <w:rsid w:val="0097673D"/>
    <w:rsid w:val="00976CAD"/>
    <w:rsid w:val="00976EEB"/>
    <w:rsid w:val="009811D0"/>
    <w:rsid w:val="00982190"/>
    <w:rsid w:val="0098239B"/>
    <w:rsid w:val="0098241B"/>
    <w:rsid w:val="00983130"/>
    <w:rsid w:val="00983D7E"/>
    <w:rsid w:val="0098453D"/>
    <w:rsid w:val="00984B7C"/>
    <w:rsid w:val="00985B41"/>
    <w:rsid w:val="009866D3"/>
    <w:rsid w:val="00986F4C"/>
    <w:rsid w:val="0098747C"/>
    <w:rsid w:val="00990515"/>
    <w:rsid w:val="00990CED"/>
    <w:rsid w:val="00990DE1"/>
    <w:rsid w:val="00990F08"/>
    <w:rsid w:val="009911BD"/>
    <w:rsid w:val="009911D6"/>
    <w:rsid w:val="00992065"/>
    <w:rsid w:val="00992423"/>
    <w:rsid w:val="009927E6"/>
    <w:rsid w:val="00992969"/>
    <w:rsid w:val="00992BB4"/>
    <w:rsid w:val="00992ED0"/>
    <w:rsid w:val="009931B6"/>
    <w:rsid w:val="00994909"/>
    <w:rsid w:val="00995793"/>
    <w:rsid w:val="0099640B"/>
    <w:rsid w:val="00996575"/>
    <w:rsid w:val="00997251"/>
    <w:rsid w:val="009A0442"/>
    <w:rsid w:val="009A0551"/>
    <w:rsid w:val="009A0682"/>
    <w:rsid w:val="009A1D3F"/>
    <w:rsid w:val="009A25A3"/>
    <w:rsid w:val="009A2965"/>
    <w:rsid w:val="009A3944"/>
    <w:rsid w:val="009A42C3"/>
    <w:rsid w:val="009A4AA5"/>
    <w:rsid w:val="009A4C6E"/>
    <w:rsid w:val="009A5D1A"/>
    <w:rsid w:val="009A630C"/>
    <w:rsid w:val="009A697D"/>
    <w:rsid w:val="009A7EE0"/>
    <w:rsid w:val="009B009E"/>
    <w:rsid w:val="009B0A6A"/>
    <w:rsid w:val="009B1332"/>
    <w:rsid w:val="009B2639"/>
    <w:rsid w:val="009B2889"/>
    <w:rsid w:val="009B376E"/>
    <w:rsid w:val="009B4902"/>
    <w:rsid w:val="009B4A97"/>
    <w:rsid w:val="009B63D0"/>
    <w:rsid w:val="009B653A"/>
    <w:rsid w:val="009B6879"/>
    <w:rsid w:val="009C00D3"/>
    <w:rsid w:val="009C02D6"/>
    <w:rsid w:val="009C07F7"/>
    <w:rsid w:val="009C0890"/>
    <w:rsid w:val="009C1A93"/>
    <w:rsid w:val="009C1B3F"/>
    <w:rsid w:val="009C3822"/>
    <w:rsid w:val="009C49ED"/>
    <w:rsid w:val="009C53A1"/>
    <w:rsid w:val="009C5B2A"/>
    <w:rsid w:val="009C7A65"/>
    <w:rsid w:val="009C7E55"/>
    <w:rsid w:val="009C7FA1"/>
    <w:rsid w:val="009D053A"/>
    <w:rsid w:val="009D0D40"/>
    <w:rsid w:val="009D1C18"/>
    <w:rsid w:val="009D36C4"/>
    <w:rsid w:val="009D3823"/>
    <w:rsid w:val="009D5691"/>
    <w:rsid w:val="009D5C9E"/>
    <w:rsid w:val="009D60CE"/>
    <w:rsid w:val="009D61A3"/>
    <w:rsid w:val="009D642E"/>
    <w:rsid w:val="009D6BEE"/>
    <w:rsid w:val="009D7808"/>
    <w:rsid w:val="009E0426"/>
    <w:rsid w:val="009E065F"/>
    <w:rsid w:val="009E068B"/>
    <w:rsid w:val="009E2533"/>
    <w:rsid w:val="009E30A1"/>
    <w:rsid w:val="009E44BB"/>
    <w:rsid w:val="009E4E52"/>
    <w:rsid w:val="009E60E6"/>
    <w:rsid w:val="009E6D51"/>
    <w:rsid w:val="009E6DFF"/>
    <w:rsid w:val="009E6E3C"/>
    <w:rsid w:val="009E788C"/>
    <w:rsid w:val="009F0480"/>
    <w:rsid w:val="009F05CF"/>
    <w:rsid w:val="009F08E5"/>
    <w:rsid w:val="009F1383"/>
    <w:rsid w:val="009F15A5"/>
    <w:rsid w:val="009F1865"/>
    <w:rsid w:val="009F1932"/>
    <w:rsid w:val="009F1E7A"/>
    <w:rsid w:val="009F2748"/>
    <w:rsid w:val="009F2AF0"/>
    <w:rsid w:val="009F34F1"/>
    <w:rsid w:val="009F4566"/>
    <w:rsid w:val="009F57C8"/>
    <w:rsid w:val="009F5B9A"/>
    <w:rsid w:val="009F6157"/>
    <w:rsid w:val="009F67D4"/>
    <w:rsid w:val="009F6F0D"/>
    <w:rsid w:val="009F770B"/>
    <w:rsid w:val="009F78E6"/>
    <w:rsid w:val="009F7FC4"/>
    <w:rsid w:val="00A00A84"/>
    <w:rsid w:val="00A0257D"/>
    <w:rsid w:val="00A025DA"/>
    <w:rsid w:val="00A02D15"/>
    <w:rsid w:val="00A033FB"/>
    <w:rsid w:val="00A03C7F"/>
    <w:rsid w:val="00A11260"/>
    <w:rsid w:val="00A11863"/>
    <w:rsid w:val="00A1194B"/>
    <w:rsid w:val="00A12ACF"/>
    <w:rsid w:val="00A145F5"/>
    <w:rsid w:val="00A16044"/>
    <w:rsid w:val="00A20B64"/>
    <w:rsid w:val="00A2221C"/>
    <w:rsid w:val="00A22563"/>
    <w:rsid w:val="00A22930"/>
    <w:rsid w:val="00A23487"/>
    <w:rsid w:val="00A235D6"/>
    <w:rsid w:val="00A23F35"/>
    <w:rsid w:val="00A25DB3"/>
    <w:rsid w:val="00A26FB9"/>
    <w:rsid w:val="00A27B18"/>
    <w:rsid w:val="00A30539"/>
    <w:rsid w:val="00A3160A"/>
    <w:rsid w:val="00A31FAC"/>
    <w:rsid w:val="00A32958"/>
    <w:rsid w:val="00A3321E"/>
    <w:rsid w:val="00A35026"/>
    <w:rsid w:val="00A35935"/>
    <w:rsid w:val="00A36778"/>
    <w:rsid w:val="00A37202"/>
    <w:rsid w:val="00A37830"/>
    <w:rsid w:val="00A3786A"/>
    <w:rsid w:val="00A37BA9"/>
    <w:rsid w:val="00A37E62"/>
    <w:rsid w:val="00A40101"/>
    <w:rsid w:val="00A4097A"/>
    <w:rsid w:val="00A40AA3"/>
    <w:rsid w:val="00A42801"/>
    <w:rsid w:val="00A4382B"/>
    <w:rsid w:val="00A43F45"/>
    <w:rsid w:val="00A44F7B"/>
    <w:rsid w:val="00A4532E"/>
    <w:rsid w:val="00A458A6"/>
    <w:rsid w:val="00A460D5"/>
    <w:rsid w:val="00A46D55"/>
    <w:rsid w:val="00A47952"/>
    <w:rsid w:val="00A47CB5"/>
    <w:rsid w:val="00A50C1B"/>
    <w:rsid w:val="00A50DB2"/>
    <w:rsid w:val="00A5236A"/>
    <w:rsid w:val="00A525A7"/>
    <w:rsid w:val="00A52942"/>
    <w:rsid w:val="00A52E2E"/>
    <w:rsid w:val="00A52FBC"/>
    <w:rsid w:val="00A54BC6"/>
    <w:rsid w:val="00A54D13"/>
    <w:rsid w:val="00A552D9"/>
    <w:rsid w:val="00A57058"/>
    <w:rsid w:val="00A573B0"/>
    <w:rsid w:val="00A57632"/>
    <w:rsid w:val="00A57BE9"/>
    <w:rsid w:val="00A57EF5"/>
    <w:rsid w:val="00A60336"/>
    <w:rsid w:val="00A60B50"/>
    <w:rsid w:val="00A615D0"/>
    <w:rsid w:val="00A6168A"/>
    <w:rsid w:val="00A62A9E"/>
    <w:rsid w:val="00A62EFA"/>
    <w:rsid w:val="00A63015"/>
    <w:rsid w:val="00A630DC"/>
    <w:rsid w:val="00A63695"/>
    <w:rsid w:val="00A640A0"/>
    <w:rsid w:val="00A6597D"/>
    <w:rsid w:val="00A65E84"/>
    <w:rsid w:val="00A67C96"/>
    <w:rsid w:val="00A70B6F"/>
    <w:rsid w:val="00A71201"/>
    <w:rsid w:val="00A71A10"/>
    <w:rsid w:val="00A71C16"/>
    <w:rsid w:val="00A71DFC"/>
    <w:rsid w:val="00A720A1"/>
    <w:rsid w:val="00A722B2"/>
    <w:rsid w:val="00A722C3"/>
    <w:rsid w:val="00A725BE"/>
    <w:rsid w:val="00A72887"/>
    <w:rsid w:val="00A73B4D"/>
    <w:rsid w:val="00A752D3"/>
    <w:rsid w:val="00A75399"/>
    <w:rsid w:val="00A7598C"/>
    <w:rsid w:val="00A7601F"/>
    <w:rsid w:val="00A76693"/>
    <w:rsid w:val="00A77843"/>
    <w:rsid w:val="00A80218"/>
    <w:rsid w:val="00A80327"/>
    <w:rsid w:val="00A80622"/>
    <w:rsid w:val="00A828E1"/>
    <w:rsid w:val="00A83556"/>
    <w:rsid w:val="00A84A71"/>
    <w:rsid w:val="00A875EA"/>
    <w:rsid w:val="00A9028C"/>
    <w:rsid w:val="00A905E0"/>
    <w:rsid w:val="00A9124C"/>
    <w:rsid w:val="00A91B47"/>
    <w:rsid w:val="00A923C4"/>
    <w:rsid w:val="00A9249E"/>
    <w:rsid w:val="00A924E4"/>
    <w:rsid w:val="00A92B9E"/>
    <w:rsid w:val="00A935BA"/>
    <w:rsid w:val="00A93D10"/>
    <w:rsid w:val="00A94509"/>
    <w:rsid w:val="00A94B9D"/>
    <w:rsid w:val="00A95172"/>
    <w:rsid w:val="00A95202"/>
    <w:rsid w:val="00A959F2"/>
    <w:rsid w:val="00A96F31"/>
    <w:rsid w:val="00A97B5B"/>
    <w:rsid w:val="00AA0123"/>
    <w:rsid w:val="00AA09CF"/>
    <w:rsid w:val="00AA0B58"/>
    <w:rsid w:val="00AA12C4"/>
    <w:rsid w:val="00AA1504"/>
    <w:rsid w:val="00AA1FE5"/>
    <w:rsid w:val="00AA2318"/>
    <w:rsid w:val="00AA261A"/>
    <w:rsid w:val="00AA3012"/>
    <w:rsid w:val="00AA375F"/>
    <w:rsid w:val="00AA3C32"/>
    <w:rsid w:val="00AA43CE"/>
    <w:rsid w:val="00AA528A"/>
    <w:rsid w:val="00AA59A7"/>
    <w:rsid w:val="00AA5EE4"/>
    <w:rsid w:val="00AB1C8D"/>
    <w:rsid w:val="00AB339E"/>
    <w:rsid w:val="00AB3894"/>
    <w:rsid w:val="00AB4359"/>
    <w:rsid w:val="00AB564C"/>
    <w:rsid w:val="00AB5CBB"/>
    <w:rsid w:val="00AB677A"/>
    <w:rsid w:val="00AB6C4F"/>
    <w:rsid w:val="00AB6CB2"/>
    <w:rsid w:val="00AB72C9"/>
    <w:rsid w:val="00AB7EDE"/>
    <w:rsid w:val="00AC25FC"/>
    <w:rsid w:val="00AC305A"/>
    <w:rsid w:val="00AC3992"/>
    <w:rsid w:val="00AC3D29"/>
    <w:rsid w:val="00AC42C8"/>
    <w:rsid w:val="00AC53DE"/>
    <w:rsid w:val="00AC7167"/>
    <w:rsid w:val="00AC7B28"/>
    <w:rsid w:val="00AC7B9F"/>
    <w:rsid w:val="00AD0468"/>
    <w:rsid w:val="00AD0482"/>
    <w:rsid w:val="00AD0B05"/>
    <w:rsid w:val="00AD20DF"/>
    <w:rsid w:val="00AD2752"/>
    <w:rsid w:val="00AD2F7E"/>
    <w:rsid w:val="00AD3A8C"/>
    <w:rsid w:val="00AD452F"/>
    <w:rsid w:val="00AD457C"/>
    <w:rsid w:val="00AD5EA2"/>
    <w:rsid w:val="00AD5ECC"/>
    <w:rsid w:val="00AD6636"/>
    <w:rsid w:val="00AD6881"/>
    <w:rsid w:val="00AD6E56"/>
    <w:rsid w:val="00AD6EA1"/>
    <w:rsid w:val="00AD6FB9"/>
    <w:rsid w:val="00AD72F1"/>
    <w:rsid w:val="00AD75ED"/>
    <w:rsid w:val="00AE02D1"/>
    <w:rsid w:val="00AE0B78"/>
    <w:rsid w:val="00AE0E9E"/>
    <w:rsid w:val="00AE194F"/>
    <w:rsid w:val="00AE2278"/>
    <w:rsid w:val="00AE3095"/>
    <w:rsid w:val="00AE4CC3"/>
    <w:rsid w:val="00AE5F3D"/>
    <w:rsid w:val="00AE68EF"/>
    <w:rsid w:val="00AE6BDF"/>
    <w:rsid w:val="00AE70A1"/>
    <w:rsid w:val="00AE7552"/>
    <w:rsid w:val="00AE7890"/>
    <w:rsid w:val="00AF010C"/>
    <w:rsid w:val="00AF05E8"/>
    <w:rsid w:val="00AF0B08"/>
    <w:rsid w:val="00AF1390"/>
    <w:rsid w:val="00AF2147"/>
    <w:rsid w:val="00AF2B2D"/>
    <w:rsid w:val="00AF32D5"/>
    <w:rsid w:val="00AF3607"/>
    <w:rsid w:val="00AF37A0"/>
    <w:rsid w:val="00AF4320"/>
    <w:rsid w:val="00AF52C4"/>
    <w:rsid w:val="00AF5C43"/>
    <w:rsid w:val="00AF5FB5"/>
    <w:rsid w:val="00B00A7F"/>
    <w:rsid w:val="00B00C62"/>
    <w:rsid w:val="00B01032"/>
    <w:rsid w:val="00B01EBB"/>
    <w:rsid w:val="00B028F1"/>
    <w:rsid w:val="00B03A3E"/>
    <w:rsid w:val="00B03D71"/>
    <w:rsid w:val="00B0414D"/>
    <w:rsid w:val="00B0619E"/>
    <w:rsid w:val="00B066A9"/>
    <w:rsid w:val="00B07285"/>
    <w:rsid w:val="00B076E8"/>
    <w:rsid w:val="00B07F8C"/>
    <w:rsid w:val="00B1056F"/>
    <w:rsid w:val="00B10C14"/>
    <w:rsid w:val="00B10D65"/>
    <w:rsid w:val="00B12720"/>
    <w:rsid w:val="00B12C59"/>
    <w:rsid w:val="00B12D45"/>
    <w:rsid w:val="00B136E6"/>
    <w:rsid w:val="00B15EEC"/>
    <w:rsid w:val="00B16135"/>
    <w:rsid w:val="00B1672B"/>
    <w:rsid w:val="00B16C70"/>
    <w:rsid w:val="00B17154"/>
    <w:rsid w:val="00B17962"/>
    <w:rsid w:val="00B17BCE"/>
    <w:rsid w:val="00B216BD"/>
    <w:rsid w:val="00B2191B"/>
    <w:rsid w:val="00B22C54"/>
    <w:rsid w:val="00B2365E"/>
    <w:rsid w:val="00B237DD"/>
    <w:rsid w:val="00B23CCA"/>
    <w:rsid w:val="00B24279"/>
    <w:rsid w:val="00B2439F"/>
    <w:rsid w:val="00B24F34"/>
    <w:rsid w:val="00B2693E"/>
    <w:rsid w:val="00B277E2"/>
    <w:rsid w:val="00B3039E"/>
    <w:rsid w:val="00B309BD"/>
    <w:rsid w:val="00B319FB"/>
    <w:rsid w:val="00B31A99"/>
    <w:rsid w:val="00B3243D"/>
    <w:rsid w:val="00B3332C"/>
    <w:rsid w:val="00B33414"/>
    <w:rsid w:val="00B335CD"/>
    <w:rsid w:val="00B33833"/>
    <w:rsid w:val="00B338C0"/>
    <w:rsid w:val="00B338F5"/>
    <w:rsid w:val="00B34AB3"/>
    <w:rsid w:val="00B35356"/>
    <w:rsid w:val="00B3637C"/>
    <w:rsid w:val="00B36E2C"/>
    <w:rsid w:val="00B3771F"/>
    <w:rsid w:val="00B37B2A"/>
    <w:rsid w:val="00B37C15"/>
    <w:rsid w:val="00B37CBA"/>
    <w:rsid w:val="00B401F8"/>
    <w:rsid w:val="00B408DE"/>
    <w:rsid w:val="00B43296"/>
    <w:rsid w:val="00B4385E"/>
    <w:rsid w:val="00B4482F"/>
    <w:rsid w:val="00B4516F"/>
    <w:rsid w:val="00B4520A"/>
    <w:rsid w:val="00B4581C"/>
    <w:rsid w:val="00B45A9F"/>
    <w:rsid w:val="00B45ABC"/>
    <w:rsid w:val="00B45DEE"/>
    <w:rsid w:val="00B45F77"/>
    <w:rsid w:val="00B469E8"/>
    <w:rsid w:val="00B46AAB"/>
    <w:rsid w:val="00B47B92"/>
    <w:rsid w:val="00B505CE"/>
    <w:rsid w:val="00B507E2"/>
    <w:rsid w:val="00B51203"/>
    <w:rsid w:val="00B5198C"/>
    <w:rsid w:val="00B51DC3"/>
    <w:rsid w:val="00B5276E"/>
    <w:rsid w:val="00B533DC"/>
    <w:rsid w:val="00B538C8"/>
    <w:rsid w:val="00B54BC4"/>
    <w:rsid w:val="00B555C0"/>
    <w:rsid w:val="00B55614"/>
    <w:rsid w:val="00B56C05"/>
    <w:rsid w:val="00B56DCF"/>
    <w:rsid w:val="00B579DB"/>
    <w:rsid w:val="00B57C4E"/>
    <w:rsid w:val="00B603F8"/>
    <w:rsid w:val="00B60CFF"/>
    <w:rsid w:val="00B60F39"/>
    <w:rsid w:val="00B61800"/>
    <w:rsid w:val="00B61A9B"/>
    <w:rsid w:val="00B6206E"/>
    <w:rsid w:val="00B6208C"/>
    <w:rsid w:val="00B62196"/>
    <w:rsid w:val="00B634F7"/>
    <w:rsid w:val="00B6363E"/>
    <w:rsid w:val="00B6406A"/>
    <w:rsid w:val="00B64458"/>
    <w:rsid w:val="00B663CC"/>
    <w:rsid w:val="00B70297"/>
    <w:rsid w:val="00B70DA1"/>
    <w:rsid w:val="00B729E3"/>
    <w:rsid w:val="00B72D8F"/>
    <w:rsid w:val="00B733A4"/>
    <w:rsid w:val="00B73B3E"/>
    <w:rsid w:val="00B74E4A"/>
    <w:rsid w:val="00B75D68"/>
    <w:rsid w:val="00B7632B"/>
    <w:rsid w:val="00B76380"/>
    <w:rsid w:val="00B7651A"/>
    <w:rsid w:val="00B774D6"/>
    <w:rsid w:val="00B77913"/>
    <w:rsid w:val="00B77AB2"/>
    <w:rsid w:val="00B80403"/>
    <w:rsid w:val="00B80635"/>
    <w:rsid w:val="00B80C2F"/>
    <w:rsid w:val="00B80FB9"/>
    <w:rsid w:val="00B8201E"/>
    <w:rsid w:val="00B82F50"/>
    <w:rsid w:val="00B843BA"/>
    <w:rsid w:val="00B851EE"/>
    <w:rsid w:val="00B8544C"/>
    <w:rsid w:val="00B872EA"/>
    <w:rsid w:val="00B879C5"/>
    <w:rsid w:val="00B902A3"/>
    <w:rsid w:val="00B92479"/>
    <w:rsid w:val="00B92AAE"/>
    <w:rsid w:val="00B92E29"/>
    <w:rsid w:val="00B93078"/>
    <w:rsid w:val="00B93429"/>
    <w:rsid w:val="00B93CE0"/>
    <w:rsid w:val="00B94EE2"/>
    <w:rsid w:val="00B95404"/>
    <w:rsid w:val="00B95A8E"/>
    <w:rsid w:val="00B97263"/>
    <w:rsid w:val="00BA0FDD"/>
    <w:rsid w:val="00BA1378"/>
    <w:rsid w:val="00BA2062"/>
    <w:rsid w:val="00BA2D29"/>
    <w:rsid w:val="00BA3339"/>
    <w:rsid w:val="00BA367A"/>
    <w:rsid w:val="00BA3924"/>
    <w:rsid w:val="00BA4543"/>
    <w:rsid w:val="00BA4C48"/>
    <w:rsid w:val="00BA536A"/>
    <w:rsid w:val="00BA55E1"/>
    <w:rsid w:val="00BA722F"/>
    <w:rsid w:val="00BB0155"/>
    <w:rsid w:val="00BB05CD"/>
    <w:rsid w:val="00BB1BC1"/>
    <w:rsid w:val="00BB1D8C"/>
    <w:rsid w:val="00BB2989"/>
    <w:rsid w:val="00BB40FA"/>
    <w:rsid w:val="00BB413B"/>
    <w:rsid w:val="00BB4EAE"/>
    <w:rsid w:val="00BB54D0"/>
    <w:rsid w:val="00BB6B5F"/>
    <w:rsid w:val="00BB6DC8"/>
    <w:rsid w:val="00BC0813"/>
    <w:rsid w:val="00BC086D"/>
    <w:rsid w:val="00BC0ABA"/>
    <w:rsid w:val="00BC120D"/>
    <w:rsid w:val="00BC13CB"/>
    <w:rsid w:val="00BC1812"/>
    <w:rsid w:val="00BC1934"/>
    <w:rsid w:val="00BC1A10"/>
    <w:rsid w:val="00BC1D13"/>
    <w:rsid w:val="00BC3555"/>
    <w:rsid w:val="00BC5BEB"/>
    <w:rsid w:val="00BC5C78"/>
    <w:rsid w:val="00BC64A3"/>
    <w:rsid w:val="00BC6C71"/>
    <w:rsid w:val="00BD0695"/>
    <w:rsid w:val="00BD10CB"/>
    <w:rsid w:val="00BD2B27"/>
    <w:rsid w:val="00BD390B"/>
    <w:rsid w:val="00BD481C"/>
    <w:rsid w:val="00BD5BE2"/>
    <w:rsid w:val="00BD672F"/>
    <w:rsid w:val="00BD6837"/>
    <w:rsid w:val="00BD711F"/>
    <w:rsid w:val="00BD728C"/>
    <w:rsid w:val="00BD7942"/>
    <w:rsid w:val="00BE03EB"/>
    <w:rsid w:val="00BE065C"/>
    <w:rsid w:val="00BE0F73"/>
    <w:rsid w:val="00BE21F0"/>
    <w:rsid w:val="00BE24FD"/>
    <w:rsid w:val="00BE25F2"/>
    <w:rsid w:val="00BE2880"/>
    <w:rsid w:val="00BE3321"/>
    <w:rsid w:val="00BE4114"/>
    <w:rsid w:val="00BE671E"/>
    <w:rsid w:val="00BE78B3"/>
    <w:rsid w:val="00BE7BC9"/>
    <w:rsid w:val="00BE7EC6"/>
    <w:rsid w:val="00BF0970"/>
    <w:rsid w:val="00BF1209"/>
    <w:rsid w:val="00BF1DB3"/>
    <w:rsid w:val="00BF2DD1"/>
    <w:rsid w:val="00BF42EA"/>
    <w:rsid w:val="00BF474D"/>
    <w:rsid w:val="00BF527B"/>
    <w:rsid w:val="00BF5294"/>
    <w:rsid w:val="00BF5A75"/>
    <w:rsid w:val="00BF68FB"/>
    <w:rsid w:val="00BF731D"/>
    <w:rsid w:val="00BF7E3E"/>
    <w:rsid w:val="00BF7EBE"/>
    <w:rsid w:val="00C01241"/>
    <w:rsid w:val="00C023AB"/>
    <w:rsid w:val="00C0259F"/>
    <w:rsid w:val="00C04501"/>
    <w:rsid w:val="00C054FC"/>
    <w:rsid w:val="00C05B06"/>
    <w:rsid w:val="00C05CDA"/>
    <w:rsid w:val="00C06F57"/>
    <w:rsid w:val="00C103D7"/>
    <w:rsid w:val="00C1124F"/>
    <w:rsid w:val="00C1196F"/>
    <w:rsid w:val="00C12D3D"/>
    <w:rsid w:val="00C12FCE"/>
    <w:rsid w:val="00C136F3"/>
    <w:rsid w:val="00C14503"/>
    <w:rsid w:val="00C1541C"/>
    <w:rsid w:val="00C15F44"/>
    <w:rsid w:val="00C15F75"/>
    <w:rsid w:val="00C16127"/>
    <w:rsid w:val="00C1626E"/>
    <w:rsid w:val="00C174E5"/>
    <w:rsid w:val="00C17D3C"/>
    <w:rsid w:val="00C21270"/>
    <w:rsid w:val="00C21B1B"/>
    <w:rsid w:val="00C21F05"/>
    <w:rsid w:val="00C2249F"/>
    <w:rsid w:val="00C231C4"/>
    <w:rsid w:val="00C2485E"/>
    <w:rsid w:val="00C249E5"/>
    <w:rsid w:val="00C2526A"/>
    <w:rsid w:val="00C2756B"/>
    <w:rsid w:val="00C27D7E"/>
    <w:rsid w:val="00C27FAE"/>
    <w:rsid w:val="00C30073"/>
    <w:rsid w:val="00C306F5"/>
    <w:rsid w:val="00C30C4D"/>
    <w:rsid w:val="00C30EF7"/>
    <w:rsid w:val="00C31419"/>
    <w:rsid w:val="00C3161D"/>
    <w:rsid w:val="00C3246B"/>
    <w:rsid w:val="00C32D40"/>
    <w:rsid w:val="00C33312"/>
    <w:rsid w:val="00C35013"/>
    <w:rsid w:val="00C35176"/>
    <w:rsid w:val="00C3530F"/>
    <w:rsid w:val="00C356C9"/>
    <w:rsid w:val="00C36F5B"/>
    <w:rsid w:val="00C37687"/>
    <w:rsid w:val="00C376D0"/>
    <w:rsid w:val="00C40778"/>
    <w:rsid w:val="00C408D7"/>
    <w:rsid w:val="00C420DD"/>
    <w:rsid w:val="00C42950"/>
    <w:rsid w:val="00C4299A"/>
    <w:rsid w:val="00C42B8F"/>
    <w:rsid w:val="00C42C35"/>
    <w:rsid w:val="00C4357C"/>
    <w:rsid w:val="00C43BF3"/>
    <w:rsid w:val="00C456E6"/>
    <w:rsid w:val="00C45A80"/>
    <w:rsid w:val="00C45D48"/>
    <w:rsid w:val="00C45DB2"/>
    <w:rsid w:val="00C45ECF"/>
    <w:rsid w:val="00C46293"/>
    <w:rsid w:val="00C46B7E"/>
    <w:rsid w:val="00C47574"/>
    <w:rsid w:val="00C4787A"/>
    <w:rsid w:val="00C505B4"/>
    <w:rsid w:val="00C517D7"/>
    <w:rsid w:val="00C5396D"/>
    <w:rsid w:val="00C54531"/>
    <w:rsid w:val="00C5564E"/>
    <w:rsid w:val="00C55E44"/>
    <w:rsid w:val="00C56136"/>
    <w:rsid w:val="00C56211"/>
    <w:rsid w:val="00C567EB"/>
    <w:rsid w:val="00C5691E"/>
    <w:rsid w:val="00C56D49"/>
    <w:rsid w:val="00C5792D"/>
    <w:rsid w:val="00C5796A"/>
    <w:rsid w:val="00C57991"/>
    <w:rsid w:val="00C57B38"/>
    <w:rsid w:val="00C614DD"/>
    <w:rsid w:val="00C649E2"/>
    <w:rsid w:val="00C661AD"/>
    <w:rsid w:val="00C6629F"/>
    <w:rsid w:val="00C6632F"/>
    <w:rsid w:val="00C6641E"/>
    <w:rsid w:val="00C66DA2"/>
    <w:rsid w:val="00C673F3"/>
    <w:rsid w:val="00C67902"/>
    <w:rsid w:val="00C73413"/>
    <w:rsid w:val="00C738AE"/>
    <w:rsid w:val="00C7442F"/>
    <w:rsid w:val="00C748FD"/>
    <w:rsid w:val="00C74E26"/>
    <w:rsid w:val="00C75F8B"/>
    <w:rsid w:val="00C766E7"/>
    <w:rsid w:val="00C770B8"/>
    <w:rsid w:val="00C7773B"/>
    <w:rsid w:val="00C77DF1"/>
    <w:rsid w:val="00C815E5"/>
    <w:rsid w:val="00C818C7"/>
    <w:rsid w:val="00C81D75"/>
    <w:rsid w:val="00C82604"/>
    <w:rsid w:val="00C840AA"/>
    <w:rsid w:val="00C845EF"/>
    <w:rsid w:val="00C84E61"/>
    <w:rsid w:val="00C857ED"/>
    <w:rsid w:val="00C86E3C"/>
    <w:rsid w:val="00C871C3"/>
    <w:rsid w:val="00C912E4"/>
    <w:rsid w:val="00C9143D"/>
    <w:rsid w:val="00C9216C"/>
    <w:rsid w:val="00C92679"/>
    <w:rsid w:val="00C927D5"/>
    <w:rsid w:val="00C930EB"/>
    <w:rsid w:val="00C94497"/>
    <w:rsid w:val="00C95C6E"/>
    <w:rsid w:val="00C96B06"/>
    <w:rsid w:val="00C96B26"/>
    <w:rsid w:val="00C97D83"/>
    <w:rsid w:val="00C97DDD"/>
    <w:rsid w:val="00CA1DB6"/>
    <w:rsid w:val="00CA24C6"/>
    <w:rsid w:val="00CA2B8D"/>
    <w:rsid w:val="00CA49EB"/>
    <w:rsid w:val="00CA4F08"/>
    <w:rsid w:val="00CA521D"/>
    <w:rsid w:val="00CA53B7"/>
    <w:rsid w:val="00CA6C94"/>
    <w:rsid w:val="00CA6CF0"/>
    <w:rsid w:val="00CA71FC"/>
    <w:rsid w:val="00CA7BD8"/>
    <w:rsid w:val="00CB0C28"/>
    <w:rsid w:val="00CB0F34"/>
    <w:rsid w:val="00CB171A"/>
    <w:rsid w:val="00CB2224"/>
    <w:rsid w:val="00CB246A"/>
    <w:rsid w:val="00CB2625"/>
    <w:rsid w:val="00CB2A59"/>
    <w:rsid w:val="00CB2F6F"/>
    <w:rsid w:val="00CB3125"/>
    <w:rsid w:val="00CB4F9D"/>
    <w:rsid w:val="00CB5298"/>
    <w:rsid w:val="00CB6575"/>
    <w:rsid w:val="00CB6E84"/>
    <w:rsid w:val="00CC0431"/>
    <w:rsid w:val="00CC071A"/>
    <w:rsid w:val="00CC13D0"/>
    <w:rsid w:val="00CC16E5"/>
    <w:rsid w:val="00CC1DF1"/>
    <w:rsid w:val="00CC26E6"/>
    <w:rsid w:val="00CC5396"/>
    <w:rsid w:val="00CC5FD4"/>
    <w:rsid w:val="00CC6772"/>
    <w:rsid w:val="00CC68EE"/>
    <w:rsid w:val="00CC6F8E"/>
    <w:rsid w:val="00CC797C"/>
    <w:rsid w:val="00CD0887"/>
    <w:rsid w:val="00CD1F9E"/>
    <w:rsid w:val="00CD2322"/>
    <w:rsid w:val="00CD2E1C"/>
    <w:rsid w:val="00CD304C"/>
    <w:rsid w:val="00CD3E0B"/>
    <w:rsid w:val="00CD3F02"/>
    <w:rsid w:val="00CD5DD3"/>
    <w:rsid w:val="00CD669F"/>
    <w:rsid w:val="00CD6986"/>
    <w:rsid w:val="00CD6BE4"/>
    <w:rsid w:val="00CD72EB"/>
    <w:rsid w:val="00CE0E9B"/>
    <w:rsid w:val="00CE0EC1"/>
    <w:rsid w:val="00CE1590"/>
    <w:rsid w:val="00CE1E83"/>
    <w:rsid w:val="00CE2EC6"/>
    <w:rsid w:val="00CE3890"/>
    <w:rsid w:val="00CE42BD"/>
    <w:rsid w:val="00CE5CC3"/>
    <w:rsid w:val="00CE62DE"/>
    <w:rsid w:val="00CE7477"/>
    <w:rsid w:val="00CF08DA"/>
    <w:rsid w:val="00CF15C3"/>
    <w:rsid w:val="00CF2279"/>
    <w:rsid w:val="00CF3606"/>
    <w:rsid w:val="00CF3924"/>
    <w:rsid w:val="00CF3DE8"/>
    <w:rsid w:val="00CF4F54"/>
    <w:rsid w:val="00CF51F9"/>
    <w:rsid w:val="00CF51FE"/>
    <w:rsid w:val="00CF6744"/>
    <w:rsid w:val="00CF6CCD"/>
    <w:rsid w:val="00CF6F88"/>
    <w:rsid w:val="00CF745E"/>
    <w:rsid w:val="00CF74C2"/>
    <w:rsid w:val="00CF79AA"/>
    <w:rsid w:val="00D00BEB"/>
    <w:rsid w:val="00D01945"/>
    <w:rsid w:val="00D0224A"/>
    <w:rsid w:val="00D02829"/>
    <w:rsid w:val="00D02F9F"/>
    <w:rsid w:val="00D033A8"/>
    <w:rsid w:val="00D034E0"/>
    <w:rsid w:val="00D03661"/>
    <w:rsid w:val="00D0386C"/>
    <w:rsid w:val="00D03F07"/>
    <w:rsid w:val="00D03FF1"/>
    <w:rsid w:val="00D04297"/>
    <w:rsid w:val="00D04E19"/>
    <w:rsid w:val="00D06281"/>
    <w:rsid w:val="00D062D7"/>
    <w:rsid w:val="00D06FC1"/>
    <w:rsid w:val="00D07EC4"/>
    <w:rsid w:val="00D103FF"/>
    <w:rsid w:val="00D10CC3"/>
    <w:rsid w:val="00D10FAB"/>
    <w:rsid w:val="00D121E8"/>
    <w:rsid w:val="00D1338D"/>
    <w:rsid w:val="00D136BB"/>
    <w:rsid w:val="00D154F7"/>
    <w:rsid w:val="00D15961"/>
    <w:rsid w:val="00D16172"/>
    <w:rsid w:val="00D168CD"/>
    <w:rsid w:val="00D2032F"/>
    <w:rsid w:val="00D219BB"/>
    <w:rsid w:val="00D228D6"/>
    <w:rsid w:val="00D22A38"/>
    <w:rsid w:val="00D23C52"/>
    <w:rsid w:val="00D24340"/>
    <w:rsid w:val="00D24D08"/>
    <w:rsid w:val="00D268F4"/>
    <w:rsid w:val="00D26B86"/>
    <w:rsid w:val="00D26C79"/>
    <w:rsid w:val="00D26D40"/>
    <w:rsid w:val="00D26F80"/>
    <w:rsid w:val="00D273E8"/>
    <w:rsid w:val="00D27EF0"/>
    <w:rsid w:val="00D30B1E"/>
    <w:rsid w:val="00D32860"/>
    <w:rsid w:val="00D32B81"/>
    <w:rsid w:val="00D331BB"/>
    <w:rsid w:val="00D337A2"/>
    <w:rsid w:val="00D33EB1"/>
    <w:rsid w:val="00D33FEC"/>
    <w:rsid w:val="00D34387"/>
    <w:rsid w:val="00D35D2D"/>
    <w:rsid w:val="00D36ECC"/>
    <w:rsid w:val="00D37AFC"/>
    <w:rsid w:val="00D405E0"/>
    <w:rsid w:val="00D4064C"/>
    <w:rsid w:val="00D42541"/>
    <w:rsid w:val="00D42B84"/>
    <w:rsid w:val="00D4315E"/>
    <w:rsid w:val="00D44CF6"/>
    <w:rsid w:val="00D44ED3"/>
    <w:rsid w:val="00D4526C"/>
    <w:rsid w:val="00D47883"/>
    <w:rsid w:val="00D50CBA"/>
    <w:rsid w:val="00D51378"/>
    <w:rsid w:val="00D51904"/>
    <w:rsid w:val="00D52DD0"/>
    <w:rsid w:val="00D555F4"/>
    <w:rsid w:val="00D55FAF"/>
    <w:rsid w:val="00D62C62"/>
    <w:rsid w:val="00D6327F"/>
    <w:rsid w:val="00D63FCA"/>
    <w:rsid w:val="00D64B28"/>
    <w:rsid w:val="00D6703E"/>
    <w:rsid w:val="00D6718A"/>
    <w:rsid w:val="00D70812"/>
    <w:rsid w:val="00D713F4"/>
    <w:rsid w:val="00D71928"/>
    <w:rsid w:val="00D71C20"/>
    <w:rsid w:val="00D726B6"/>
    <w:rsid w:val="00D7332D"/>
    <w:rsid w:val="00D7418B"/>
    <w:rsid w:val="00D748CB"/>
    <w:rsid w:val="00D74B7A"/>
    <w:rsid w:val="00D74F07"/>
    <w:rsid w:val="00D752B0"/>
    <w:rsid w:val="00D758DC"/>
    <w:rsid w:val="00D76530"/>
    <w:rsid w:val="00D7677D"/>
    <w:rsid w:val="00D8059D"/>
    <w:rsid w:val="00D8134A"/>
    <w:rsid w:val="00D82518"/>
    <w:rsid w:val="00D83E4A"/>
    <w:rsid w:val="00D841FB"/>
    <w:rsid w:val="00D84D67"/>
    <w:rsid w:val="00D85157"/>
    <w:rsid w:val="00D855D9"/>
    <w:rsid w:val="00D85BB2"/>
    <w:rsid w:val="00D86683"/>
    <w:rsid w:val="00D866DF"/>
    <w:rsid w:val="00D87C0E"/>
    <w:rsid w:val="00D87D18"/>
    <w:rsid w:val="00D913BE"/>
    <w:rsid w:val="00D9170A"/>
    <w:rsid w:val="00D9228F"/>
    <w:rsid w:val="00D93EF1"/>
    <w:rsid w:val="00D9411D"/>
    <w:rsid w:val="00D95165"/>
    <w:rsid w:val="00D955D3"/>
    <w:rsid w:val="00D956DB"/>
    <w:rsid w:val="00D95E82"/>
    <w:rsid w:val="00D9778D"/>
    <w:rsid w:val="00DA0C54"/>
    <w:rsid w:val="00DA0FDA"/>
    <w:rsid w:val="00DA1326"/>
    <w:rsid w:val="00DA21CA"/>
    <w:rsid w:val="00DA2851"/>
    <w:rsid w:val="00DA2B0F"/>
    <w:rsid w:val="00DA2BEA"/>
    <w:rsid w:val="00DA3057"/>
    <w:rsid w:val="00DA3AD8"/>
    <w:rsid w:val="00DA3C7E"/>
    <w:rsid w:val="00DA508F"/>
    <w:rsid w:val="00DA548D"/>
    <w:rsid w:val="00DA5797"/>
    <w:rsid w:val="00DA586C"/>
    <w:rsid w:val="00DA5929"/>
    <w:rsid w:val="00DA622F"/>
    <w:rsid w:val="00DA6B52"/>
    <w:rsid w:val="00DA6B5C"/>
    <w:rsid w:val="00DB01F9"/>
    <w:rsid w:val="00DB025F"/>
    <w:rsid w:val="00DB23A4"/>
    <w:rsid w:val="00DB23BE"/>
    <w:rsid w:val="00DB2A0C"/>
    <w:rsid w:val="00DB2A48"/>
    <w:rsid w:val="00DB382F"/>
    <w:rsid w:val="00DB3E7D"/>
    <w:rsid w:val="00DB4F3C"/>
    <w:rsid w:val="00DB505E"/>
    <w:rsid w:val="00DB5781"/>
    <w:rsid w:val="00DB6391"/>
    <w:rsid w:val="00DB660B"/>
    <w:rsid w:val="00DB697C"/>
    <w:rsid w:val="00DB7B19"/>
    <w:rsid w:val="00DB7ECA"/>
    <w:rsid w:val="00DC1592"/>
    <w:rsid w:val="00DC3479"/>
    <w:rsid w:val="00DC3980"/>
    <w:rsid w:val="00DC59C8"/>
    <w:rsid w:val="00DC6404"/>
    <w:rsid w:val="00DC6633"/>
    <w:rsid w:val="00DC7F8E"/>
    <w:rsid w:val="00DD001D"/>
    <w:rsid w:val="00DD08A1"/>
    <w:rsid w:val="00DD0D40"/>
    <w:rsid w:val="00DD0D4D"/>
    <w:rsid w:val="00DD11BC"/>
    <w:rsid w:val="00DD1E94"/>
    <w:rsid w:val="00DD3AD6"/>
    <w:rsid w:val="00DD4464"/>
    <w:rsid w:val="00DD50B8"/>
    <w:rsid w:val="00DD519E"/>
    <w:rsid w:val="00DD6986"/>
    <w:rsid w:val="00DE24AA"/>
    <w:rsid w:val="00DE272B"/>
    <w:rsid w:val="00DE2A40"/>
    <w:rsid w:val="00DE31FE"/>
    <w:rsid w:val="00DE3261"/>
    <w:rsid w:val="00DE3719"/>
    <w:rsid w:val="00DE3C3B"/>
    <w:rsid w:val="00DE410C"/>
    <w:rsid w:val="00DE4F6E"/>
    <w:rsid w:val="00DE53EE"/>
    <w:rsid w:val="00DE5667"/>
    <w:rsid w:val="00DE569E"/>
    <w:rsid w:val="00DE61E9"/>
    <w:rsid w:val="00DE6B0F"/>
    <w:rsid w:val="00DE768E"/>
    <w:rsid w:val="00DE7FA9"/>
    <w:rsid w:val="00DF03BF"/>
    <w:rsid w:val="00DF0DF8"/>
    <w:rsid w:val="00DF0FB4"/>
    <w:rsid w:val="00DF1F79"/>
    <w:rsid w:val="00DF2380"/>
    <w:rsid w:val="00DF27B9"/>
    <w:rsid w:val="00DF27D6"/>
    <w:rsid w:val="00DF33B0"/>
    <w:rsid w:val="00DF51F7"/>
    <w:rsid w:val="00DF5A1F"/>
    <w:rsid w:val="00DF68F6"/>
    <w:rsid w:val="00DF6BDC"/>
    <w:rsid w:val="00DF6F0C"/>
    <w:rsid w:val="00DF7DE7"/>
    <w:rsid w:val="00DF7DFD"/>
    <w:rsid w:val="00DF7E38"/>
    <w:rsid w:val="00E007D2"/>
    <w:rsid w:val="00E01265"/>
    <w:rsid w:val="00E021F9"/>
    <w:rsid w:val="00E0261A"/>
    <w:rsid w:val="00E03DFA"/>
    <w:rsid w:val="00E04F60"/>
    <w:rsid w:val="00E0510E"/>
    <w:rsid w:val="00E053E0"/>
    <w:rsid w:val="00E05614"/>
    <w:rsid w:val="00E06F7F"/>
    <w:rsid w:val="00E10B3E"/>
    <w:rsid w:val="00E10B98"/>
    <w:rsid w:val="00E117FA"/>
    <w:rsid w:val="00E124CD"/>
    <w:rsid w:val="00E126B5"/>
    <w:rsid w:val="00E12BE9"/>
    <w:rsid w:val="00E13C7F"/>
    <w:rsid w:val="00E13CC2"/>
    <w:rsid w:val="00E14946"/>
    <w:rsid w:val="00E164E0"/>
    <w:rsid w:val="00E16B2D"/>
    <w:rsid w:val="00E17DA5"/>
    <w:rsid w:val="00E20DD9"/>
    <w:rsid w:val="00E22DB1"/>
    <w:rsid w:val="00E23BD1"/>
    <w:rsid w:val="00E24E83"/>
    <w:rsid w:val="00E2563D"/>
    <w:rsid w:val="00E26A41"/>
    <w:rsid w:val="00E26D26"/>
    <w:rsid w:val="00E26F76"/>
    <w:rsid w:val="00E26FCD"/>
    <w:rsid w:val="00E27080"/>
    <w:rsid w:val="00E2782A"/>
    <w:rsid w:val="00E30BA1"/>
    <w:rsid w:val="00E30DE2"/>
    <w:rsid w:val="00E311CF"/>
    <w:rsid w:val="00E31608"/>
    <w:rsid w:val="00E31E8A"/>
    <w:rsid w:val="00E31F71"/>
    <w:rsid w:val="00E32F37"/>
    <w:rsid w:val="00E337FD"/>
    <w:rsid w:val="00E33C3A"/>
    <w:rsid w:val="00E3402F"/>
    <w:rsid w:val="00E3440C"/>
    <w:rsid w:val="00E351C4"/>
    <w:rsid w:val="00E35287"/>
    <w:rsid w:val="00E3595C"/>
    <w:rsid w:val="00E366D3"/>
    <w:rsid w:val="00E37078"/>
    <w:rsid w:val="00E3745F"/>
    <w:rsid w:val="00E40DAF"/>
    <w:rsid w:val="00E435C7"/>
    <w:rsid w:val="00E43620"/>
    <w:rsid w:val="00E43F59"/>
    <w:rsid w:val="00E4474F"/>
    <w:rsid w:val="00E4519F"/>
    <w:rsid w:val="00E45910"/>
    <w:rsid w:val="00E45F55"/>
    <w:rsid w:val="00E4653C"/>
    <w:rsid w:val="00E4679E"/>
    <w:rsid w:val="00E47387"/>
    <w:rsid w:val="00E47CEB"/>
    <w:rsid w:val="00E50758"/>
    <w:rsid w:val="00E50F1C"/>
    <w:rsid w:val="00E50F2E"/>
    <w:rsid w:val="00E512BD"/>
    <w:rsid w:val="00E5205F"/>
    <w:rsid w:val="00E52770"/>
    <w:rsid w:val="00E52804"/>
    <w:rsid w:val="00E52B88"/>
    <w:rsid w:val="00E53165"/>
    <w:rsid w:val="00E53B95"/>
    <w:rsid w:val="00E53CD0"/>
    <w:rsid w:val="00E54A5C"/>
    <w:rsid w:val="00E56BDD"/>
    <w:rsid w:val="00E56E7F"/>
    <w:rsid w:val="00E57808"/>
    <w:rsid w:val="00E57F5B"/>
    <w:rsid w:val="00E60239"/>
    <w:rsid w:val="00E60AB9"/>
    <w:rsid w:val="00E60C0C"/>
    <w:rsid w:val="00E61DE6"/>
    <w:rsid w:val="00E629DA"/>
    <w:rsid w:val="00E62C37"/>
    <w:rsid w:val="00E63286"/>
    <w:rsid w:val="00E6531C"/>
    <w:rsid w:val="00E67211"/>
    <w:rsid w:val="00E70D5C"/>
    <w:rsid w:val="00E71F02"/>
    <w:rsid w:val="00E7264C"/>
    <w:rsid w:val="00E7402B"/>
    <w:rsid w:val="00E742C3"/>
    <w:rsid w:val="00E744AB"/>
    <w:rsid w:val="00E752CE"/>
    <w:rsid w:val="00E754EE"/>
    <w:rsid w:val="00E75BA6"/>
    <w:rsid w:val="00E76244"/>
    <w:rsid w:val="00E76E96"/>
    <w:rsid w:val="00E77022"/>
    <w:rsid w:val="00E77304"/>
    <w:rsid w:val="00E776D5"/>
    <w:rsid w:val="00E815AC"/>
    <w:rsid w:val="00E81FA2"/>
    <w:rsid w:val="00E828F7"/>
    <w:rsid w:val="00E83D18"/>
    <w:rsid w:val="00E840FA"/>
    <w:rsid w:val="00E85A59"/>
    <w:rsid w:val="00E860BE"/>
    <w:rsid w:val="00E8660C"/>
    <w:rsid w:val="00E874D9"/>
    <w:rsid w:val="00E87661"/>
    <w:rsid w:val="00E90FF6"/>
    <w:rsid w:val="00E91794"/>
    <w:rsid w:val="00E91826"/>
    <w:rsid w:val="00E91BEC"/>
    <w:rsid w:val="00E92E16"/>
    <w:rsid w:val="00E93A57"/>
    <w:rsid w:val="00E93D71"/>
    <w:rsid w:val="00E94344"/>
    <w:rsid w:val="00E946AB"/>
    <w:rsid w:val="00E9547B"/>
    <w:rsid w:val="00E96116"/>
    <w:rsid w:val="00E965D6"/>
    <w:rsid w:val="00E967EE"/>
    <w:rsid w:val="00E97525"/>
    <w:rsid w:val="00E979A9"/>
    <w:rsid w:val="00E97E97"/>
    <w:rsid w:val="00EA06F5"/>
    <w:rsid w:val="00EA18F4"/>
    <w:rsid w:val="00EA1C70"/>
    <w:rsid w:val="00EA1D1F"/>
    <w:rsid w:val="00EA1DF2"/>
    <w:rsid w:val="00EA2C3E"/>
    <w:rsid w:val="00EA30D4"/>
    <w:rsid w:val="00EA3596"/>
    <w:rsid w:val="00EA3DE6"/>
    <w:rsid w:val="00EA4711"/>
    <w:rsid w:val="00EA4FB4"/>
    <w:rsid w:val="00EA5328"/>
    <w:rsid w:val="00EA5821"/>
    <w:rsid w:val="00EA5E5B"/>
    <w:rsid w:val="00EA623E"/>
    <w:rsid w:val="00EA6735"/>
    <w:rsid w:val="00EA70AA"/>
    <w:rsid w:val="00EA7A6A"/>
    <w:rsid w:val="00EA7E47"/>
    <w:rsid w:val="00EB2287"/>
    <w:rsid w:val="00EB33A1"/>
    <w:rsid w:val="00EB5BBF"/>
    <w:rsid w:val="00EB5DE7"/>
    <w:rsid w:val="00EB6E35"/>
    <w:rsid w:val="00EB73C0"/>
    <w:rsid w:val="00EB7C93"/>
    <w:rsid w:val="00EC0517"/>
    <w:rsid w:val="00EC0D06"/>
    <w:rsid w:val="00EC152E"/>
    <w:rsid w:val="00EC1917"/>
    <w:rsid w:val="00EC1D97"/>
    <w:rsid w:val="00EC1EE2"/>
    <w:rsid w:val="00EC2131"/>
    <w:rsid w:val="00EC34C6"/>
    <w:rsid w:val="00EC5C53"/>
    <w:rsid w:val="00EC669F"/>
    <w:rsid w:val="00EC7F6E"/>
    <w:rsid w:val="00ED01FA"/>
    <w:rsid w:val="00ED0519"/>
    <w:rsid w:val="00ED0BE8"/>
    <w:rsid w:val="00ED0E64"/>
    <w:rsid w:val="00ED2C3A"/>
    <w:rsid w:val="00ED312A"/>
    <w:rsid w:val="00ED3751"/>
    <w:rsid w:val="00ED3B2C"/>
    <w:rsid w:val="00ED4711"/>
    <w:rsid w:val="00ED5C47"/>
    <w:rsid w:val="00ED65FD"/>
    <w:rsid w:val="00ED75F2"/>
    <w:rsid w:val="00ED7B36"/>
    <w:rsid w:val="00EE068D"/>
    <w:rsid w:val="00EE090B"/>
    <w:rsid w:val="00EE0CD3"/>
    <w:rsid w:val="00EE1F9D"/>
    <w:rsid w:val="00EE29E7"/>
    <w:rsid w:val="00EE34C0"/>
    <w:rsid w:val="00EE4A9B"/>
    <w:rsid w:val="00EE66E9"/>
    <w:rsid w:val="00EE7680"/>
    <w:rsid w:val="00EF0EBA"/>
    <w:rsid w:val="00EF1478"/>
    <w:rsid w:val="00EF15A1"/>
    <w:rsid w:val="00EF5113"/>
    <w:rsid w:val="00EF57C1"/>
    <w:rsid w:val="00EF5BB5"/>
    <w:rsid w:val="00EF62B8"/>
    <w:rsid w:val="00EF6A8B"/>
    <w:rsid w:val="00EF7319"/>
    <w:rsid w:val="00EF7F89"/>
    <w:rsid w:val="00F00871"/>
    <w:rsid w:val="00F01C7B"/>
    <w:rsid w:val="00F030E7"/>
    <w:rsid w:val="00F03D60"/>
    <w:rsid w:val="00F041DD"/>
    <w:rsid w:val="00F05D4A"/>
    <w:rsid w:val="00F066A5"/>
    <w:rsid w:val="00F06ADF"/>
    <w:rsid w:val="00F0783F"/>
    <w:rsid w:val="00F07E2E"/>
    <w:rsid w:val="00F07EB5"/>
    <w:rsid w:val="00F10995"/>
    <w:rsid w:val="00F11439"/>
    <w:rsid w:val="00F13255"/>
    <w:rsid w:val="00F14423"/>
    <w:rsid w:val="00F14FBA"/>
    <w:rsid w:val="00F150F1"/>
    <w:rsid w:val="00F15EAE"/>
    <w:rsid w:val="00F15EE2"/>
    <w:rsid w:val="00F1665F"/>
    <w:rsid w:val="00F16822"/>
    <w:rsid w:val="00F16DFC"/>
    <w:rsid w:val="00F2009F"/>
    <w:rsid w:val="00F202BC"/>
    <w:rsid w:val="00F210A3"/>
    <w:rsid w:val="00F21953"/>
    <w:rsid w:val="00F21D81"/>
    <w:rsid w:val="00F22553"/>
    <w:rsid w:val="00F23B41"/>
    <w:rsid w:val="00F24387"/>
    <w:rsid w:val="00F255AE"/>
    <w:rsid w:val="00F257E0"/>
    <w:rsid w:val="00F26209"/>
    <w:rsid w:val="00F267D0"/>
    <w:rsid w:val="00F2794A"/>
    <w:rsid w:val="00F315CA"/>
    <w:rsid w:val="00F32360"/>
    <w:rsid w:val="00F32484"/>
    <w:rsid w:val="00F32614"/>
    <w:rsid w:val="00F336F1"/>
    <w:rsid w:val="00F34CE9"/>
    <w:rsid w:val="00F359FC"/>
    <w:rsid w:val="00F35F57"/>
    <w:rsid w:val="00F360C0"/>
    <w:rsid w:val="00F361D8"/>
    <w:rsid w:val="00F3646F"/>
    <w:rsid w:val="00F36EDB"/>
    <w:rsid w:val="00F37F48"/>
    <w:rsid w:val="00F40306"/>
    <w:rsid w:val="00F407F4"/>
    <w:rsid w:val="00F417DC"/>
    <w:rsid w:val="00F418CF"/>
    <w:rsid w:val="00F422BF"/>
    <w:rsid w:val="00F42812"/>
    <w:rsid w:val="00F42B0B"/>
    <w:rsid w:val="00F42BF3"/>
    <w:rsid w:val="00F43E44"/>
    <w:rsid w:val="00F44114"/>
    <w:rsid w:val="00F44404"/>
    <w:rsid w:val="00F44C8A"/>
    <w:rsid w:val="00F44D04"/>
    <w:rsid w:val="00F453AD"/>
    <w:rsid w:val="00F45609"/>
    <w:rsid w:val="00F45734"/>
    <w:rsid w:val="00F45D46"/>
    <w:rsid w:val="00F472C0"/>
    <w:rsid w:val="00F47B8E"/>
    <w:rsid w:val="00F50017"/>
    <w:rsid w:val="00F50225"/>
    <w:rsid w:val="00F51DC1"/>
    <w:rsid w:val="00F52691"/>
    <w:rsid w:val="00F5269D"/>
    <w:rsid w:val="00F52A0E"/>
    <w:rsid w:val="00F52F0D"/>
    <w:rsid w:val="00F537A6"/>
    <w:rsid w:val="00F5383F"/>
    <w:rsid w:val="00F54DF7"/>
    <w:rsid w:val="00F55193"/>
    <w:rsid w:val="00F55D72"/>
    <w:rsid w:val="00F55EE2"/>
    <w:rsid w:val="00F56840"/>
    <w:rsid w:val="00F570DB"/>
    <w:rsid w:val="00F623CD"/>
    <w:rsid w:val="00F62D81"/>
    <w:rsid w:val="00F63A18"/>
    <w:rsid w:val="00F63CB0"/>
    <w:rsid w:val="00F65C3A"/>
    <w:rsid w:val="00F65EFD"/>
    <w:rsid w:val="00F6600B"/>
    <w:rsid w:val="00F661E3"/>
    <w:rsid w:val="00F67AF1"/>
    <w:rsid w:val="00F70631"/>
    <w:rsid w:val="00F70680"/>
    <w:rsid w:val="00F70F30"/>
    <w:rsid w:val="00F71F1B"/>
    <w:rsid w:val="00F722BF"/>
    <w:rsid w:val="00F725A7"/>
    <w:rsid w:val="00F7286C"/>
    <w:rsid w:val="00F733E0"/>
    <w:rsid w:val="00F73651"/>
    <w:rsid w:val="00F73F25"/>
    <w:rsid w:val="00F75750"/>
    <w:rsid w:val="00F760F6"/>
    <w:rsid w:val="00F77CAB"/>
    <w:rsid w:val="00F77EDD"/>
    <w:rsid w:val="00F77F09"/>
    <w:rsid w:val="00F806A6"/>
    <w:rsid w:val="00F81E81"/>
    <w:rsid w:val="00F821FD"/>
    <w:rsid w:val="00F83247"/>
    <w:rsid w:val="00F83B13"/>
    <w:rsid w:val="00F847C0"/>
    <w:rsid w:val="00F85113"/>
    <w:rsid w:val="00F85517"/>
    <w:rsid w:val="00F8609E"/>
    <w:rsid w:val="00F86C9E"/>
    <w:rsid w:val="00F870EC"/>
    <w:rsid w:val="00F87CCC"/>
    <w:rsid w:val="00F87DE9"/>
    <w:rsid w:val="00F90EA7"/>
    <w:rsid w:val="00F91594"/>
    <w:rsid w:val="00F92132"/>
    <w:rsid w:val="00F9388D"/>
    <w:rsid w:val="00F93BA5"/>
    <w:rsid w:val="00F93CB2"/>
    <w:rsid w:val="00F93CEE"/>
    <w:rsid w:val="00F93DEA"/>
    <w:rsid w:val="00F965A7"/>
    <w:rsid w:val="00F96B2E"/>
    <w:rsid w:val="00F97735"/>
    <w:rsid w:val="00FA11BD"/>
    <w:rsid w:val="00FA1C56"/>
    <w:rsid w:val="00FA1E39"/>
    <w:rsid w:val="00FA26AA"/>
    <w:rsid w:val="00FA2721"/>
    <w:rsid w:val="00FA2A8D"/>
    <w:rsid w:val="00FA328E"/>
    <w:rsid w:val="00FA4610"/>
    <w:rsid w:val="00FA476D"/>
    <w:rsid w:val="00FA49A1"/>
    <w:rsid w:val="00FA59AD"/>
    <w:rsid w:val="00FA65EF"/>
    <w:rsid w:val="00FA6931"/>
    <w:rsid w:val="00FA6FF7"/>
    <w:rsid w:val="00FA7EB4"/>
    <w:rsid w:val="00FB01CA"/>
    <w:rsid w:val="00FB02E1"/>
    <w:rsid w:val="00FB0A9A"/>
    <w:rsid w:val="00FB16D0"/>
    <w:rsid w:val="00FB1B37"/>
    <w:rsid w:val="00FB1E82"/>
    <w:rsid w:val="00FB3095"/>
    <w:rsid w:val="00FB3B97"/>
    <w:rsid w:val="00FB4AAF"/>
    <w:rsid w:val="00FB4E50"/>
    <w:rsid w:val="00FB506B"/>
    <w:rsid w:val="00FB5221"/>
    <w:rsid w:val="00FB58E7"/>
    <w:rsid w:val="00FB5C65"/>
    <w:rsid w:val="00FB6405"/>
    <w:rsid w:val="00FB64A8"/>
    <w:rsid w:val="00FB7A94"/>
    <w:rsid w:val="00FB7B73"/>
    <w:rsid w:val="00FC00BC"/>
    <w:rsid w:val="00FC0D6B"/>
    <w:rsid w:val="00FC19A0"/>
    <w:rsid w:val="00FC1E94"/>
    <w:rsid w:val="00FC1F8B"/>
    <w:rsid w:val="00FC2355"/>
    <w:rsid w:val="00FC3512"/>
    <w:rsid w:val="00FC3CD9"/>
    <w:rsid w:val="00FC485E"/>
    <w:rsid w:val="00FC4CA3"/>
    <w:rsid w:val="00FC60C3"/>
    <w:rsid w:val="00FC6748"/>
    <w:rsid w:val="00FC71D9"/>
    <w:rsid w:val="00FC7EF8"/>
    <w:rsid w:val="00FD0093"/>
    <w:rsid w:val="00FD06B4"/>
    <w:rsid w:val="00FD158B"/>
    <w:rsid w:val="00FD1CC0"/>
    <w:rsid w:val="00FD3D03"/>
    <w:rsid w:val="00FD436C"/>
    <w:rsid w:val="00FD458C"/>
    <w:rsid w:val="00FD45B2"/>
    <w:rsid w:val="00FD4AA3"/>
    <w:rsid w:val="00FD5790"/>
    <w:rsid w:val="00FD5D23"/>
    <w:rsid w:val="00FD6AC0"/>
    <w:rsid w:val="00FD704C"/>
    <w:rsid w:val="00FD72C5"/>
    <w:rsid w:val="00FD7A63"/>
    <w:rsid w:val="00FE0835"/>
    <w:rsid w:val="00FE0CEF"/>
    <w:rsid w:val="00FE1DBB"/>
    <w:rsid w:val="00FE39CB"/>
    <w:rsid w:val="00FE3EB0"/>
    <w:rsid w:val="00FE6B27"/>
    <w:rsid w:val="00FF0706"/>
    <w:rsid w:val="00FF1FDE"/>
    <w:rsid w:val="00FF36B4"/>
    <w:rsid w:val="00FF404C"/>
    <w:rsid w:val="00FF4961"/>
    <w:rsid w:val="00FF4E44"/>
    <w:rsid w:val="00FF5DA1"/>
    <w:rsid w:val="00FF672A"/>
    <w:rsid w:val="00FF7531"/>
    <w:rsid w:val="00FF79DA"/>
    <w:rsid w:val="00FF7F70"/>
    <w:rsid w:val="6D9796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2EC5AF"/>
  <w14:defaultImageDpi w14:val="300"/>
  <w15:docId w15:val="{57A5EC6A-E206-F24E-A040-9AFEAB44B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rFonts w:ascii="SimSun" w:eastAsia="SimSun" w:hAnsi="SimSun" w:cs="SimSun"/>
      <w:sz w:val="24"/>
      <w:szCs w:val="24"/>
    </w:rPr>
  </w:style>
  <w:style w:type="paragraph" w:styleId="Heading1">
    <w:name w:val="heading 1"/>
    <w:basedOn w:val="Normal"/>
    <w:next w:val="Normal"/>
    <w:link w:val="Heading1Char"/>
    <w:uiPriority w:val="9"/>
    <w:qFormat/>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pPr>
      <w:keepNext/>
      <w:keepLines/>
      <w:spacing w:before="280" w:after="290" w:line="376" w:lineRule="auto"/>
      <w:outlineLvl w:val="4"/>
    </w:pPr>
    <w:rPr>
      <w:b/>
      <w:bCs/>
      <w:sz w:val="28"/>
      <w:szCs w:val="28"/>
    </w:rPr>
  </w:style>
  <w:style w:type="paragraph" w:styleId="Heading6">
    <w:name w:val="heading 6"/>
    <w:basedOn w:val="Normal"/>
    <w:next w:val="Normal"/>
    <w:link w:val="Heading6Char"/>
    <w:uiPriority w:val="9"/>
    <w:unhideWhenUsed/>
    <w:qFormat/>
    <w:pPr>
      <w:keepNext/>
      <w:keepLines/>
      <w:spacing w:before="240" w:after="64" w:line="320" w:lineRule="auto"/>
      <w:outlineLvl w:val="5"/>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uiPriority w:val="99"/>
    <w:unhideWhenUsed/>
    <w:qFormat/>
    <w:rPr>
      <w:b/>
      <w:bCs/>
      <w:sz w:val="20"/>
      <w:szCs w:val="20"/>
    </w:rPr>
  </w:style>
  <w:style w:type="paragraph" w:styleId="CommentText">
    <w:name w:val="annotation text"/>
    <w:basedOn w:val="Normal"/>
    <w:link w:val="CommentTextChar"/>
    <w:uiPriority w:val="99"/>
    <w:unhideWhenUsed/>
    <w:qFormat/>
  </w:style>
  <w:style w:type="paragraph" w:styleId="DocumentMap">
    <w:name w:val="Document Map"/>
    <w:basedOn w:val="Normal"/>
    <w:link w:val="DocumentMapChar"/>
    <w:uiPriority w:val="99"/>
    <w:unhideWhenUsed/>
    <w:qFormat/>
    <w:rPr>
      <w:rFonts w:ascii="Lucida Grande" w:hAnsi="Lucida Grande" w:cs="Lucida Grande"/>
    </w:rPr>
  </w:style>
  <w:style w:type="paragraph" w:styleId="BalloonText">
    <w:name w:val="Balloon Text"/>
    <w:basedOn w:val="Normal"/>
    <w:link w:val="BalloonTextChar"/>
    <w:uiPriority w:val="99"/>
    <w:unhideWhenUsed/>
    <w:qFormat/>
    <w:rPr>
      <w:rFonts w:ascii="Lucida Grande" w:hAnsi="Lucida Grande"/>
      <w:sz w:val="18"/>
      <w:szCs w:val="18"/>
    </w:rPr>
  </w:style>
  <w:style w:type="paragraph" w:styleId="Footer">
    <w:name w:val="footer"/>
    <w:basedOn w:val="Normal"/>
    <w:link w:val="FooterChar"/>
    <w:uiPriority w:val="99"/>
    <w:unhideWhenUsed/>
    <w:qFormat/>
    <w:pPr>
      <w:tabs>
        <w:tab w:val="center" w:pos="4153"/>
        <w:tab w:val="right" w:pos="8306"/>
      </w:tabs>
      <w:snapToGrid w:val="0"/>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HTMLPreformatted">
    <w:name w:val="HTML Preformatted"/>
    <w:basedOn w:val="Normal"/>
    <w:link w:val="HTMLPreformattedChar"/>
    <w:uiPriority w:val="99"/>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style>
  <w:style w:type="paragraph" w:styleId="NormalWeb">
    <w:name w:val="Normal (Web)"/>
    <w:basedOn w:val="Normal"/>
    <w:uiPriority w:val="99"/>
    <w:unhideWhenUsed/>
    <w:qFormat/>
    <w:pPr>
      <w:spacing w:before="100" w:beforeAutospacing="1" w:after="100" w:afterAutospacing="1"/>
    </w:pPr>
  </w:style>
  <w:style w:type="character" w:styleId="FollowedHyperlink">
    <w:name w:val="FollowedHyperlink"/>
    <w:basedOn w:val="DefaultParagraphFont"/>
    <w:uiPriority w:val="99"/>
    <w:unhideWhenUsed/>
    <w:qFormat/>
    <w:rPr>
      <w:color w:val="800080" w:themeColor="followedHyperlink"/>
      <w:u w:val="single"/>
    </w:rPr>
  </w:style>
  <w:style w:type="character" w:styleId="Hyperlink">
    <w:name w:val="Hyperlink"/>
    <w:basedOn w:val="DefaultParagraphFont"/>
    <w:uiPriority w:val="99"/>
    <w:unhideWhenUsed/>
    <w:qFormat/>
    <w:rPr>
      <w:color w:val="0000FF" w:themeColor="hyperlink"/>
      <w:u w:val="single"/>
    </w:rPr>
  </w:style>
  <w:style w:type="character" w:styleId="CommentReference">
    <w:name w:val="annotation reference"/>
    <w:basedOn w:val="DefaultParagraphFont"/>
    <w:uiPriority w:val="99"/>
    <w:unhideWhenUsed/>
    <w:qFormat/>
    <w:rPr>
      <w:sz w:val="18"/>
      <w:szCs w:val="18"/>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qFormat/>
  </w:style>
  <w:style w:type="character" w:customStyle="1" w:styleId="CommentSubjectChar">
    <w:name w:val="Comment Subject Char"/>
    <w:basedOn w:val="CommentTextChar"/>
    <w:link w:val="CommentSubject"/>
    <w:uiPriority w:val="99"/>
    <w:semiHidden/>
    <w:rPr>
      <w:b/>
      <w:bCs/>
      <w:sz w:val="20"/>
      <w:szCs w:val="20"/>
    </w:rPr>
  </w:style>
  <w:style w:type="character" w:customStyle="1" w:styleId="BalloonTextChar">
    <w:name w:val="Balloon Text Char"/>
    <w:basedOn w:val="DefaultParagraphFont"/>
    <w:link w:val="BalloonText"/>
    <w:uiPriority w:val="99"/>
    <w:semiHidden/>
    <w:qFormat/>
    <w:rPr>
      <w:rFonts w:ascii="Lucida Grande" w:hAnsi="Lucida Grande"/>
      <w:sz w:val="18"/>
      <w:szCs w:val="18"/>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qFormat/>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qFormat/>
    <w:rPr>
      <w:rFonts w:asciiTheme="majorHAnsi" w:eastAsiaTheme="majorEastAsia" w:hAnsiTheme="majorHAnsi" w:cstheme="majorBidi"/>
      <w:b/>
      <w:bCs/>
      <w:i/>
      <w:iCs/>
      <w:color w:val="4F81BD" w:themeColor="accent1"/>
    </w:rPr>
  </w:style>
  <w:style w:type="paragraph" w:customStyle="1" w:styleId="1">
    <w:name w:val="列表段落1"/>
    <w:basedOn w:val="Normal"/>
    <w:uiPriority w:val="34"/>
    <w:qFormat/>
    <w:pPr>
      <w:ind w:left="720"/>
      <w:contextualSpacing/>
    </w:pPr>
  </w:style>
  <w:style w:type="character" w:customStyle="1" w:styleId="Heading1Char">
    <w:name w:val="Heading 1 Char"/>
    <w:basedOn w:val="DefaultParagraphFont"/>
    <w:link w:val="Heading1"/>
    <w:uiPriority w:val="9"/>
    <w:qFormat/>
    <w:rPr>
      <w:rFonts w:asciiTheme="majorHAnsi" w:eastAsiaTheme="majorEastAsia" w:hAnsiTheme="majorHAnsi" w:cstheme="majorBidi"/>
      <w:b/>
      <w:bCs/>
      <w:color w:val="345A8A" w:themeColor="accent1" w:themeShade="B5"/>
      <w:sz w:val="32"/>
      <w:szCs w:val="32"/>
    </w:rPr>
  </w:style>
  <w:style w:type="character" w:customStyle="1" w:styleId="DocumentMapChar">
    <w:name w:val="Document Map Char"/>
    <w:basedOn w:val="DefaultParagraphFont"/>
    <w:link w:val="DocumentMap"/>
    <w:uiPriority w:val="99"/>
    <w:semiHidden/>
    <w:qFormat/>
    <w:rPr>
      <w:rFonts w:ascii="Lucida Grande" w:hAnsi="Lucida Grande" w:cs="Lucida Grande"/>
    </w:rPr>
  </w:style>
  <w:style w:type="paragraph" w:customStyle="1" w:styleId="10">
    <w:name w:val="修订1"/>
    <w:hidden/>
    <w:uiPriority w:val="99"/>
    <w:semiHidden/>
    <w:qFormat/>
    <w:rPr>
      <w:sz w:val="24"/>
      <w:szCs w:val="24"/>
      <w:lang w:eastAsia="en-US"/>
    </w:rPr>
  </w:style>
  <w:style w:type="paragraph" w:customStyle="1" w:styleId="11">
    <w:name w:val="书目1"/>
    <w:basedOn w:val="Normal"/>
    <w:link w:val="Bibliography"/>
    <w:qFormat/>
    <w:pPr>
      <w:tabs>
        <w:tab w:val="left" w:pos="260"/>
      </w:tabs>
      <w:spacing w:after="240"/>
    </w:pPr>
  </w:style>
  <w:style w:type="character" w:customStyle="1" w:styleId="Bibliography">
    <w:name w:val="Bibliography 字符"/>
    <w:basedOn w:val="DefaultParagraphFont"/>
    <w:link w:val="11"/>
    <w:qFormat/>
  </w:style>
  <w:style w:type="character" w:customStyle="1" w:styleId="Heading5Char">
    <w:name w:val="Heading 5 Char"/>
    <w:basedOn w:val="DefaultParagraphFont"/>
    <w:link w:val="Heading5"/>
    <w:uiPriority w:val="9"/>
    <w:qFormat/>
    <w:rPr>
      <w:b/>
      <w:bCs/>
      <w:sz w:val="28"/>
      <w:szCs w:val="28"/>
    </w:rPr>
  </w:style>
  <w:style w:type="character" w:customStyle="1" w:styleId="Heading6Char">
    <w:name w:val="Heading 6 Char"/>
    <w:basedOn w:val="DefaultParagraphFont"/>
    <w:link w:val="Heading6"/>
    <w:uiPriority w:val="9"/>
    <w:qFormat/>
    <w:rPr>
      <w:rFonts w:asciiTheme="majorHAnsi" w:eastAsiaTheme="majorEastAsia" w:hAnsiTheme="majorHAnsi" w:cstheme="majorBidi"/>
      <w:b/>
      <w:bCs/>
    </w:rPr>
  </w:style>
  <w:style w:type="character" w:customStyle="1" w:styleId="12">
    <w:name w:val="占位符文本1"/>
    <w:basedOn w:val="DefaultParagraphFont"/>
    <w:uiPriority w:val="99"/>
    <w:semiHidden/>
    <w:qFormat/>
    <w:rPr>
      <w:color w:val="808080"/>
    </w:rPr>
  </w:style>
  <w:style w:type="character" w:customStyle="1" w:styleId="HTMLPreformattedChar">
    <w:name w:val="HTML Preformatted Char"/>
    <w:basedOn w:val="DefaultParagraphFont"/>
    <w:link w:val="HTMLPreformatted"/>
    <w:uiPriority w:val="99"/>
    <w:qFormat/>
    <w:rPr>
      <w:rFonts w:ascii="SimSun" w:eastAsia="SimSun" w:hAnsi="SimSun" w:cs="SimSun"/>
      <w:lang w:eastAsia="zh-CN"/>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2">
    <w:name w:val="书目2"/>
    <w:basedOn w:val="Normal"/>
    <w:link w:val="Bibliography1"/>
    <w:qFormat/>
    <w:pPr>
      <w:tabs>
        <w:tab w:val="left" w:pos="380"/>
      </w:tabs>
      <w:ind w:left="384" w:hanging="384"/>
    </w:pPr>
    <w:rPr>
      <w:rFonts w:ascii="Cambria" w:hAnsi="Cambria"/>
    </w:rPr>
  </w:style>
  <w:style w:type="character" w:customStyle="1" w:styleId="Bibliography1">
    <w:name w:val="Bibliography 字符1"/>
    <w:basedOn w:val="Bibliography"/>
    <w:link w:val="2"/>
    <w:qFormat/>
    <w:rPr>
      <w:rFonts w:ascii="Cambria" w:eastAsia="SimSun" w:hAnsi="Cambria" w:cs="SimSun"/>
      <w:lang w:eastAsia="zh-CN"/>
    </w:rPr>
  </w:style>
  <w:style w:type="paragraph" w:customStyle="1" w:styleId="3">
    <w:name w:val="书目3"/>
    <w:basedOn w:val="Normal"/>
    <w:link w:val="Bibliography2"/>
    <w:qFormat/>
    <w:pPr>
      <w:tabs>
        <w:tab w:val="left" w:pos="380"/>
      </w:tabs>
      <w:autoSpaceDE w:val="0"/>
      <w:autoSpaceDN w:val="0"/>
      <w:adjustRightInd w:val="0"/>
      <w:spacing w:after="240"/>
      <w:ind w:left="384" w:hanging="384"/>
    </w:pPr>
    <w:rPr>
      <w:rFonts w:cs="Times New Roman"/>
    </w:rPr>
  </w:style>
  <w:style w:type="character" w:customStyle="1" w:styleId="Bibliography2">
    <w:name w:val="Bibliography 字符2"/>
    <w:basedOn w:val="DefaultParagraphFont"/>
    <w:link w:val="3"/>
    <w:qFormat/>
    <w:rPr>
      <w:rFonts w:ascii="SimSun" w:eastAsia="SimSun" w:hAnsi="SimSun" w:cs="Times New Roman"/>
      <w:lang w:eastAsia="zh-CN"/>
    </w:rPr>
  </w:style>
  <w:style w:type="character" w:customStyle="1" w:styleId="13">
    <w:name w:val="未处理的提及1"/>
    <w:basedOn w:val="DefaultParagraphFont"/>
    <w:uiPriority w:val="99"/>
    <w:unhideWhenUsed/>
    <w:qFormat/>
    <w:rPr>
      <w:color w:val="605E5C"/>
      <w:shd w:val="clear" w:color="auto" w:fill="E1DFDD"/>
    </w:rPr>
  </w:style>
  <w:style w:type="paragraph" w:styleId="Revision">
    <w:name w:val="Revision"/>
    <w:hidden/>
    <w:uiPriority w:val="99"/>
    <w:semiHidden/>
    <w:rsid w:val="00B4520A"/>
    <w:rPr>
      <w:rFonts w:ascii="SimSun" w:eastAsia="SimSun" w:hAnsi="SimSun" w:cs="SimSun"/>
      <w:sz w:val="24"/>
      <w:szCs w:val="24"/>
    </w:rPr>
  </w:style>
  <w:style w:type="paragraph" w:styleId="ListParagraph">
    <w:name w:val="List Paragraph"/>
    <w:basedOn w:val="Normal"/>
    <w:uiPriority w:val="99"/>
    <w:rsid w:val="003F3403"/>
    <w:pPr>
      <w:ind w:firstLineChars="200" w:firstLine="420"/>
    </w:pPr>
  </w:style>
  <w:style w:type="character" w:styleId="UnresolvedMention">
    <w:name w:val="Unresolved Mention"/>
    <w:basedOn w:val="DefaultParagraphFont"/>
    <w:uiPriority w:val="99"/>
    <w:rsid w:val="00202E2D"/>
    <w:rPr>
      <w:color w:val="605E5C"/>
      <w:shd w:val="clear" w:color="auto" w:fill="E1DFDD"/>
    </w:rPr>
  </w:style>
  <w:style w:type="paragraph" w:customStyle="1" w:styleId="msonormal0">
    <w:name w:val="msonormal"/>
    <w:basedOn w:val="Normal"/>
    <w:rsid w:val="00413524"/>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9657873">
      <w:bodyDiv w:val="1"/>
      <w:marLeft w:val="0"/>
      <w:marRight w:val="0"/>
      <w:marTop w:val="0"/>
      <w:marBottom w:val="0"/>
      <w:divBdr>
        <w:top w:val="none" w:sz="0" w:space="0" w:color="auto"/>
        <w:left w:val="none" w:sz="0" w:space="0" w:color="auto"/>
        <w:bottom w:val="none" w:sz="0" w:space="0" w:color="auto"/>
        <w:right w:val="none" w:sz="0" w:space="0" w:color="auto"/>
      </w:divBdr>
    </w:div>
    <w:div w:id="291719526">
      <w:bodyDiv w:val="1"/>
      <w:marLeft w:val="0"/>
      <w:marRight w:val="0"/>
      <w:marTop w:val="0"/>
      <w:marBottom w:val="0"/>
      <w:divBdr>
        <w:top w:val="none" w:sz="0" w:space="0" w:color="auto"/>
        <w:left w:val="none" w:sz="0" w:space="0" w:color="auto"/>
        <w:bottom w:val="none" w:sz="0" w:space="0" w:color="auto"/>
        <w:right w:val="none" w:sz="0" w:space="0" w:color="auto"/>
      </w:divBdr>
    </w:div>
    <w:div w:id="535892363">
      <w:bodyDiv w:val="1"/>
      <w:marLeft w:val="0"/>
      <w:marRight w:val="0"/>
      <w:marTop w:val="0"/>
      <w:marBottom w:val="0"/>
      <w:divBdr>
        <w:top w:val="none" w:sz="0" w:space="0" w:color="auto"/>
        <w:left w:val="none" w:sz="0" w:space="0" w:color="auto"/>
        <w:bottom w:val="none" w:sz="0" w:space="0" w:color="auto"/>
        <w:right w:val="none" w:sz="0" w:space="0" w:color="auto"/>
      </w:divBdr>
    </w:div>
    <w:div w:id="690684460">
      <w:bodyDiv w:val="1"/>
      <w:marLeft w:val="0"/>
      <w:marRight w:val="0"/>
      <w:marTop w:val="0"/>
      <w:marBottom w:val="0"/>
      <w:divBdr>
        <w:top w:val="none" w:sz="0" w:space="0" w:color="auto"/>
        <w:left w:val="none" w:sz="0" w:space="0" w:color="auto"/>
        <w:bottom w:val="none" w:sz="0" w:space="0" w:color="auto"/>
        <w:right w:val="none" w:sz="0" w:space="0" w:color="auto"/>
      </w:divBdr>
    </w:div>
    <w:div w:id="1383283432">
      <w:bodyDiv w:val="1"/>
      <w:marLeft w:val="0"/>
      <w:marRight w:val="0"/>
      <w:marTop w:val="0"/>
      <w:marBottom w:val="0"/>
      <w:divBdr>
        <w:top w:val="none" w:sz="0" w:space="0" w:color="auto"/>
        <w:left w:val="none" w:sz="0" w:space="0" w:color="auto"/>
        <w:bottom w:val="none" w:sz="0" w:space="0" w:color="auto"/>
        <w:right w:val="none" w:sz="0" w:space="0" w:color="auto"/>
      </w:divBdr>
    </w:div>
    <w:div w:id="1391660346">
      <w:bodyDiv w:val="1"/>
      <w:marLeft w:val="0"/>
      <w:marRight w:val="0"/>
      <w:marTop w:val="0"/>
      <w:marBottom w:val="0"/>
      <w:divBdr>
        <w:top w:val="none" w:sz="0" w:space="0" w:color="auto"/>
        <w:left w:val="none" w:sz="0" w:space="0" w:color="auto"/>
        <w:bottom w:val="none" w:sz="0" w:space="0" w:color="auto"/>
        <w:right w:val="none" w:sz="0" w:space="0" w:color="auto"/>
      </w:divBdr>
    </w:div>
    <w:div w:id="19099927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0B8940D-E77F-0047-B9C7-C998976E20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61</Words>
  <Characters>1490</Characters>
  <Application>Microsoft Office Word</Application>
  <DocSecurity>0</DocSecurity>
  <Lines>12</Lines>
  <Paragraphs>3</Paragraphs>
  <ScaleCrop>false</ScaleCrop>
  <Company/>
  <LinksUpToDate>false</LinksUpToDate>
  <CharactersWithSpaces>1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n</dc:creator>
  <cp:lastModifiedBy>Monisha Swaminathan</cp:lastModifiedBy>
  <cp:revision>4</cp:revision>
  <dcterms:created xsi:type="dcterms:W3CDTF">2023-04-09T13:28:00Z</dcterms:created>
  <dcterms:modified xsi:type="dcterms:W3CDTF">2023-04-27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1"&gt;&lt;session id="oBqGKUgR"/&gt;&lt;style id="http://www.zotero.org/styles/journal-of-medical-internet-research" hasBibliography="1" bibliographyStyleHasBeenSet="1"/&gt;&lt;prefs&gt;&lt;pref name="fieldType" value="Field"/&gt;&lt;pref na</vt:lpwstr>
  </property>
  <property fmtid="{D5CDD505-2E9C-101B-9397-08002B2CF9AE}" pid="3" name="ZOTERO_PREF_2">
    <vt:lpwstr>me="delayCitationUpdates" value="true"/&gt;&lt;/prefs&gt;&lt;/data&gt;</vt:lpwstr>
  </property>
  <property fmtid="{D5CDD505-2E9C-101B-9397-08002B2CF9AE}" pid="4" name="KSOProductBuildVer">
    <vt:lpwstr>2052-3.8.0.6081</vt:lpwstr>
  </property>
</Properties>
</file>